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7A2" w:rsidRPr="00F74A71" w:rsidRDefault="00A81CC1" w:rsidP="00F74A71">
      <w:pPr>
        <w:jc w:val="center"/>
        <w:rPr>
          <w:rFonts w:ascii="Calibri" w:hAnsi="Calibri" w:cs="Arial"/>
          <w:b/>
          <w:sz w:val="28"/>
          <w:szCs w:val="28"/>
        </w:rPr>
      </w:pPr>
      <w:r w:rsidRPr="00F74A71">
        <w:rPr>
          <w:rFonts w:ascii="Calibri" w:hAnsi="Calibri" w:cs="Arial"/>
          <w:b/>
          <w:sz w:val="28"/>
          <w:szCs w:val="28"/>
        </w:rPr>
        <w:t>Supplemental Material</w:t>
      </w:r>
    </w:p>
    <w:p w:rsidR="00F74A71" w:rsidRDefault="00F74A71" w:rsidP="00A81CC1">
      <w:pPr>
        <w:rPr>
          <w:rFonts w:ascii="Calibri" w:hAnsi="Calibri" w:cs="Arial"/>
          <w:b/>
        </w:rPr>
      </w:pPr>
    </w:p>
    <w:p w:rsidR="00F74A71" w:rsidRPr="00E222A7" w:rsidRDefault="00F74A71" w:rsidP="00A81CC1">
      <w:pPr>
        <w:rPr>
          <w:rFonts w:ascii="Calibri" w:hAnsi="Calibri" w:cs="Arial"/>
          <w:b/>
        </w:rPr>
      </w:pPr>
      <w:r w:rsidRPr="00F74A71">
        <w:rPr>
          <w:rFonts w:ascii="Calibri" w:hAnsi="Calibri" w:cs="Arial"/>
          <w:b/>
        </w:rPr>
        <w:t>Mismatch repair protein loss in breast cancer: clinicopathological associations in a large British Columbia cohort</w:t>
      </w:r>
    </w:p>
    <w:p w:rsidR="00F74A71" w:rsidRPr="00161C9C" w:rsidRDefault="00F74A71" w:rsidP="00F74A71">
      <w:pPr>
        <w:rPr>
          <w:rFonts w:cstheme="minorHAnsi"/>
          <w:sz w:val="24"/>
          <w:szCs w:val="24"/>
        </w:rPr>
      </w:pPr>
      <w:r w:rsidRPr="00161C9C">
        <w:rPr>
          <w:rFonts w:cstheme="minorHAnsi"/>
          <w:sz w:val="24"/>
          <w:szCs w:val="24"/>
        </w:rPr>
        <w:t xml:space="preserve">Angela S. Cheng </w:t>
      </w:r>
      <w:proofErr w:type="spellStart"/>
      <w:r w:rsidRPr="00161C9C">
        <w:rPr>
          <w:rFonts w:cstheme="minorHAnsi"/>
          <w:sz w:val="24"/>
          <w:szCs w:val="24"/>
        </w:rPr>
        <w:t>BMLSc</w:t>
      </w:r>
      <w:r w:rsidRPr="00161C9C"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161C9C">
        <w:rPr>
          <w:rFonts w:cstheme="minorHAnsi"/>
          <w:sz w:val="24"/>
          <w:szCs w:val="24"/>
        </w:rPr>
        <w:t xml:space="preserve">, Samuel </w:t>
      </w:r>
      <w:proofErr w:type="spellStart"/>
      <w:r w:rsidRPr="00161C9C">
        <w:rPr>
          <w:rFonts w:cstheme="minorHAnsi"/>
          <w:sz w:val="24"/>
          <w:szCs w:val="24"/>
        </w:rPr>
        <w:t>C.Y.</w:t>
      </w:r>
      <w:proofErr w:type="spellEnd"/>
      <w:r w:rsidRPr="00161C9C">
        <w:rPr>
          <w:rFonts w:cstheme="minorHAnsi"/>
          <w:sz w:val="24"/>
          <w:szCs w:val="24"/>
        </w:rPr>
        <w:t xml:space="preserve"> Leung </w:t>
      </w:r>
      <w:proofErr w:type="spellStart"/>
      <w:r w:rsidRPr="00161C9C">
        <w:rPr>
          <w:rFonts w:cstheme="minorHAnsi"/>
          <w:sz w:val="24"/>
          <w:szCs w:val="24"/>
        </w:rPr>
        <w:t>MSc</w:t>
      </w:r>
      <w:r w:rsidRPr="00161C9C"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161C9C">
        <w:rPr>
          <w:rFonts w:cstheme="minorHAnsi"/>
          <w:sz w:val="24"/>
          <w:szCs w:val="24"/>
        </w:rPr>
        <w:t xml:space="preserve">, </w:t>
      </w:r>
      <w:proofErr w:type="spellStart"/>
      <w:r w:rsidRPr="00161C9C">
        <w:rPr>
          <w:rFonts w:cstheme="minorHAnsi"/>
          <w:sz w:val="24"/>
          <w:szCs w:val="24"/>
        </w:rPr>
        <w:t>Dongxia</w:t>
      </w:r>
      <w:proofErr w:type="spellEnd"/>
      <w:r w:rsidRPr="00161C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G</w:t>
      </w:r>
      <w:r w:rsidRPr="00161C9C">
        <w:rPr>
          <w:rFonts w:cstheme="minorHAnsi"/>
          <w:sz w:val="24"/>
          <w:szCs w:val="24"/>
        </w:rPr>
        <w:t xml:space="preserve">ao </w:t>
      </w:r>
      <w:proofErr w:type="spellStart"/>
      <w:r w:rsidRPr="00161C9C">
        <w:rPr>
          <w:rFonts w:cstheme="minorHAnsi"/>
          <w:sz w:val="24"/>
          <w:szCs w:val="24"/>
        </w:rPr>
        <w:t>MD</w:t>
      </w:r>
      <w:r w:rsidRPr="00161C9C"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161C9C">
        <w:rPr>
          <w:rFonts w:cstheme="minorHAnsi"/>
          <w:sz w:val="24"/>
          <w:szCs w:val="24"/>
        </w:rPr>
        <w:t xml:space="preserve">, </w:t>
      </w:r>
      <w:proofErr w:type="spellStart"/>
      <w:r w:rsidRPr="00161C9C">
        <w:rPr>
          <w:rFonts w:cstheme="minorHAnsi"/>
          <w:sz w:val="24"/>
          <w:szCs w:val="24"/>
        </w:rPr>
        <w:t>Meenakshi</w:t>
      </w:r>
      <w:proofErr w:type="spellEnd"/>
      <w:r w:rsidRPr="00161C9C">
        <w:rPr>
          <w:rFonts w:cstheme="minorHAnsi"/>
          <w:sz w:val="24"/>
          <w:szCs w:val="24"/>
        </w:rPr>
        <w:t xml:space="preserve"> </w:t>
      </w:r>
      <w:proofErr w:type="spellStart"/>
      <w:r w:rsidRPr="00161C9C">
        <w:rPr>
          <w:rFonts w:cstheme="minorHAnsi"/>
          <w:sz w:val="24"/>
          <w:szCs w:val="24"/>
        </w:rPr>
        <w:t>Anurag</w:t>
      </w:r>
      <w:proofErr w:type="spellEnd"/>
      <w:r w:rsidRPr="00161C9C">
        <w:rPr>
          <w:rFonts w:cstheme="minorHAnsi"/>
          <w:sz w:val="24"/>
          <w:szCs w:val="24"/>
        </w:rPr>
        <w:t xml:space="preserve"> </w:t>
      </w:r>
      <w:proofErr w:type="spellStart"/>
      <w:r w:rsidRPr="00161C9C">
        <w:rPr>
          <w:rFonts w:cstheme="minorHAnsi"/>
          <w:sz w:val="24"/>
          <w:szCs w:val="24"/>
        </w:rPr>
        <w:t>PhD</w:t>
      </w:r>
      <w:r w:rsidRPr="00161C9C">
        <w:rPr>
          <w:rFonts w:cstheme="minorHAnsi"/>
          <w:sz w:val="24"/>
          <w:szCs w:val="24"/>
          <w:vertAlign w:val="superscript"/>
        </w:rPr>
        <w:t>2</w:t>
      </w:r>
      <w:proofErr w:type="spellEnd"/>
      <w:r w:rsidRPr="00161C9C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Samantha </w:t>
      </w:r>
      <w:proofErr w:type="spellStart"/>
      <w:r>
        <w:rPr>
          <w:rFonts w:cstheme="minorHAnsi"/>
          <w:sz w:val="24"/>
          <w:szCs w:val="24"/>
        </w:rPr>
        <w:t>Burugu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PhD</w:t>
      </w:r>
      <w:r w:rsidRPr="004F59DC">
        <w:rPr>
          <w:rFonts w:cstheme="minorHAnsi"/>
          <w:sz w:val="24"/>
          <w:szCs w:val="24"/>
          <w:vertAlign w:val="superscript"/>
        </w:rPr>
        <w:t>1</w:t>
      </w:r>
      <w:proofErr w:type="spellEnd"/>
      <w:r>
        <w:rPr>
          <w:rFonts w:cstheme="minorHAnsi"/>
          <w:sz w:val="24"/>
          <w:szCs w:val="24"/>
        </w:rPr>
        <w:t>,</w:t>
      </w:r>
      <w:r w:rsidRPr="00161C9C">
        <w:rPr>
          <w:rFonts w:cstheme="minorHAnsi"/>
          <w:sz w:val="24"/>
          <w:szCs w:val="24"/>
        </w:rPr>
        <w:t xml:space="preserve"> Matthew J. Ellis MD</w:t>
      </w:r>
      <w:r>
        <w:rPr>
          <w:rFonts w:cstheme="minorHAnsi"/>
          <w:sz w:val="24"/>
          <w:szCs w:val="24"/>
        </w:rPr>
        <w:t>/</w:t>
      </w:r>
      <w:proofErr w:type="spellStart"/>
      <w:r>
        <w:rPr>
          <w:rFonts w:cstheme="minorHAnsi"/>
          <w:sz w:val="24"/>
          <w:szCs w:val="24"/>
        </w:rPr>
        <w:t>PhD</w:t>
      </w:r>
      <w:r w:rsidRPr="00161C9C">
        <w:rPr>
          <w:rFonts w:cstheme="minorHAnsi"/>
          <w:sz w:val="24"/>
          <w:szCs w:val="24"/>
          <w:vertAlign w:val="superscript"/>
        </w:rPr>
        <w:t>2</w:t>
      </w:r>
      <w:proofErr w:type="spellEnd"/>
      <w:r w:rsidRPr="0020340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and </w:t>
      </w:r>
      <w:proofErr w:type="spellStart"/>
      <w:r w:rsidRPr="00161C9C">
        <w:rPr>
          <w:rFonts w:cstheme="minorHAnsi"/>
          <w:sz w:val="24"/>
          <w:szCs w:val="24"/>
        </w:rPr>
        <w:t>Torsten</w:t>
      </w:r>
      <w:proofErr w:type="spellEnd"/>
      <w:r w:rsidRPr="00161C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O. </w:t>
      </w:r>
      <w:r w:rsidRPr="00161C9C">
        <w:rPr>
          <w:rFonts w:cstheme="minorHAnsi"/>
          <w:sz w:val="24"/>
          <w:szCs w:val="24"/>
        </w:rPr>
        <w:t>Nielsen MD</w:t>
      </w:r>
      <w:r>
        <w:rPr>
          <w:rFonts w:cstheme="minorHAnsi"/>
          <w:sz w:val="24"/>
          <w:szCs w:val="24"/>
        </w:rPr>
        <w:t>/</w:t>
      </w:r>
      <w:proofErr w:type="spellStart"/>
      <w:r>
        <w:rPr>
          <w:rFonts w:cstheme="minorHAnsi"/>
          <w:sz w:val="24"/>
          <w:szCs w:val="24"/>
        </w:rPr>
        <w:t>PhD</w:t>
      </w:r>
      <w:r w:rsidRPr="00161C9C">
        <w:rPr>
          <w:rFonts w:cstheme="minorHAnsi"/>
          <w:sz w:val="24"/>
          <w:szCs w:val="24"/>
          <w:vertAlign w:val="superscript"/>
        </w:rPr>
        <w:t>1</w:t>
      </w:r>
      <w:proofErr w:type="spellEnd"/>
      <w:r w:rsidRPr="00161C9C">
        <w:rPr>
          <w:rFonts w:cstheme="minorHAnsi"/>
          <w:sz w:val="24"/>
          <w:szCs w:val="24"/>
        </w:rPr>
        <w:t xml:space="preserve">. </w:t>
      </w:r>
    </w:p>
    <w:p w:rsidR="00F74A71" w:rsidRPr="00161C9C" w:rsidRDefault="00F74A71" w:rsidP="00F74A71">
      <w:pPr>
        <w:rPr>
          <w:rFonts w:cstheme="minorHAnsi"/>
          <w:sz w:val="24"/>
          <w:szCs w:val="24"/>
        </w:rPr>
      </w:pPr>
    </w:p>
    <w:p w:rsidR="00F74A71" w:rsidRPr="00161C9C" w:rsidRDefault="00F74A71" w:rsidP="00F74A71">
      <w:pPr>
        <w:rPr>
          <w:rFonts w:cstheme="minorHAnsi"/>
          <w:sz w:val="24"/>
          <w:szCs w:val="24"/>
        </w:rPr>
      </w:pPr>
      <w:proofErr w:type="spellStart"/>
      <w:r w:rsidRPr="00161C9C">
        <w:rPr>
          <w:rFonts w:cstheme="minorHAnsi"/>
          <w:sz w:val="24"/>
          <w:szCs w:val="24"/>
          <w:vertAlign w:val="superscript"/>
        </w:rPr>
        <w:t>1</w:t>
      </w:r>
      <w:r w:rsidRPr="00161C9C">
        <w:rPr>
          <w:rFonts w:cstheme="minorHAnsi"/>
          <w:sz w:val="24"/>
          <w:szCs w:val="24"/>
        </w:rPr>
        <w:t>Genetic</w:t>
      </w:r>
      <w:proofErr w:type="spellEnd"/>
      <w:r w:rsidRPr="00161C9C">
        <w:rPr>
          <w:rFonts w:cstheme="minorHAnsi"/>
          <w:sz w:val="24"/>
          <w:szCs w:val="24"/>
        </w:rPr>
        <w:t xml:space="preserve"> Pathology Evaluation Centre and University of British Columbia, Vancouver, B</w:t>
      </w:r>
      <w:r>
        <w:rPr>
          <w:rFonts w:cstheme="minorHAnsi"/>
          <w:sz w:val="24"/>
          <w:szCs w:val="24"/>
        </w:rPr>
        <w:t xml:space="preserve">ritish </w:t>
      </w:r>
      <w:r w:rsidRPr="00161C9C">
        <w:rPr>
          <w:rFonts w:cstheme="minorHAnsi"/>
          <w:sz w:val="24"/>
          <w:szCs w:val="24"/>
        </w:rPr>
        <w:t>C</w:t>
      </w:r>
      <w:r>
        <w:rPr>
          <w:rFonts w:cstheme="minorHAnsi"/>
          <w:sz w:val="24"/>
          <w:szCs w:val="24"/>
        </w:rPr>
        <w:t>olumbia</w:t>
      </w:r>
      <w:r w:rsidRPr="00161C9C">
        <w:rPr>
          <w:rFonts w:cstheme="minorHAnsi"/>
          <w:sz w:val="24"/>
          <w:szCs w:val="24"/>
        </w:rPr>
        <w:t>, Canada</w:t>
      </w:r>
    </w:p>
    <w:p w:rsidR="00F74A71" w:rsidRPr="00161C9C" w:rsidRDefault="00F74A71" w:rsidP="00F74A71">
      <w:pPr>
        <w:rPr>
          <w:rFonts w:cstheme="minorHAnsi"/>
          <w:sz w:val="24"/>
          <w:szCs w:val="24"/>
        </w:rPr>
      </w:pPr>
      <w:r w:rsidRPr="00161C9C">
        <w:rPr>
          <w:rFonts w:cstheme="minorHAnsi"/>
          <w:sz w:val="24"/>
          <w:szCs w:val="24"/>
        </w:rPr>
        <w:t xml:space="preserve"> </w:t>
      </w:r>
      <w:proofErr w:type="spellStart"/>
      <w:r w:rsidRPr="00161C9C">
        <w:rPr>
          <w:rFonts w:cstheme="minorHAnsi"/>
          <w:sz w:val="24"/>
          <w:szCs w:val="24"/>
          <w:vertAlign w:val="superscript"/>
        </w:rPr>
        <w:t>2</w:t>
      </w:r>
      <w:r w:rsidRPr="00161C9C">
        <w:rPr>
          <w:rFonts w:cstheme="minorHAnsi"/>
          <w:sz w:val="24"/>
          <w:szCs w:val="24"/>
        </w:rPr>
        <w:t>Baylor</w:t>
      </w:r>
      <w:proofErr w:type="spellEnd"/>
      <w:r w:rsidRPr="00161C9C">
        <w:rPr>
          <w:rFonts w:cstheme="minorHAnsi"/>
          <w:sz w:val="24"/>
          <w:szCs w:val="24"/>
        </w:rPr>
        <w:t xml:space="preserve"> College of Medicine, Houston, Texas, US </w:t>
      </w:r>
    </w:p>
    <w:p w:rsidR="00F74A71" w:rsidRPr="00161C9C" w:rsidRDefault="00F74A71" w:rsidP="00F74A71">
      <w:pPr>
        <w:jc w:val="both"/>
        <w:rPr>
          <w:rFonts w:cstheme="minorHAnsi"/>
          <w:b/>
          <w:sz w:val="24"/>
          <w:szCs w:val="24"/>
          <w:u w:val="single"/>
        </w:rPr>
      </w:pPr>
    </w:p>
    <w:p w:rsidR="00F74A71" w:rsidRPr="00161C9C" w:rsidRDefault="00F74A71" w:rsidP="00F74A71">
      <w:pPr>
        <w:jc w:val="both"/>
        <w:rPr>
          <w:rFonts w:cstheme="minorHAnsi"/>
          <w:b/>
          <w:sz w:val="24"/>
          <w:szCs w:val="24"/>
        </w:rPr>
      </w:pPr>
      <w:r w:rsidRPr="00161C9C">
        <w:rPr>
          <w:rFonts w:cstheme="minorHAnsi"/>
          <w:b/>
          <w:sz w:val="24"/>
          <w:szCs w:val="24"/>
        </w:rPr>
        <w:t xml:space="preserve">Corresponding Author: </w:t>
      </w: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  <w:proofErr w:type="spellStart"/>
      <w:r w:rsidRPr="00161C9C">
        <w:rPr>
          <w:rFonts w:cstheme="minorHAnsi"/>
          <w:sz w:val="24"/>
          <w:szCs w:val="24"/>
        </w:rPr>
        <w:t>Torsten</w:t>
      </w:r>
      <w:proofErr w:type="spellEnd"/>
      <w:r w:rsidRPr="00161C9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O. Nielsen, </w:t>
      </w:r>
      <w:r w:rsidRPr="00161C9C">
        <w:rPr>
          <w:rFonts w:cstheme="minorHAnsi"/>
          <w:sz w:val="24"/>
          <w:szCs w:val="24"/>
        </w:rPr>
        <w:t>MD</w:t>
      </w:r>
      <w:r>
        <w:rPr>
          <w:rFonts w:cstheme="minorHAnsi"/>
          <w:sz w:val="24"/>
          <w:szCs w:val="24"/>
        </w:rPr>
        <w:t xml:space="preserve">/PhD, </w:t>
      </w:r>
      <w:proofErr w:type="spellStart"/>
      <w:r>
        <w:rPr>
          <w:rFonts w:cstheme="minorHAnsi"/>
          <w:sz w:val="24"/>
          <w:szCs w:val="24"/>
        </w:rPr>
        <w:t>FRCPC</w:t>
      </w:r>
      <w:proofErr w:type="spellEnd"/>
      <w:r w:rsidRPr="00161C9C" w:rsidDel="0016509E">
        <w:rPr>
          <w:rFonts w:cstheme="minorHAnsi"/>
          <w:sz w:val="24"/>
          <w:szCs w:val="24"/>
        </w:rPr>
        <w:t xml:space="preserve"> </w:t>
      </w: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  <w:r w:rsidRPr="0016509E">
        <w:rPr>
          <w:rFonts w:cstheme="minorHAnsi"/>
          <w:sz w:val="24"/>
          <w:szCs w:val="24"/>
        </w:rPr>
        <w:t xml:space="preserve">Anatomical Pathology </w:t>
      </w:r>
      <w:proofErr w:type="spellStart"/>
      <w:r w:rsidRPr="0016509E">
        <w:rPr>
          <w:rFonts w:cstheme="minorHAnsi"/>
          <w:sz w:val="24"/>
          <w:szCs w:val="24"/>
        </w:rPr>
        <w:t>JPN1401</w:t>
      </w:r>
      <w:proofErr w:type="spellEnd"/>
      <w:r w:rsidRPr="0016509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Vancouver Hospital</w:t>
      </w: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  <w:r w:rsidRPr="0016509E">
        <w:rPr>
          <w:rFonts w:cstheme="minorHAnsi"/>
          <w:sz w:val="24"/>
          <w:szCs w:val="24"/>
        </w:rPr>
        <w:t xml:space="preserve">855 West 12th Avenue </w:t>
      </w: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  <w:r w:rsidRPr="0016509E">
        <w:rPr>
          <w:rFonts w:cstheme="minorHAnsi"/>
          <w:sz w:val="24"/>
          <w:szCs w:val="24"/>
        </w:rPr>
        <w:t>Vancouver, B</w:t>
      </w:r>
      <w:r>
        <w:rPr>
          <w:rFonts w:cstheme="minorHAnsi"/>
          <w:sz w:val="24"/>
          <w:szCs w:val="24"/>
        </w:rPr>
        <w:t>ritish Columbia</w:t>
      </w: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  <w:proofErr w:type="spellStart"/>
      <w:r w:rsidRPr="0016509E">
        <w:rPr>
          <w:rFonts w:cstheme="minorHAnsi"/>
          <w:sz w:val="24"/>
          <w:szCs w:val="24"/>
        </w:rPr>
        <w:t>V5Z</w:t>
      </w:r>
      <w:proofErr w:type="spellEnd"/>
      <w:r w:rsidRPr="0016509E">
        <w:rPr>
          <w:rFonts w:cstheme="minorHAnsi"/>
          <w:sz w:val="24"/>
          <w:szCs w:val="24"/>
        </w:rPr>
        <w:t xml:space="preserve"> </w:t>
      </w:r>
      <w:proofErr w:type="spellStart"/>
      <w:r w:rsidRPr="0016509E">
        <w:rPr>
          <w:rFonts w:cstheme="minorHAnsi"/>
          <w:sz w:val="24"/>
          <w:szCs w:val="24"/>
        </w:rPr>
        <w:t>1M9</w:t>
      </w:r>
      <w:proofErr w:type="spellEnd"/>
      <w:r w:rsidRPr="0016509E" w:rsidDel="0016509E">
        <w:rPr>
          <w:rFonts w:cstheme="minorHAnsi"/>
          <w:sz w:val="24"/>
          <w:szCs w:val="24"/>
        </w:rPr>
        <w:t xml:space="preserve"> </w:t>
      </w: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anada</w:t>
      </w: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</w:p>
    <w:p w:rsidR="00F74A71" w:rsidRDefault="00F74A71" w:rsidP="00F74A71">
      <w:pPr>
        <w:pStyle w:val="NoSpacing"/>
        <w:rPr>
          <w:rFonts w:cstheme="minorHAnsi"/>
          <w:sz w:val="24"/>
          <w:szCs w:val="24"/>
        </w:rPr>
      </w:pPr>
      <w:r w:rsidRPr="0016509E">
        <w:rPr>
          <w:rFonts w:cstheme="minorHAnsi"/>
          <w:sz w:val="24"/>
          <w:szCs w:val="24"/>
        </w:rPr>
        <w:t xml:space="preserve">604.875.4111 </w:t>
      </w:r>
      <w:proofErr w:type="spellStart"/>
      <w:r w:rsidRPr="0016509E">
        <w:rPr>
          <w:rFonts w:cstheme="minorHAnsi"/>
          <w:sz w:val="24"/>
          <w:szCs w:val="24"/>
        </w:rPr>
        <w:t>x66768</w:t>
      </w:r>
      <w:proofErr w:type="spellEnd"/>
      <w:r w:rsidRPr="0016509E" w:rsidDel="0016509E">
        <w:rPr>
          <w:rFonts w:cstheme="minorHAnsi"/>
          <w:sz w:val="24"/>
          <w:szCs w:val="24"/>
        </w:rPr>
        <w:t xml:space="preserve"> </w:t>
      </w:r>
    </w:p>
    <w:p w:rsidR="004637A2" w:rsidRPr="00F74A71" w:rsidRDefault="00F74A71" w:rsidP="00F74A71">
      <w:pPr>
        <w:pStyle w:val="NoSpacing"/>
        <w:rPr>
          <w:rFonts w:cstheme="minorHAnsi"/>
          <w:sz w:val="24"/>
          <w:szCs w:val="24"/>
        </w:rPr>
      </w:pPr>
      <w:r w:rsidRPr="0016509E">
        <w:rPr>
          <w:rFonts w:cstheme="minorHAnsi"/>
          <w:sz w:val="24"/>
          <w:szCs w:val="24"/>
        </w:rPr>
        <w:t>torsten@mail.ubc.ca</w:t>
      </w:r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  <w:bookmarkStart w:id="0" w:name="_GoBack"/>
      <w:bookmarkEnd w:id="0"/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</w:p>
    <w:p w:rsidR="004637A2" w:rsidRPr="00E222A7" w:rsidRDefault="004637A2" w:rsidP="004637A2">
      <w:pPr>
        <w:jc w:val="center"/>
        <w:rPr>
          <w:rFonts w:ascii="Calibri" w:hAnsi="Calibri" w:cs="Arial"/>
          <w:b/>
        </w:rPr>
      </w:pPr>
    </w:p>
    <w:p w:rsidR="004637A2" w:rsidRPr="00E222A7" w:rsidRDefault="004637A2" w:rsidP="004637A2">
      <w:pPr>
        <w:rPr>
          <w:rFonts w:ascii="Calibri" w:hAnsi="Calibri" w:cs="Arial"/>
          <w:b/>
          <w:bCs/>
        </w:rPr>
        <w:sectPr w:rsidR="004637A2" w:rsidRPr="00E222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637A2" w:rsidRPr="00E222A7" w:rsidRDefault="004637A2" w:rsidP="004637A2">
      <w:pPr>
        <w:rPr>
          <w:rFonts w:ascii="Calibri" w:hAnsi="Calibri" w:cs="Arial"/>
          <w:b/>
        </w:rPr>
      </w:pPr>
      <w:r w:rsidRPr="00E222A7">
        <w:rPr>
          <w:rFonts w:ascii="Calibri" w:hAnsi="Calibri" w:cs="Arial"/>
          <w:b/>
          <w:bCs/>
        </w:rPr>
        <w:lastRenderedPageBreak/>
        <w:t xml:space="preserve">Supplemental Table A: </w:t>
      </w:r>
      <w:r w:rsidRPr="00E222A7">
        <w:rPr>
          <w:rFonts w:ascii="Calibri" w:hAnsi="Calibri" w:cs="Arial"/>
          <w:b/>
        </w:rPr>
        <w:t xml:space="preserve">Summary of antibody clones and scoring criteria. </w:t>
      </w:r>
    </w:p>
    <w:p w:rsidR="004637A2" w:rsidRPr="00E222A7" w:rsidRDefault="004637A2" w:rsidP="004637A2">
      <w:pPr>
        <w:rPr>
          <w:rFonts w:ascii="Calibri" w:hAnsi="Calibri" w:cs="Arial"/>
          <w:b/>
        </w:rPr>
      </w:pPr>
    </w:p>
    <w:tbl>
      <w:tblPr>
        <w:tblW w:w="12703" w:type="dxa"/>
        <w:tblInd w:w="250" w:type="dxa"/>
        <w:tblLayout w:type="fixed"/>
        <w:tblCellMar>
          <w:left w:w="0" w:type="dxa"/>
          <w:right w:w="0" w:type="dxa"/>
        </w:tblCellMar>
        <w:tblLook w:val="01E0"/>
      </w:tblPr>
      <w:tblGrid>
        <w:gridCol w:w="1276"/>
        <w:gridCol w:w="1192"/>
        <w:gridCol w:w="992"/>
        <w:gridCol w:w="2186"/>
        <w:gridCol w:w="7057"/>
      </w:tblGrid>
      <w:tr w:rsidR="004637A2" w:rsidRPr="00E222A7" w:rsidTr="007D145F">
        <w:trPr>
          <w:trHeight w:val="30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tabs>
                <w:tab w:val="left" w:pos="34"/>
              </w:tabs>
              <w:ind w:left="176" w:hanging="176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Biomarker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Cl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Dilution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Company</w:t>
            </w:r>
          </w:p>
        </w:tc>
        <w:tc>
          <w:tcPr>
            <w:tcW w:w="70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Scoring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ind w:left="90" w:hanging="90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ER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SP1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250</w:t>
            </w:r>
          </w:p>
        </w:tc>
        <w:tc>
          <w:tcPr>
            <w:tcW w:w="2186" w:type="dxa"/>
            <w:tcBorders>
              <w:top w:val="single" w:sz="4" w:space="0" w:color="auto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Dako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ind w:left="-451" w:firstLine="451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Positive:  ≥ 1% tumour nuclei</w:t>
            </w:r>
          </w:p>
        </w:tc>
      </w:tr>
      <w:tr w:rsidR="004637A2" w:rsidRPr="00E222A7" w:rsidTr="007D145F">
        <w:trPr>
          <w:trHeight w:val="291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PR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1E2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RTU</w:t>
            </w:r>
            <w:proofErr w:type="spellEnd"/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Positive:  ≥ 1% tumour nuclei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HER2</w:t>
            </w:r>
            <w:proofErr w:type="spellEnd"/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SP3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100</w:t>
            </w:r>
          </w:p>
        </w:tc>
        <w:tc>
          <w:tcPr>
            <w:tcW w:w="2186" w:type="dxa"/>
            <w:tcBorders>
              <w:top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Dako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57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Positive:  strong complete membrane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IHC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 staining in &gt;10% tumour cells according to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HercepTest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 criteria, with FISH-amplified ratio 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2-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18C9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RTU</w:t>
            </w:r>
            <w:proofErr w:type="spellEnd"/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spacing w:after="0" w:line="240" w:lineRule="auto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 xml:space="preserve">Positive: any (weak/strong) cytoplasmic and/or membranous invasive carcinoma cell 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CK5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>/6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D5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>/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16B4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100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Zymed,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 xml:space="preserve">Positive: any (weak/strong) cytoplasmic and/or membranous invasive carcinoma cell 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Ki67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SP6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200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Thermo,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 xml:space="preserve">Positive: </w:t>
            </w:r>
            <w:r w:rsidRPr="00E222A7">
              <w:rPr>
                <w:rFonts w:ascii="Calibri" w:hAnsi="Calibri" w:cstheme="minorHAnsi"/>
                <w:sz w:val="20"/>
                <w:szCs w:val="20"/>
              </w:rPr>
              <w:t>≥ 14% tumour nuclei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PD-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NAT105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RTU</w:t>
            </w:r>
            <w:proofErr w:type="spellEnd"/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Roche,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 xml:space="preserve">Positive: </w:t>
            </w:r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≥ 1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TILs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 per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TMA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 core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PD-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L1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SP142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100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Spring Bioscience</w:t>
            </w:r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 xml:space="preserve">Positive: </w:t>
            </w:r>
            <w:r w:rsidRPr="00E222A7">
              <w:rPr>
                <w:rFonts w:ascii="Calibri" w:hAnsi="Calibri" w:cstheme="minorHAnsi"/>
                <w:sz w:val="20"/>
                <w:szCs w:val="20"/>
              </w:rPr>
              <w:t>≥ 1% stained carcinoma cells</w:t>
            </w: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MSH2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G219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>-11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200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Cell Marque,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>Negative: absence of staining in tumour cell with positive internal stromal control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MSH6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EP49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50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Epitomics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,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>Negative: absence of staining in tumour cell with positive internal stromal control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MLH1</w:t>
            </w:r>
            <w:proofErr w:type="spellEnd"/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ES05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50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Leica,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70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>Negative: absence of staining in tumour cell with positive internal stromal control</w:t>
            </w:r>
          </w:p>
        </w:tc>
      </w:tr>
      <w:tr w:rsidR="004637A2" w:rsidRPr="00E222A7" w:rsidTr="007D145F">
        <w:trPr>
          <w:trHeight w:val="45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PMS2</w:t>
            </w:r>
            <w:proofErr w:type="spellEnd"/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EP51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jc w:val="center"/>
              <w:rPr>
                <w:rFonts w:ascii="Calibri" w:hAnsi="Calibri" w:cstheme="minorHAnsi"/>
                <w:sz w:val="20"/>
                <w:szCs w:val="20"/>
              </w:rPr>
            </w:pPr>
            <w:r w:rsidRPr="00E222A7">
              <w:rPr>
                <w:rFonts w:ascii="Calibri" w:hAnsi="Calibri" w:cstheme="minorHAnsi"/>
                <w:sz w:val="20"/>
                <w:szCs w:val="20"/>
              </w:rPr>
              <w:t>1:20</w:t>
            </w:r>
          </w:p>
        </w:tc>
        <w:tc>
          <w:tcPr>
            <w:tcW w:w="2186" w:type="dxa"/>
            <w:tcBorders>
              <w:top w:val="nil"/>
              <w:bottom w:val="single" w:sz="4" w:space="0" w:color="auto"/>
            </w:tcBorders>
          </w:tcPr>
          <w:p w:rsidR="004637A2" w:rsidRPr="00E222A7" w:rsidRDefault="004637A2" w:rsidP="007D145F">
            <w:pPr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Epitomics</w:t>
            </w:r>
            <w:proofErr w:type="spellEnd"/>
            <w:r w:rsidRPr="00E222A7">
              <w:rPr>
                <w:rFonts w:ascii="Calibri" w:hAnsi="Calibri" w:cstheme="minorHAnsi"/>
                <w:sz w:val="20"/>
                <w:szCs w:val="20"/>
              </w:rPr>
              <w:t xml:space="preserve">, </w:t>
            </w:r>
            <w:proofErr w:type="spellStart"/>
            <w:r w:rsidRPr="00E222A7">
              <w:rPr>
                <w:rFonts w:ascii="Calibri" w:hAnsi="Calibri" w:cstheme="minorHAnsi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70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37A2" w:rsidRPr="00E222A7" w:rsidRDefault="004637A2" w:rsidP="007D145F">
            <w:pPr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E222A7">
              <w:rPr>
                <w:rFonts w:ascii="Calibri" w:eastAsia="Times New Roman" w:hAnsi="Calibri" w:cstheme="minorHAnsi"/>
                <w:color w:val="000000"/>
                <w:sz w:val="20"/>
                <w:szCs w:val="20"/>
                <w:shd w:val="clear" w:color="auto" w:fill="FFFFFF"/>
              </w:rPr>
              <w:t>Negative: absence of staining in tumour cell with positive internal stromal control</w:t>
            </w:r>
          </w:p>
        </w:tc>
      </w:tr>
    </w:tbl>
    <w:p w:rsidR="004637A2" w:rsidRPr="00E222A7" w:rsidRDefault="004637A2" w:rsidP="004637A2">
      <w:pPr>
        <w:rPr>
          <w:rFonts w:ascii="Calibri" w:hAnsi="Calibri" w:cs="Arial"/>
          <w:b/>
        </w:rPr>
      </w:pPr>
    </w:p>
    <w:p w:rsidR="004637A2" w:rsidRPr="00E222A7" w:rsidRDefault="004637A2" w:rsidP="004637A2">
      <w:pPr>
        <w:rPr>
          <w:rFonts w:ascii="Calibri" w:hAnsi="Calibri" w:cs="Arial"/>
          <w:sz w:val="20"/>
          <w:szCs w:val="20"/>
        </w:rPr>
      </w:pPr>
      <w:proofErr w:type="spellStart"/>
      <w:r w:rsidRPr="00E222A7">
        <w:rPr>
          <w:rFonts w:ascii="Calibri" w:hAnsi="Calibri" w:cs="Arial"/>
          <w:sz w:val="20"/>
          <w:szCs w:val="20"/>
        </w:rPr>
        <w:t>RTU</w:t>
      </w:r>
      <w:proofErr w:type="spellEnd"/>
      <w:r w:rsidRPr="00E222A7">
        <w:rPr>
          <w:rFonts w:ascii="Calibri" w:hAnsi="Calibri" w:cs="Arial"/>
          <w:sz w:val="20"/>
          <w:szCs w:val="20"/>
        </w:rPr>
        <w:t>: Ready-To-Use</w:t>
      </w:r>
    </w:p>
    <w:p w:rsidR="004637A2" w:rsidRPr="00E222A7" w:rsidRDefault="004637A2" w:rsidP="004637A2">
      <w:pPr>
        <w:rPr>
          <w:rFonts w:ascii="Calibri" w:hAnsi="Calibri" w:cs="Arial"/>
          <w:b/>
        </w:rPr>
      </w:pPr>
    </w:p>
    <w:p w:rsidR="004637A2" w:rsidRPr="00E222A7" w:rsidRDefault="004637A2" w:rsidP="004637A2">
      <w:pPr>
        <w:rPr>
          <w:rFonts w:ascii="Calibri" w:hAnsi="Calibri" w:cs="Arial"/>
          <w:b/>
        </w:rPr>
      </w:pPr>
    </w:p>
    <w:p w:rsidR="004637A2" w:rsidRPr="00E222A7" w:rsidRDefault="004637A2" w:rsidP="004637A2">
      <w:pPr>
        <w:rPr>
          <w:rFonts w:ascii="Calibri" w:hAnsi="Calibri" w:cs="Arial"/>
          <w:b/>
        </w:rPr>
      </w:pPr>
      <w:proofErr w:type="gramStart"/>
      <w:r w:rsidRPr="00E222A7">
        <w:rPr>
          <w:rFonts w:ascii="Calibri" w:hAnsi="Calibri" w:cs="Arial"/>
          <w:b/>
          <w:bCs/>
        </w:rPr>
        <w:lastRenderedPageBreak/>
        <w:t xml:space="preserve">Supplemental Table B. </w:t>
      </w:r>
      <w:r w:rsidRPr="00E222A7">
        <w:rPr>
          <w:rFonts w:ascii="Calibri" w:hAnsi="Calibri" w:cs="Arial"/>
          <w:b/>
        </w:rPr>
        <w:t xml:space="preserve">Distribution of </w:t>
      </w:r>
      <w:r w:rsidR="00E222A7" w:rsidRPr="00E222A7">
        <w:rPr>
          <w:rFonts w:ascii="Calibri" w:hAnsi="Calibri" w:cs="Arial"/>
          <w:b/>
        </w:rPr>
        <w:t xml:space="preserve">interpretable and </w:t>
      </w:r>
      <w:proofErr w:type="spellStart"/>
      <w:r w:rsidRPr="00E222A7">
        <w:rPr>
          <w:rFonts w:ascii="Calibri" w:hAnsi="Calibri" w:cs="Arial"/>
          <w:b/>
        </w:rPr>
        <w:t>uninterpretable</w:t>
      </w:r>
      <w:proofErr w:type="spellEnd"/>
      <w:r w:rsidRPr="00E222A7">
        <w:rPr>
          <w:rFonts w:ascii="Calibri" w:hAnsi="Calibri" w:cs="Arial"/>
          <w:b/>
        </w:rPr>
        <w:t xml:space="preserve"> staining in each marker.</w:t>
      </w:r>
      <w:proofErr w:type="gramEnd"/>
      <w:r w:rsidRPr="00E222A7">
        <w:rPr>
          <w:rFonts w:ascii="Calibri" w:hAnsi="Calibri" w:cs="Arial"/>
          <w:b/>
        </w:rPr>
        <w:t xml:space="preserve"> </w:t>
      </w:r>
    </w:p>
    <w:p w:rsidR="004637A2" w:rsidRPr="00E222A7" w:rsidRDefault="00E222A7" w:rsidP="004637A2">
      <w:pPr>
        <w:rPr>
          <w:rFonts w:ascii="Calibri" w:hAnsi="Calibri" w:cs="Arial"/>
          <w:b/>
        </w:rPr>
      </w:pPr>
      <w:r w:rsidRPr="00E222A7">
        <w:rPr>
          <w:rFonts w:ascii="Calibri" w:hAnsi="Calibri" w:cs="Arial"/>
          <w:b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47065</wp:posOffset>
            </wp:positionH>
            <wp:positionV relativeFrom="paragraph">
              <wp:posOffset>330835</wp:posOffset>
            </wp:positionV>
            <wp:extent cx="4612287" cy="2094342"/>
            <wp:effectExtent l="0" t="0" r="0" b="127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12287" cy="20943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37A2" w:rsidRPr="00E222A7" w:rsidRDefault="00E222A7" w:rsidP="004637A2">
      <w:pPr>
        <w:rPr>
          <w:rFonts w:ascii="Calibri" w:hAnsi="Calibri" w:cs="Arial"/>
          <w:b/>
        </w:rPr>
      </w:pPr>
      <w:r w:rsidRPr="00E222A7">
        <w:rPr>
          <w:rFonts w:ascii="Calibri" w:hAnsi="Calibri" w:cs="Arial"/>
          <w:b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077970</wp:posOffset>
            </wp:positionH>
            <wp:positionV relativeFrom="paragraph">
              <wp:posOffset>55880</wp:posOffset>
            </wp:positionV>
            <wp:extent cx="4777181" cy="2104823"/>
            <wp:effectExtent l="0" t="0" r="4445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77181" cy="21048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222A7" w:rsidRPr="00E222A7" w:rsidRDefault="00E222A7" w:rsidP="004637A2">
      <w:pPr>
        <w:rPr>
          <w:rFonts w:ascii="Calibri" w:hAnsi="Calibri" w:cs="Arial"/>
          <w:b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  <w:r w:rsidRPr="00E222A7">
        <w:rPr>
          <w:rFonts w:ascii="Calibri" w:hAnsi="Calibri" w:cs="Arial"/>
          <w:b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57225</wp:posOffset>
            </wp:positionH>
            <wp:positionV relativeFrom="paragraph">
              <wp:posOffset>372110</wp:posOffset>
            </wp:positionV>
            <wp:extent cx="4652010" cy="2113915"/>
            <wp:effectExtent l="0" t="0" r="0" b="635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5201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222A7" w:rsidRPr="00E222A7" w:rsidRDefault="00E222A7" w:rsidP="00E222A7">
      <w:pPr>
        <w:rPr>
          <w:rFonts w:ascii="Calibri" w:hAnsi="Calibri" w:cs="Arial"/>
        </w:rPr>
      </w:pPr>
      <w:r w:rsidRPr="00E222A7">
        <w:rPr>
          <w:rFonts w:ascii="Calibri" w:hAnsi="Calibri" w:cs="Arial"/>
          <w:b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095750</wp:posOffset>
            </wp:positionH>
            <wp:positionV relativeFrom="paragraph">
              <wp:posOffset>57785</wp:posOffset>
            </wp:positionV>
            <wp:extent cx="4806950" cy="2186305"/>
            <wp:effectExtent l="0" t="0" r="0" b="4445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0695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ind w:firstLine="720"/>
        <w:rPr>
          <w:rFonts w:ascii="Calibri" w:hAnsi="Calibri" w:cs="Arial"/>
          <w:sz w:val="20"/>
          <w:szCs w:val="20"/>
        </w:rPr>
      </w:pPr>
      <w:r w:rsidRPr="00E222A7">
        <w:rPr>
          <w:rFonts w:ascii="Calibri" w:hAnsi="Calibri" w:cs="Arial"/>
          <w:sz w:val="20"/>
          <w:szCs w:val="20"/>
        </w:rPr>
        <w:t>*loss without an internal positive control</w:t>
      </w:r>
    </w:p>
    <w:p w:rsidR="00E222A7" w:rsidRPr="00E222A7" w:rsidRDefault="00E222A7" w:rsidP="00E222A7">
      <w:pPr>
        <w:rPr>
          <w:rFonts w:ascii="Calibri" w:hAnsi="Calibri" w:cs="Arial"/>
        </w:rPr>
      </w:pPr>
    </w:p>
    <w:p w:rsidR="004637A2" w:rsidRDefault="004637A2" w:rsidP="00E222A7">
      <w:pPr>
        <w:ind w:firstLine="720"/>
        <w:rPr>
          <w:rFonts w:ascii="Calibri" w:hAnsi="Calibri" w:cs="Arial"/>
        </w:rPr>
      </w:pPr>
    </w:p>
    <w:p w:rsidR="00E222A7" w:rsidRDefault="00E222A7" w:rsidP="00E222A7">
      <w:pPr>
        <w:ind w:firstLine="720"/>
        <w:rPr>
          <w:rFonts w:ascii="Calibri" w:hAnsi="Calibri" w:cs="Arial"/>
        </w:rPr>
      </w:pPr>
      <w:r w:rsidRPr="00E222A7">
        <w:rPr>
          <w:rFonts w:ascii="Calibri" w:hAnsi="Calibri" w:cs="Arial"/>
          <w:noProof/>
          <w:lang w:val="en-IN" w:eastAsia="en-IN"/>
        </w:rPr>
        <w:lastRenderedPageBreak/>
        <w:drawing>
          <wp:inline distT="0" distB="0" distL="0" distR="0">
            <wp:extent cx="7077075" cy="509778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E222A7" w:rsidRDefault="00E222A7" w:rsidP="00E222A7">
      <w:pPr>
        <w:ind w:firstLine="720"/>
        <w:rPr>
          <w:rFonts w:ascii="Calibri" w:hAnsi="Calibri" w:cs="Arial"/>
          <w:b/>
          <w:bCs/>
        </w:rPr>
      </w:pPr>
    </w:p>
    <w:p w:rsidR="00E222A7" w:rsidRDefault="00E222A7" w:rsidP="00E222A7">
      <w:pPr>
        <w:ind w:firstLine="720"/>
        <w:rPr>
          <w:rFonts w:ascii="Calibri" w:hAnsi="Calibri" w:cs="Arial"/>
        </w:rPr>
      </w:pPr>
      <w:proofErr w:type="gramStart"/>
      <w:r w:rsidRPr="00E222A7">
        <w:rPr>
          <w:rFonts w:ascii="Calibri" w:hAnsi="Calibri" w:cs="Arial"/>
          <w:b/>
          <w:bCs/>
        </w:rPr>
        <w:t xml:space="preserve">Supplemental Figure A. </w:t>
      </w:r>
      <w:r w:rsidRPr="00E222A7">
        <w:rPr>
          <w:rFonts w:ascii="Calibri" w:hAnsi="Calibri" w:cs="Arial"/>
        </w:rPr>
        <w:t>Case distribution of the entire cohort.</w:t>
      </w:r>
      <w:proofErr w:type="gramEnd"/>
      <w:r w:rsidRPr="00E222A7">
        <w:rPr>
          <w:rFonts w:ascii="Calibri" w:hAnsi="Calibri" w:cs="Arial"/>
        </w:rPr>
        <w:t xml:space="preserve"> </w:t>
      </w:r>
    </w:p>
    <w:p w:rsidR="00E222A7" w:rsidRPr="00E222A7" w:rsidRDefault="003F0CCA" w:rsidP="00E222A7">
      <w:pPr>
        <w:ind w:firstLine="720"/>
        <w:rPr>
          <w:rFonts w:ascii="Calibri" w:hAnsi="Calibri" w:cs="Arial"/>
        </w:rPr>
      </w:pPr>
      <w:r w:rsidRPr="003F0CCA">
        <w:rPr>
          <w:rFonts w:ascii="Calibri" w:hAnsi="Calibri" w:cs="Arial"/>
          <w:noProof/>
        </w:rPr>
        <w:lastRenderedPageBreak/>
        <w:pict>
          <v:group id="Group 7" o:spid="_x0000_s1026" style="position:absolute;left:0;text-align:left;margin-left:21pt;margin-top:3pt;width:626.45pt;height:374.05pt;z-index:251664384;mso-position-horizontal-relative:margin" coordsize="79563,475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gP+/PTgQAAAAABDkbz3BBhU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7" o:spid="_x0000_s1027" type="#_x0000_t75" style="position:absolute;left:4075;top:3911;width:75488;height:395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mtXXEAAAA2gAAAA8AAABkcnMvZG93bnJldi54bWxEj0FrwkAUhO9C/8PyCr3VjRWqRFeR0GKh&#10;CJr00OMj+0yC2bfp7mpif31XKHgcZuYbZrkeTCsu5HxjWcFknIAgLq1uuFLwVbw/z0H4gKyxtUwK&#10;ruRhvXoYLTHVtucDXfJQiQhhn6KCOoQuldKXNRn0Y9sRR+9oncEQpaukdthHuGnlS5K8SoMNx4Ua&#10;O8pqKk/52Sg4/v7s3VvWf7vk/JlNd9dtkUtW6ulx2CxABBrCPfzf/tAKZnC7Em+AXP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FmtXXEAAAA2gAAAA8AAAAAAAAAAAAAAAAA&#10;nwIAAGRycy9kb3ducmV2LnhtbFBLBQYAAAAABAAEAPcAAACQAwAAAAA=&#10;">
              <v:imagedata r:id="rId15" o:title="" croptop="2967f" cropbottom="33609f" cropleft="1500f" cropright="36927f"/>
              <v:path arrowok="t"/>
            </v:shape>
            <v:rect id="Rectangle 8" o:spid="_x0000_s1028" style="position:absolute;left:17152;top:971;width:47211;height:40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yiZ78A&#10;AADaAAAADwAAAGRycy9kb3ducmV2LnhtbERPPWvDMBDdA/0P4grZYrkdinGthKZQ2pIh1En3q3Sx&#10;TayTkRTb+ffREOj4eN/VZra9GMmHzrGCpywHQayd6bhRcDx8rAoQISIb7B2TgisF2KwfFhWWxk38&#10;Q2MdG5FCOJSooI1xKKUMuiWLIXMDceJOzluMCfpGGo9TCre9fM7zF2mx49TQ4kDvLelzfbEKft1p&#10;O1n9x9/jdd9dPnde62Kn1PJxfnsFEWmO/+K7+8soSFvTlXQD5Po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rKJnvwAAANoAAAAPAAAAAAAAAAAAAAAAAJgCAABkcnMvZG93bnJl&#10;di54bWxQSwUGAAAAAAQABAD1AAAAhAMAAAAA&#10;" filled="f" stroked="f" strokeweight="1pt">
              <v:textbox>
                <w:txbxContent>
                  <w:p w:rsidR="00E222A7" w:rsidRDefault="00E222A7" w:rsidP="00E222A7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40"/>
                        <w:szCs w:val="40"/>
                      </w:rPr>
                      <w:t xml:space="preserve">Relapse-free survival by 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40"/>
                        <w:szCs w:val="40"/>
                      </w:rPr>
                      <w:t>MMR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40"/>
                        <w:szCs w:val="40"/>
                      </w:rPr>
                      <w:t xml:space="preserve"> status</w:t>
                    </w:r>
                  </w:p>
                </w:txbxContent>
              </v:textbox>
            </v:rect>
            <v:rect id="Rectangle 9" o:spid="_x0000_s1029" style="position:absolute;left:-21567;top:21567;width:47210;height:4075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u19cAA&#10;AADaAAAADwAAAGRycy9kb3ducmV2LnhtbESPzWqDQBSF94W+w3AL3dUxXQRrHCUJFMymobYPcHFu&#10;VOLckZkxmrfvFApdHs7Pxymq1YziRs4PlhVskhQEcWv1wJ2C76/3lwyED8gaR8uk4E4eqvLxocBc&#10;24U/6daETsQR9jkq6EOYcil925NBn9iJOHoX6wyGKF0ntcMljptRvqbpVhocOBJ6nOjYU3ttZhO5&#10;3KB35/lE5qPeZud0OGTzUannp3W/AxFoDf/hv3atFbzB75V4A2T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1u19cAAAADaAAAADwAAAAAAAAAAAAAAAACYAgAAZHJzL2Rvd25y&#10;ZXYueG1sUEsFBgAAAAAEAAQA9QAAAIUDAAAAAA==&#10;" filled="f" stroked="f" strokeweight="1pt">
              <v:textbox>
                <w:txbxContent>
                  <w:p w:rsidR="00E222A7" w:rsidRDefault="00E222A7" w:rsidP="00E222A7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Cumulative relapse-free survival</w:t>
                    </w:r>
                  </w:p>
                </w:txbxContent>
              </v:textbox>
            </v:rect>
            <v:rect id="Rectangle 10" o:spid="_x0000_s1030" style="position:absolute;left:16333;top:43434;width:47211;height:40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QUaMMA&#10;AADbAAAADwAAAGRycy9kb3ducmV2LnhtbESPQW/CMAyF75P2HyJP2m2k4zChQkAwaRoThwk27iYx&#10;bUXjVEloy7+fD5O42XrP731erEbfqp5iagIbeJ0UoIhtcA1XBn5/Pl5moFJGdtgGJgM3SrBaPj4s&#10;sHRh4D31h1wpCeFUooE6567UOtmaPKZJ6IhFO4foMcsaK+0iDhLuWz0tijftsWFpqLGj95rs5XD1&#10;Bo7hvBm8PfFXf/turp+7aO1sZ8zz07ieg8o05rv5/3rrBF/o5RcZQC/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NQUaMMAAADbAAAADwAAAAAAAAAAAAAAAACYAgAAZHJzL2Rv&#10;d25yZXYueG1sUEsFBgAAAAAEAAQA9QAAAIgDAAAAAA==&#10;" filled="f" stroked="f" strokeweight="1pt">
              <v:textbox>
                <w:txbxContent>
                  <w:p w:rsidR="00E222A7" w:rsidRDefault="00E222A7" w:rsidP="00E222A7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Total follow-up (years)</w:t>
                    </w:r>
                  </w:p>
                </w:txbxContent>
              </v:textbox>
            </v:rect>
            <v:shape id="Picture 11" o:spid="_x0000_s1031" type="#_x0000_t75" style="position:absolute;left:10603;top:29359;width:25192;height:5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inHzCAAAA2wAAAA8AAABkcnMvZG93bnJldi54bWxET0trAjEQvhf6H8II3mrWHkS2RnEFaZUi&#10;dNtDj0My7sPNZEmiu/77plDobT6+56w2o+3EjXxoHCuYzzIQxNqZhisFX5/7pyWIEJENdo5JwZ0C&#10;bNaPDyvMjRv4g25lrEQK4ZCjgjrGPpcy6JoshpnriRN3dt5iTNBX0ngcUrjt5HOWLaTFhlNDjT3t&#10;atKX8moV6ONyf/reFfG1Gw6+LFrdnpp3paaTcfsCItIY/8V/7jeT5s/h95d0gFz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Ypx8wgAAANsAAAAPAAAAAAAAAAAAAAAAAJ8C&#10;AABkcnMvZG93bnJldi54bWxQSwUGAAAAAAQABAD3AAAAjgMAAAAA&#10;">
              <v:imagedata r:id="rId16" o:title="" croptop="40857f" cropbottom="17546f" cropleft="8086f" cropright="37153f"/>
              <v:path arrowok="t"/>
            </v:shape>
            <w10:wrap anchorx="margin"/>
          </v:group>
        </w:pict>
      </w:r>
    </w:p>
    <w:p w:rsidR="00E222A7" w:rsidRDefault="00E222A7" w:rsidP="00E222A7">
      <w:pPr>
        <w:ind w:firstLine="720"/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Pr="00E222A7" w:rsidRDefault="00E222A7" w:rsidP="00E222A7">
      <w:pPr>
        <w:rPr>
          <w:rFonts w:ascii="Calibri" w:hAnsi="Calibri" w:cs="Arial"/>
        </w:rPr>
      </w:pPr>
    </w:p>
    <w:p w:rsidR="00E222A7" w:rsidRDefault="00E222A7" w:rsidP="00E222A7">
      <w:pPr>
        <w:rPr>
          <w:rFonts w:ascii="Calibri" w:hAnsi="Calibri" w:cs="Arial"/>
        </w:rPr>
      </w:pPr>
    </w:p>
    <w:p w:rsidR="00E222A7" w:rsidRDefault="00E222A7" w:rsidP="00E222A7">
      <w:pPr>
        <w:tabs>
          <w:tab w:val="left" w:pos="5025"/>
        </w:tabs>
        <w:rPr>
          <w:rFonts w:ascii="Calibri" w:hAnsi="Calibri" w:cs="Arial"/>
        </w:rPr>
      </w:pPr>
      <w:r>
        <w:rPr>
          <w:rFonts w:ascii="Calibri" w:hAnsi="Calibri" w:cs="Arial"/>
        </w:rPr>
        <w:tab/>
      </w:r>
    </w:p>
    <w:p w:rsidR="00E222A7" w:rsidRPr="00E222A7" w:rsidRDefault="00E222A7" w:rsidP="00E222A7">
      <w:pPr>
        <w:tabs>
          <w:tab w:val="left" w:pos="5025"/>
        </w:tabs>
        <w:rPr>
          <w:rFonts w:ascii="Calibri" w:hAnsi="Calibri" w:cs="Arial"/>
        </w:rPr>
      </w:pPr>
      <w:proofErr w:type="gramStart"/>
      <w:r w:rsidRPr="00E222A7">
        <w:rPr>
          <w:rFonts w:ascii="Calibri" w:hAnsi="Calibri" w:cs="Arial"/>
          <w:b/>
          <w:bCs/>
        </w:rPr>
        <w:t xml:space="preserve">Supplemental Figure B. </w:t>
      </w:r>
      <w:r w:rsidRPr="00E222A7">
        <w:rPr>
          <w:rFonts w:ascii="Calibri" w:hAnsi="Calibri" w:cs="Arial"/>
        </w:rPr>
        <w:t>Relapse Free Survival.</w:t>
      </w:r>
      <w:proofErr w:type="gramEnd"/>
      <w:r w:rsidRPr="00E222A7">
        <w:rPr>
          <w:rFonts w:ascii="Calibri" w:hAnsi="Calibri" w:cs="Arial"/>
        </w:rPr>
        <w:t xml:space="preserve"> </w:t>
      </w:r>
    </w:p>
    <w:p w:rsidR="00E222A7" w:rsidRPr="00E222A7" w:rsidRDefault="00E222A7" w:rsidP="00E222A7">
      <w:pPr>
        <w:tabs>
          <w:tab w:val="left" w:pos="5025"/>
        </w:tabs>
        <w:rPr>
          <w:rFonts w:ascii="Calibri" w:hAnsi="Calibri" w:cs="Arial"/>
        </w:rPr>
      </w:pPr>
    </w:p>
    <w:sectPr w:rsidR="00E222A7" w:rsidRPr="00E222A7" w:rsidSect="004637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22A7" w:rsidRDefault="00E222A7" w:rsidP="00E222A7">
      <w:pPr>
        <w:spacing w:after="0" w:line="240" w:lineRule="auto"/>
      </w:pPr>
      <w:r>
        <w:separator/>
      </w:r>
    </w:p>
  </w:endnote>
  <w:endnote w:type="continuationSeparator" w:id="0">
    <w:p w:rsidR="00E222A7" w:rsidRDefault="00E222A7" w:rsidP="00E22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22A7" w:rsidRDefault="00E222A7" w:rsidP="00E222A7">
      <w:pPr>
        <w:spacing w:after="0" w:line="240" w:lineRule="auto"/>
      </w:pPr>
      <w:r>
        <w:separator/>
      </w:r>
    </w:p>
  </w:footnote>
  <w:footnote w:type="continuationSeparator" w:id="0">
    <w:p w:rsidR="00E222A7" w:rsidRDefault="00E222A7" w:rsidP="00E22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6CE5"/>
    <w:rsid w:val="003120DB"/>
    <w:rsid w:val="003F0CCA"/>
    <w:rsid w:val="004637A2"/>
    <w:rsid w:val="00991904"/>
    <w:rsid w:val="00A81CC1"/>
    <w:rsid w:val="00E222A7"/>
    <w:rsid w:val="00F36CE5"/>
    <w:rsid w:val="00F74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22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2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2A7"/>
  </w:style>
  <w:style w:type="paragraph" w:styleId="Footer">
    <w:name w:val="footer"/>
    <w:basedOn w:val="Normal"/>
    <w:link w:val="FooterChar"/>
    <w:uiPriority w:val="99"/>
    <w:unhideWhenUsed/>
    <w:rsid w:val="00E2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2A7"/>
  </w:style>
  <w:style w:type="paragraph" w:styleId="NoSpacing">
    <w:name w:val="No Spacing"/>
    <w:uiPriority w:val="1"/>
    <w:qFormat/>
    <w:rsid w:val="00F74A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1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9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12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0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diagramColors" Target="diagrams/colors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diagramQuickStyle" Target="diagrams/quickStyle1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diagramLayout" Target="diagrams/layout1.xml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10" Type="http://schemas.openxmlformats.org/officeDocument/2006/relationships/diagramData" Target="diagrams/data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CD1565D-5196-4295-9663-35EEB42FBC2D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F1C8BC45-C6DB-4036-95F3-640305355C14}">
      <dgm:prSet/>
      <dgm:spPr/>
      <dgm:t>
        <a:bodyPr/>
        <a:lstStyle/>
        <a:p>
          <a:r>
            <a:rPr lang="en-US" dirty="0" smtClean="0">
              <a:solidFill>
                <a:sysClr val="windowText" lastClr="000000"/>
              </a:solidFill>
            </a:rPr>
            <a:t>All </a:t>
          </a:r>
          <a:r>
            <a:rPr lang="en-US" dirty="0">
              <a:solidFill>
                <a:sysClr val="windowText" lastClr="000000"/>
              </a:solidFill>
            </a:rPr>
            <a:t>4 </a:t>
          </a:r>
          <a:r>
            <a:rPr lang="en-US" dirty="0" smtClean="0">
              <a:solidFill>
                <a:sysClr val="windowText" lastClr="000000"/>
              </a:solidFill>
            </a:rPr>
            <a:t>Missing</a:t>
          </a:r>
          <a:endParaRPr lang="en-US" dirty="0">
            <a:solidFill>
              <a:sysClr val="windowText" lastClr="000000"/>
            </a:solidFill>
          </a:endParaRPr>
        </a:p>
        <a:p>
          <a:r>
            <a:rPr lang="en-US" dirty="0" smtClean="0">
              <a:solidFill>
                <a:sysClr val="windowText" lastClr="000000"/>
              </a:solidFill>
            </a:rPr>
            <a:t>1230 cases</a:t>
          </a:r>
          <a:endParaRPr lang="en-US" dirty="0">
            <a:solidFill>
              <a:sysClr val="windowText" lastClr="000000"/>
            </a:solidFill>
          </a:endParaRPr>
        </a:p>
      </dgm:t>
    </dgm:pt>
    <dgm:pt modelId="{630289E5-DF2B-40D4-8091-C1DEEB8C15C7}" type="parTrans" cxnId="{CC962307-88FC-443B-889C-BCD4602AD734}">
      <dgm:prSet/>
      <dgm:spPr/>
      <dgm:t>
        <a:bodyPr/>
        <a:lstStyle/>
        <a:p>
          <a:endParaRPr lang="en-US"/>
        </a:p>
      </dgm:t>
    </dgm:pt>
    <dgm:pt modelId="{5E4AA53A-7C31-4143-8D10-E7D3329B8699}" type="sibTrans" cxnId="{CC962307-88FC-443B-889C-BCD4602AD734}">
      <dgm:prSet/>
      <dgm:spPr/>
      <dgm:t>
        <a:bodyPr/>
        <a:lstStyle/>
        <a:p>
          <a:endParaRPr lang="en-US"/>
        </a:p>
      </dgm:t>
    </dgm:pt>
    <dgm:pt modelId="{83DBA957-390B-4D00-8EF0-35A6786449C5}">
      <dgm:prSet/>
      <dgm:spPr/>
      <dgm:t>
        <a:bodyPr/>
        <a:lstStyle/>
        <a:p>
          <a:r>
            <a:rPr lang="en-US" dirty="0" smtClean="0"/>
            <a:t>All Interpretable</a:t>
          </a:r>
          <a:endParaRPr lang="en-US" dirty="0"/>
        </a:p>
        <a:p>
          <a:r>
            <a:rPr lang="en-US" dirty="0"/>
            <a:t>1635 cases </a:t>
          </a:r>
        </a:p>
      </dgm:t>
    </dgm:pt>
    <dgm:pt modelId="{347EB61C-8479-4EB7-80FC-B495C37D0979}" type="parTrans" cxnId="{99438F40-9217-4878-B163-9D90EB63D344}">
      <dgm:prSet/>
      <dgm:spPr/>
      <dgm:t>
        <a:bodyPr/>
        <a:lstStyle/>
        <a:p>
          <a:endParaRPr lang="en-US"/>
        </a:p>
      </dgm:t>
    </dgm:pt>
    <dgm:pt modelId="{C50AC10E-ED88-4E3A-9F4A-200B91704C0C}" type="sibTrans" cxnId="{99438F40-9217-4878-B163-9D90EB63D344}">
      <dgm:prSet/>
      <dgm:spPr/>
      <dgm:t>
        <a:bodyPr/>
        <a:lstStyle/>
        <a:p>
          <a:endParaRPr lang="en-US"/>
        </a:p>
      </dgm:t>
    </dgm:pt>
    <dgm:pt modelId="{CBE4E97A-B59F-614F-B745-75AF2CEE7B28}">
      <dgm:prSet/>
      <dgm:spPr/>
      <dgm:t>
        <a:bodyPr/>
        <a:lstStyle/>
        <a:p>
          <a:r>
            <a:rPr lang="en-US" dirty="0" smtClean="0"/>
            <a:t>All MMR </a:t>
          </a:r>
          <a:r>
            <a:rPr lang="en-US" dirty="0"/>
            <a:t>intact</a:t>
          </a:r>
        </a:p>
        <a:p>
          <a:r>
            <a:rPr lang="en-US" dirty="0"/>
            <a:t>1604 cases</a:t>
          </a:r>
        </a:p>
      </dgm:t>
    </dgm:pt>
    <dgm:pt modelId="{0092ED01-F581-3A45-BE4F-8FB7FFD405DB}" type="parTrans" cxnId="{202BE9A7-45C1-224A-AF0C-443F192E1037}">
      <dgm:prSet/>
      <dgm:spPr/>
      <dgm:t>
        <a:bodyPr/>
        <a:lstStyle/>
        <a:p>
          <a:endParaRPr lang="en-US"/>
        </a:p>
      </dgm:t>
    </dgm:pt>
    <dgm:pt modelId="{B64497F9-0695-1943-BA88-989D9CBDA489}" type="sibTrans" cxnId="{202BE9A7-45C1-224A-AF0C-443F192E1037}">
      <dgm:prSet/>
      <dgm:spPr/>
      <dgm:t>
        <a:bodyPr/>
        <a:lstStyle/>
        <a:p>
          <a:endParaRPr lang="en-US"/>
        </a:p>
      </dgm:t>
    </dgm:pt>
    <dgm:pt modelId="{3D1D340F-6F71-AC4D-B6A2-B8C92FDB6FDB}">
      <dgm:prSet/>
      <dgm:spPr/>
      <dgm:t>
        <a:bodyPr/>
        <a:lstStyle/>
        <a:p>
          <a:r>
            <a:rPr lang="en-US"/>
            <a:t>At least 1 MMR loss</a:t>
          </a:r>
        </a:p>
        <a:p>
          <a:r>
            <a:rPr lang="en-US"/>
            <a:t>31 cases</a:t>
          </a:r>
        </a:p>
      </dgm:t>
    </dgm:pt>
    <dgm:pt modelId="{5BD3D9B1-2846-B640-997E-9816BD1CDE11}" type="parTrans" cxnId="{3F664634-0B8E-6E4C-AFED-513BA46E78EF}">
      <dgm:prSet/>
      <dgm:spPr/>
      <dgm:t>
        <a:bodyPr/>
        <a:lstStyle/>
        <a:p>
          <a:endParaRPr lang="en-US"/>
        </a:p>
      </dgm:t>
    </dgm:pt>
    <dgm:pt modelId="{59F5EE50-2965-E746-AB15-04284A03A801}" type="sibTrans" cxnId="{3F664634-0B8E-6E4C-AFED-513BA46E78EF}">
      <dgm:prSet/>
      <dgm:spPr/>
      <dgm:t>
        <a:bodyPr/>
        <a:lstStyle/>
        <a:p>
          <a:endParaRPr lang="en-US"/>
        </a:p>
      </dgm:t>
    </dgm:pt>
    <dgm:pt modelId="{4E19DBD6-D553-2047-819F-47C048C8952B}">
      <dgm:prSet custT="1"/>
      <dgm:spPr/>
      <dgm:t>
        <a:bodyPr/>
        <a:lstStyle/>
        <a:p>
          <a:r>
            <a:rPr lang="en-US" sz="1000" dirty="0" smtClean="0"/>
            <a:t>At least 1 MMR Intact</a:t>
          </a:r>
          <a:endParaRPr lang="en-US" sz="1000" dirty="0"/>
        </a:p>
        <a:p>
          <a:r>
            <a:rPr lang="en-US" sz="1000" dirty="0"/>
            <a:t>+ </a:t>
          </a:r>
          <a:r>
            <a:rPr lang="en-US" sz="1000" dirty="0" smtClean="0"/>
            <a:t>Missing</a:t>
          </a:r>
          <a:endParaRPr lang="en-US" sz="1000" dirty="0"/>
        </a:p>
        <a:p>
          <a:r>
            <a:rPr lang="en-US" sz="1000" dirty="0" smtClean="0"/>
            <a:t>1012 cases</a:t>
          </a:r>
          <a:endParaRPr lang="en-US" sz="1000" dirty="0"/>
        </a:p>
      </dgm:t>
    </dgm:pt>
    <dgm:pt modelId="{A2DD9981-5B4A-904E-8473-E2D1B1B7705F}" type="parTrans" cxnId="{DCBD8B83-8A6B-4840-AD79-64120A79249F}">
      <dgm:prSet/>
      <dgm:spPr/>
      <dgm:t>
        <a:bodyPr/>
        <a:lstStyle/>
        <a:p>
          <a:endParaRPr lang="en-US"/>
        </a:p>
      </dgm:t>
    </dgm:pt>
    <dgm:pt modelId="{9B702627-767B-F645-AD26-C9E86B6A4BE1}" type="sibTrans" cxnId="{DCBD8B83-8A6B-4840-AD79-64120A79249F}">
      <dgm:prSet/>
      <dgm:spPr/>
      <dgm:t>
        <a:bodyPr/>
        <a:lstStyle/>
        <a:p>
          <a:endParaRPr lang="en-US"/>
        </a:p>
      </dgm:t>
    </dgm:pt>
    <dgm:pt modelId="{57B8356C-B59E-244E-9BC1-4D889E4D88B3}">
      <dgm:prSet custT="1"/>
      <dgm:spPr/>
      <dgm:t>
        <a:bodyPr/>
        <a:lstStyle/>
        <a:p>
          <a:r>
            <a:rPr lang="en-US" sz="1000" dirty="0" smtClean="0"/>
            <a:t>At least 1 MMR loss </a:t>
          </a:r>
        </a:p>
        <a:p>
          <a:r>
            <a:rPr lang="en-US" sz="1000" dirty="0" smtClean="0"/>
            <a:t>+  Missing</a:t>
          </a:r>
          <a:endParaRPr lang="en-US" sz="1000" dirty="0"/>
        </a:p>
        <a:p>
          <a:r>
            <a:rPr lang="en-US" sz="1000" b="0" dirty="0"/>
            <a:t>115 cases</a:t>
          </a:r>
        </a:p>
      </dgm:t>
    </dgm:pt>
    <dgm:pt modelId="{98004FEA-D155-8948-8192-F90FDBCC918E}" type="parTrans" cxnId="{08513585-B5D5-BB45-B852-AE7775259C9D}">
      <dgm:prSet/>
      <dgm:spPr/>
      <dgm:t>
        <a:bodyPr/>
        <a:lstStyle/>
        <a:p>
          <a:endParaRPr lang="en-US"/>
        </a:p>
      </dgm:t>
    </dgm:pt>
    <dgm:pt modelId="{34C57C52-E334-3346-9DB4-E7BB7E0EC5E3}" type="sibTrans" cxnId="{08513585-B5D5-BB45-B852-AE7775259C9D}">
      <dgm:prSet/>
      <dgm:spPr/>
      <dgm:t>
        <a:bodyPr/>
        <a:lstStyle/>
        <a:p>
          <a:endParaRPr lang="en-US"/>
        </a:p>
      </dgm:t>
    </dgm:pt>
    <dgm:pt modelId="{69DE5676-D7E9-47CD-B8DB-A5C3941D695D}">
      <dgm:prSet phldrT="[Text]"/>
      <dgm:spPr/>
      <dgm:t>
        <a:bodyPr/>
        <a:lstStyle/>
        <a:p>
          <a:r>
            <a:rPr lang="en-US" dirty="0" smtClean="0"/>
            <a:t>Total</a:t>
          </a:r>
          <a:endParaRPr lang="en-US" dirty="0"/>
        </a:p>
        <a:p>
          <a:r>
            <a:rPr lang="en-US" dirty="0"/>
            <a:t>3992 cases</a:t>
          </a:r>
        </a:p>
      </dgm:t>
    </dgm:pt>
    <dgm:pt modelId="{81D6E195-0563-4676-AA1F-D6E2DDE8BD2C}" type="sibTrans" cxnId="{22CCAA0D-9B24-4D43-8401-E6C1F5BAA797}">
      <dgm:prSet/>
      <dgm:spPr/>
      <dgm:t>
        <a:bodyPr/>
        <a:lstStyle/>
        <a:p>
          <a:endParaRPr lang="en-US"/>
        </a:p>
      </dgm:t>
    </dgm:pt>
    <dgm:pt modelId="{526A313B-0547-4758-8118-22C77FA5EA23}" type="parTrans" cxnId="{22CCAA0D-9B24-4D43-8401-E6C1F5BAA797}">
      <dgm:prSet/>
      <dgm:spPr/>
      <dgm:t>
        <a:bodyPr/>
        <a:lstStyle/>
        <a:p>
          <a:endParaRPr lang="en-US"/>
        </a:p>
      </dgm:t>
    </dgm:pt>
    <dgm:pt modelId="{1ED39743-A5E4-406C-BE72-3F8B9D390BFE}">
      <dgm:prSet phldrT="[Text]"/>
      <dgm:spPr/>
      <dgm:t>
        <a:bodyPr/>
        <a:lstStyle/>
        <a:p>
          <a:r>
            <a:rPr lang="en-US" dirty="0" smtClean="0"/>
            <a:t>Some Missing</a:t>
          </a:r>
        </a:p>
        <a:p>
          <a:r>
            <a:rPr lang="en-US" dirty="0" smtClean="0"/>
            <a:t>1127 cases</a:t>
          </a:r>
          <a:endParaRPr lang="en-US" dirty="0"/>
        </a:p>
      </dgm:t>
    </dgm:pt>
    <dgm:pt modelId="{42672C51-94B4-4338-842D-251BE1384385}" type="sibTrans" cxnId="{7F5DB17D-D343-43E7-99EE-2DA1C4F20C08}">
      <dgm:prSet/>
      <dgm:spPr/>
      <dgm:t>
        <a:bodyPr/>
        <a:lstStyle/>
        <a:p>
          <a:endParaRPr lang="en-US"/>
        </a:p>
      </dgm:t>
    </dgm:pt>
    <dgm:pt modelId="{011639CE-9F57-4617-9D70-5FAC67F0C5E4}" type="parTrans" cxnId="{7F5DB17D-D343-43E7-99EE-2DA1C4F20C08}">
      <dgm:prSet/>
      <dgm:spPr/>
      <dgm:t>
        <a:bodyPr/>
        <a:lstStyle/>
        <a:p>
          <a:endParaRPr lang="en-US"/>
        </a:p>
      </dgm:t>
    </dgm:pt>
    <dgm:pt modelId="{4C516F15-40BA-FF41-B9AA-1F9822C74423}">
      <dgm:prSet custT="1"/>
      <dgm:spPr/>
      <dgm:t>
        <a:bodyPr/>
        <a:lstStyle/>
        <a:p>
          <a:r>
            <a:rPr lang="en-US" sz="800" dirty="0">
              <a:solidFill>
                <a:sysClr val="windowText" lastClr="000000"/>
              </a:solidFill>
            </a:rPr>
            <a:t>3 MMR intact + 1 </a:t>
          </a:r>
          <a:r>
            <a:rPr lang="en-US" sz="800" dirty="0" smtClean="0">
              <a:solidFill>
                <a:sysClr val="windowText" lastClr="000000"/>
              </a:solidFill>
            </a:rPr>
            <a:t>Missing</a:t>
          </a:r>
        </a:p>
        <a:p>
          <a:r>
            <a:rPr lang="en-US" sz="800" dirty="0" smtClean="0">
              <a:solidFill>
                <a:sysClr val="windowText" lastClr="000000"/>
              </a:solidFill>
            </a:rPr>
            <a:t>438 cases</a:t>
          </a:r>
          <a:endParaRPr lang="en-US" sz="800" dirty="0">
            <a:solidFill>
              <a:sysClr val="windowText" lastClr="000000"/>
            </a:solidFill>
          </a:endParaRPr>
        </a:p>
      </dgm:t>
    </dgm:pt>
    <dgm:pt modelId="{6D3BE310-7FCB-AF4F-85CE-E5D5DFB08426}" type="parTrans" cxnId="{1B4EE4E1-A5BD-FF46-BDA9-43CDE5441C60}">
      <dgm:prSet/>
      <dgm:spPr/>
      <dgm:t>
        <a:bodyPr/>
        <a:lstStyle/>
        <a:p>
          <a:endParaRPr lang="en-US"/>
        </a:p>
      </dgm:t>
    </dgm:pt>
    <dgm:pt modelId="{5BD95C25-AABE-4448-8E41-EC01A6E6639E}" type="sibTrans" cxnId="{1B4EE4E1-A5BD-FF46-BDA9-43CDE5441C60}">
      <dgm:prSet/>
      <dgm:spPr/>
      <dgm:t>
        <a:bodyPr/>
        <a:lstStyle/>
        <a:p>
          <a:endParaRPr lang="en-US"/>
        </a:p>
      </dgm:t>
    </dgm:pt>
    <dgm:pt modelId="{6AFA5100-90BF-6341-B1FB-36DF2CA4C9DE}">
      <dgm:prSet custT="1"/>
      <dgm:spPr/>
      <dgm:t>
        <a:bodyPr/>
        <a:lstStyle/>
        <a:p>
          <a:r>
            <a:rPr lang="en-US" sz="800" dirty="0"/>
            <a:t>2 MMR intact + 2 </a:t>
          </a:r>
          <a:r>
            <a:rPr lang="en-US" sz="800" dirty="0" smtClean="0"/>
            <a:t>Missing</a:t>
          </a:r>
        </a:p>
        <a:p>
          <a:r>
            <a:rPr lang="en-US" sz="800" dirty="0" smtClean="0"/>
            <a:t>304 cases</a:t>
          </a:r>
          <a:endParaRPr lang="en-US" sz="800" dirty="0"/>
        </a:p>
      </dgm:t>
    </dgm:pt>
    <dgm:pt modelId="{910AFF23-D2BB-B444-8B55-5C7810A0814E}" type="parTrans" cxnId="{334F6596-E91E-2A47-897F-53A240529FA8}">
      <dgm:prSet/>
      <dgm:spPr/>
      <dgm:t>
        <a:bodyPr/>
        <a:lstStyle/>
        <a:p>
          <a:endParaRPr lang="en-US"/>
        </a:p>
      </dgm:t>
    </dgm:pt>
    <dgm:pt modelId="{73A51B46-AC61-AE48-8E26-4502BB8E31BC}" type="sibTrans" cxnId="{334F6596-E91E-2A47-897F-53A240529FA8}">
      <dgm:prSet/>
      <dgm:spPr/>
      <dgm:t>
        <a:bodyPr/>
        <a:lstStyle/>
        <a:p>
          <a:endParaRPr lang="en-US"/>
        </a:p>
      </dgm:t>
    </dgm:pt>
    <dgm:pt modelId="{4308237F-87A3-3940-9391-856016767333}">
      <dgm:prSet custT="1"/>
      <dgm:spPr/>
      <dgm:t>
        <a:bodyPr/>
        <a:lstStyle/>
        <a:p>
          <a:r>
            <a:rPr lang="en-US" sz="800" dirty="0"/>
            <a:t>1 MMR intact + 3 </a:t>
          </a:r>
          <a:r>
            <a:rPr lang="en-US" sz="800" dirty="0" smtClean="0"/>
            <a:t>Missing</a:t>
          </a:r>
        </a:p>
        <a:p>
          <a:r>
            <a:rPr lang="en-US" sz="800" dirty="0" smtClean="0"/>
            <a:t>270 cases</a:t>
          </a:r>
          <a:endParaRPr lang="en-US" sz="800" dirty="0"/>
        </a:p>
      </dgm:t>
    </dgm:pt>
    <dgm:pt modelId="{CE56599E-9183-7740-A52C-72CDE3386849}" type="parTrans" cxnId="{C564FA85-8B54-D446-90CB-14E59DDA9F5D}">
      <dgm:prSet/>
      <dgm:spPr/>
      <dgm:t>
        <a:bodyPr/>
        <a:lstStyle/>
        <a:p>
          <a:endParaRPr lang="en-US"/>
        </a:p>
      </dgm:t>
    </dgm:pt>
    <dgm:pt modelId="{AE05E7B8-89FD-9042-87E6-A5099DCDB358}" type="sibTrans" cxnId="{C564FA85-8B54-D446-90CB-14E59DDA9F5D}">
      <dgm:prSet/>
      <dgm:spPr/>
      <dgm:t>
        <a:bodyPr/>
        <a:lstStyle/>
        <a:p>
          <a:endParaRPr lang="en-US"/>
        </a:p>
      </dgm:t>
    </dgm:pt>
    <dgm:pt modelId="{A8E2ACF8-8B52-FA4B-9345-9B923DF41172}">
      <dgm:prSet custT="1"/>
      <dgm:spPr/>
      <dgm:t>
        <a:bodyPr/>
        <a:lstStyle/>
        <a:p>
          <a:r>
            <a:rPr lang="en-US" sz="800" dirty="0" smtClean="0">
              <a:solidFill>
                <a:sysClr val="windowText" lastClr="000000"/>
              </a:solidFill>
            </a:rPr>
            <a:t>Some </a:t>
          </a:r>
          <a:r>
            <a:rPr lang="en-US" sz="800" dirty="0">
              <a:solidFill>
                <a:sysClr val="windowText" lastClr="000000"/>
              </a:solidFill>
            </a:rPr>
            <a:t>loss with 1 </a:t>
          </a:r>
          <a:r>
            <a:rPr lang="en-US" sz="800" dirty="0" smtClean="0">
              <a:solidFill>
                <a:sysClr val="windowText" lastClr="000000"/>
              </a:solidFill>
            </a:rPr>
            <a:t>missing</a:t>
          </a:r>
        </a:p>
        <a:p>
          <a:r>
            <a:rPr lang="en-US" sz="800" dirty="0" smtClean="0">
              <a:solidFill>
                <a:sysClr val="windowText" lastClr="000000"/>
              </a:solidFill>
            </a:rPr>
            <a:t>46 cases</a:t>
          </a:r>
          <a:endParaRPr lang="en-US" sz="800" dirty="0">
            <a:solidFill>
              <a:sysClr val="windowText" lastClr="000000"/>
            </a:solidFill>
          </a:endParaRPr>
        </a:p>
      </dgm:t>
    </dgm:pt>
    <dgm:pt modelId="{21F02985-FE44-684A-975B-79A36822DDE5}" type="parTrans" cxnId="{F5A34B7D-FC01-5246-A6A6-21F37D1A5AEA}">
      <dgm:prSet/>
      <dgm:spPr/>
      <dgm:t>
        <a:bodyPr/>
        <a:lstStyle/>
        <a:p>
          <a:endParaRPr lang="en-US"/>
        </a:p>
      </dgm:t>
    </dgm:pt>
    <dgm:pt modelId="{B15274BB-4337-CA4E-BED8-E471588B5401}" type="sibTrans" cxnId="{F5A34B7D-FC01-5246-A6A6-21F37D1A5AEA}">
      <dgm:prSet/>
      <dgm:spPr/>
      <dgm:t>
        <a:bodyPr/>
        <a:lstStyle/>
        <a:p>
          <a:endParaRPr lang="en-US"/>
        </a:p>
      </dgm:t>
    </dgm:pt>
    <dgm:pt modelId="{B5B5BE82-136A-024B-95C0-176ACB8666FA}">
      <dgm:prSet custT="1"/>
      <dgm:spPr/>
      <dgm:t>
        <a:bodyPr/>
        <a:lstStyle/>
        <a:p>
          <a:r>
            <a:rPr lang="en-US" sz="800" dirty="0" smtClean="0"/>
            <a:t>Some </a:t>
          </a:r>
          <a:r>
            <a:rPr lang="en-US" sz="800" dirty="0"/>
            <a:t>loss with 3 </a:t>
          </a:r>
          <a:r>
            <a:rPr lang="en-US" sz="800" dirty="0" smtClean="0"/>
            <a:t>missing</a:t>
          </a:r>
        </a:p>
        <a:p>
          <a:r>
            <a:rPr lang="en-US" sz="800" dirty="0" smtClean="0"/>
            <a:t>32 cases</a:t>
          </a:r>
          <a:endParaRPr lang="en-US" sz="800" dirty="0"/>
        </a:p>
      </dgm:t>
    </dgm:pt>
    <dgm:pt modelId="{397E8726-6CB9-DC45-9C6B-8ADEE95CBD68}" type="parTrans" cxnId="{7DF5505F-C38D-0941-BA29-C4A680941391}">
      <dgm:prSet/>
      <dgm:spPr/>
      <dgm:t>
        <a:bodyPr/>
        <a:lstStyle/>
        <a:p>
          <a:endParaRPr lang="en-US"/>
        </a:p>
      </dgm:t>
    </dgm:pt>
    <dgm:pt modelId="{365F81B1-2FD9-BA4E-8721-04FC7B9B5363}" type="sibTrans" cxnId="{7DF5505F-C38D-0941-BA29-C4A680941391}">
      <dgm:prSet/>
      <dgm:spPr/>
      <dgm:t>
        <a:bodyPr/>
        <a:lstStyle/>
        <a:p>
          <a:endParaRPr lang="en-US"/>
        </a:p>
      </dgm:t>
    </dgm:pt>
    <dgm:pt modelId="{55879DB3-07EB-4645-B8EB-6C3653882535}">
      <dgm:prSet custT="1"/>
      <dgm:spPr/>
      <dgm:t>
        <a:bodyPr/>
        <a:lstStyle/>
        <a:p>
          <a:r>
            <a:rPr lang="en-US" sz="800" dirty="0" smtClean="0"/>
            <a:t>Some </a:t>
          </a:r>
          <a:r>
            <a:rPr lang="en-US" sz="800" dirty="0"/>
            <a:t>loss with 2 </a:t>
          </a:r>
          <a:r>
            <a:rPr lang="en-US" sz="800" dirty="0" smtClean="0"/>
            <a:t>missing</a:t>
          </a:r>
        </a:p>
        <a:p>
          <a:r>
            <a:rPr lang="en-US" sz="800" dirty="0" smtClean="0"/>
            <a:t>37 cases</a:t>
          </a:r>
          <a:endParaRPr lang="en-US" sz="800" dirty="0"/>
        </a:p>
      </dgm:t>
    </dgm:pt>
    <dgm:pt modelId="{AF44946B-FC67-4441-BA0A-C3CF3ACB9960}" type="parTrans" cxnId="{22E01720-97B4-4C49-A82A-8E9E67861B11}">
      <dgm:prSet/>
      <dgm:spPr/>
      <dgm:t>
        <a:bodyPr/>
        <a:lstStyle/>
        <a:p>
          <a:endParaRPr lang="en-US"/>
        </a:p>
      </dgm:t>
    </dgm:pt>
    <dgm:pt modelId="{A7190408-4A32-A747-978E-53920AEC9EE1}" type="sibTrans" cxnId="{22E01720-97B4-4C49-A82A-8E9E67861B11}">
      <dgm:prSet/>
      <dgm:spPr/>
      <dgm:t>
        <a:bodyPr/>
        <a:lstStyle/>
        <a:p>
          <a:endParaRPr lang="en-US"/>
        </a:p>
      </dgm:t>
    </dgm:pt>
    <dgm:pt modelId="{E6AD8B74-ACEC-4EAC-83F7-140AC251A357}" type="pres">
      <dgm:prSet presAssocID="{4CD1565D-5196-4295-9663-35EEB42FBC2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8BFB688C-350C-4E6E-BF49-B2303664A82C}" type="pres">
      <dgm:prSet presAssocID="{69DE5676-D7E9-47CD-B8DB-A5C3941D695D}" presName="hierRoot1" presStyleCnt="0">
        <dgm:presLayoutVars>
          <dgm:hierBranch val="init"/>
        </dgm:presLayoutVars>
      </dgm:prSet>
      <dgm:spPr/>
    </dgm:pt>
    <dgm:pt modelId="{47ED524F-44DE-4C4E-8C9B-886BD9E69AA4}" type="pres">
      <dgm:prSet presAssocID="{69DE5676-D7E9-47CD-B8DB-A5C3941D695D}" presName="rootComposite1" presStyleCnt="0"/>
      <dgm:spPr/>
    </dgm:pt>
    <dgm:pt modelId="{1A4663A3-7006-4D67-9E01-E387A6DD3B08}" type="pres">
      <dgm:prSet presAssocID="{69DE5676-D7E9-47CD-B8DB-A5C3941D695D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BD9713D-2F71-4671-9946-2B75C102A81D}" type="pres">
      <dgm:prSet presAssocID="{69DE5676-D7E9-47CD-B8DB-A5C3941D695D}" presName="rootConnector1" presStyleLbl="node1" presStyleIdx="0" presStyleCnt="0"/>
      <dgm:spPr/>
      <dgm:t>
        <a:bodyPr/>
        <a:lstStyle/>
        <a:p>
          <a:endParaRPr lang="en-US"/>
        </a:p>
      </dgm:t>
    </dgm:pt>
    <dgm:pt modelId="{EDF137C2-E1BB-42B3-ACF3-9A379414D3E4}" type="pres">
      <dgm:prSet presAssocID="{69DE5676-D7E9-47CD-B8DB-A5C3941D695D}" presName="hierChild2" presStyleCnt="0"/>
      <dgm:spPr/>
    </dgm:pt>
    <dgm:pt modelId="{C7903766-5884-4CF4-B261-4087165AAD67}" type="pres">
      <dgm:prSet presAssocID="{011639CE-9F57-4617-9D70-5FAC67F0C5E4}" presName="Name37" presStyleLbl="parChTrans1D2" presStyleIdx="0" presStyleCnt="3"/>
      <dgm:spPr/>
      <dgm:t>
        <a:bodyPr/>
        <a:lstStyle/>
        <a:p>
          <a:endParaRPr lang="en-US"/>
        </a:p>
      </dgm:t>
    </dgm:pt>
    <dgm:pt modelId="{00409432-C652-40BB-A179-D512826ABB5C}" type="pres">
      <dgm:prSet presAssocID="{1ED39743-A5E4-406C-BE72-3F8B9D390BFE}" presName="hierRoot2" presStyleCnt="0">
        <dgm:presLayoutVars>
          <dgm:hierBranch val="init"/>
        </dgm:presLayoutVars>
      </dgm:prSet>
      <dgm:spPr/>
    </dgm:pt>
    <dgm:pt modelId="{F053B942-2363-4D38-BE0A-A00FAFCA022A}" type="pres">
      <dgm:prSet presAssocID="{1ED39743-A5E4-406C-BE72-3F8B9D390BFE}" presName="rootComposite" presStyleCnt="0"/>
      <dgm:spPr/>
    </dgm:pt>
    <dgm:pt modelId="{F7F284FE-4283-448B-BA48-3D76EF4836D1}" type="pres">
      <dgm:prSet presAssocID="{1ED39743-A5E4-406C-BE72-3F8B9D390BFE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5EEEB17-B0C4-466A-976E-E0DE3B3125A0}" type="pres">
      <dgm:prSet presAssocID="{1ED39743-A5E4-406C-BE72-3F8B9D390BFE}" presName="rootConnector" presStyleLbl="node2" presStyleIdx="0" presStyleCnt="3"/>
      <dgm:spPr/>
      <dgm:t>
        <a:bodyPr/>
        <a:lstStyle/>
        <a:p>
          <a:endParaRPr lang="en-US"/>
        </a:p>
      </dgm:t>
    </dgm:pt>
    <dgm:pt modelId="{C32288BE-0A53-42F0-914A-E2801B9E62DB}" type="pres">
      <dgm:prSet presAssocID="{1ED39743-A5E4-406C-BE72-3F8B9D390BFE}" presName="hierChild4" presStyleCnt="0"/>
      <dgm:spPr/>
    </dgm:pt>
    <dgm:pt modelId="{48072C54-1169-B84B-8251-AEB7DF9056E9}" type="pres">
      <dgm:prSet presAssocID="{A2DD9981-5B4A-904E-8473-E2D1B1B7705F}" presName="Name37" presStyleLbl="parChTrans1D3" presStyleIdx="0" presStyleCnt="4"/>
      <dgm:spPr/>
      <dgm:t>
        <a:bodyPr/>
        <a:lstStyle/>
        <a:p>
          <a:endParaRPr lang="en-US"/>
        </a:p>
      </dgm:t>
    </dgm:pt>
    <dgm:pt modelId="{2822A58C-334D-3246-9E26-8CFD59988606}" type="pres">
      <dgm:prSet presAssocID="{4E19DBD6-D553-2047-819F-47C048C8952B}" presName="hierRoot2" presStyleCnt="0">
        <dgm:presLayoutVars>
          <dgm:hierBranch val="init"/>
        </dgm:presLayoutVars>
      </dgm:prSet>
      <dgm:spPr/>
    </dgm:pt>
    <dgm:pt modelId="{66EFC771-5CA2-CF48-AEC7-2021B3ED8008}" type="pres">
      <dgm:prSet presAssocID="{4E19DBD6-D553-2047-819F-47C048C8952B}" presName="rootComposite" presStyleCnt="0"/>
      <dgm:spPr/>
    </dgm:pt>
    <dgm:pt modelId="{13A226A9-8C72-2145-9875-6ED1A15A4FA1}" type="pres">
      <dgm:prSet presAssocID="{4E19DBD6-D553-2047-819F-47C048C8952B}" presName="rootText" presStyleLbl="node3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658EC03-C9A2-0547-BC75-E2FE1FD65493}" type="pres">
      <dgm:prSet presAssocID="{4E19DBD6-D553-2047-819F-47C048C8952B}" presName="rootConnector" presStyleLbl="node3" presStyleIdx="0" presStyleCnt="4"/>
      <dgm:spPr/>
      <dgm:t>
        <a:bodyPr/>
        <a:lstStyle/>
        <a:p>
          <a:endParaRPr lang="en-US"/>
        </a:p>
      </dgm:t>
    </dgm:pt>
    <dgm:pt modelId="{8FEBBA04-0877-AB4A-98FD-8A18EF1C0EC3}" type="pres">
      <dgm:prSet presAssocID="{4E19DBD6-D553-2047-819F-47C048C8952B}" presName="hierChild4" presStyleCnt="0"/>
      <dgm:spPr/>
    </dgm:pt>
    <dgm:pt modelId="{4DA90937-A027-EB4B-B2A1-552628DCFFC8}" type="pres">
      <dgm:prSet presAssocID="{6D3BE310-7FCB-AF4F-85CE-E5D5DFB08426}" presName="Name37" presStyleLbl="parChTrans1D4" presStyleIdx="0" presStyleCnt="6"/>
      <dgm:spPr/>
      <dgm:t>
        <a:bodyPr/>
        <a:lstStyle/>
        <a:p>
          <a:endParaRPr lang="en-US"/>
        </a:p>
      </dgm:t>
    </dgm:pt>
    <dgm:pt modelId="{1CF902D3-C0E0-A747-B56F-B783D07D8D95}" type="pres">
      <dgm:prSet presAssocID="{4C516F15-40BA-FF41-B9AA-1F9822C74423}" presName="hierRoot2" presStyleCnt="0">
        <dgm:presLayoutVars>
          <dgm:hierBranch val="init"/>
        </dgm:presLayoutVars>
      </dgm:prSet>
      <dgm:spPr/>
    </dgm:pt>
    <dgm:pt modelId="{75A57C14-06BB-F749-BA08-8468B73C3288}" type="pres">
      <dgm:prSet presAssocID="{4C516F15-40BA-FF41-B9AA-1F9822C74423}" presName="rootComposite" presStyleCnt="0"/>
      <dgm:spPr/>
    </dgm:pt>
    <dgm:pt modelId="{EDC406F8-F465-A442-AECC-B5614C6C16F6}" type="pres">
      <dgm:prSet presAssocID="{4C516F15-40BA-FF41-B9AA-1F9822C74423}" presName="rootText" presStyleLbl="node4" presStyleIdx="0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46CD013-7CC7-694E-8821-23A9C3432B78}" type="pres">
      <dgm:prSet presAssocID="{4C516F15-40BA-FF41-B9AA-1F9822C74423}" presName="rootConnector" presStyleLbl="node4" presStyleIdx="0" presStyleCnt="6"/>
      <dgm:spPr/>
      <dgm:t>
        <a:bodyPr/>
        <a:lstStyle/>
        <a:p>
          <a:endParaRPr lang="en-US"/>
        </a:p>
      </dgm:t>
    </dgm:pt>
    <dgm:pt modelId="{41B424CD-3C93-6B4B-9F5F-CFE1533A128D}" type="pres">
      <dgm:prSet presAssocID="{4C516F15-40BA-FF41-B9AA-1F9822C74423}" presName="hierChild4" presStyleCnt="0"/>
      <dgm:spPr/>
    </dgm:pt>
    <dgm:pt modelId="{928A6A26-5270-7A46-882D-6480BC27C48E}" type="pres">
      <dgm:prSet presAssocID="{4C516F15-40BA-FF41-B9AA-1F9822C74423}" presName="hierChild5" presStyleCnt="0"/>
      <dgm:spPr/>
    </dgm:pt>
    <dgm:pt modelId="{055117A0-0E2B-A84C-9E8C-AD3CFC3787CD}" type="pres">
      <dgm:prSet presAssocID="{910AFF23-D2BB-B444-8B55-5C7810A0814E}" presName="Name37" presStyleLbl="parChTrans1D4" presStyleIdx="1" presStyleCnt="6"/>
      <dgm:spPr/>
      <dgm:t>
        <a:bodyPr/>
        <a:lstStyle/>
        <a:p>
          <a:endParaRPr lang="en-US"/>
        </a:p>
      </dgm:t>
    </dgm:pt>
    <dgm:pt modelId="{36E0A725-0DDD-8248-9883-5183037DDD7B}" type="pres">
      <dgm:prSet presAssocID="{6AFA5100-90BF-6341-B1FB-36DF2CA4C9DE}" presName="hierRoot2" presStyleCnt="0">
        <dgm:presLayoutVars>
          <dgm:hierBranch val="init"/>
        </dgm:presLayoutVars>
      </dgm:prSet>
      <dgm:spPr/>
    </dgm:pt>
    <dgm:pt modelId="{DCC04409-0874-6C4A-B8F6-7EF64E08F911}" type="pres">
      <dgm:prSet presAssocID="{6AFA5100-90BF-6341-B1FB-36DF2CA4C9DE}" presName="rootComposite" presStyleCnt="0"/>
      <dgm:spPr/>
    </dgm:pt>
    <dgm:pt modelId="{0A1BD5B0-B89D-CD49-BB05-80C8CC283BC3}" type="pres">
      <dgm:prSet presAssocID="{6AFA5100-90BF-6341-B1FB-36DF2CA4C9DE}" presName="rootText" presStyleLbl="node4" presStyleIdx="1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93527E6-DFF7-E548-BE8E-2FA3C4B63A18}" type="pres">
      <dgm:prSet presAssocID="{6AFA5100-90BF-6341-B1FB-36DF2CA4C9DE}" presName="rootConnector" presStyleLbl="node4" presStyleIdx="1" presStyleCnt="6"/>
      <dgm:spPr/>
      <dgm:t>
        <a:bodyPr/>
        <a:lstStyle/>
        <a:p>
          <a:endParaRPr lang="en-US"/>
        </a:p>
      </dgm:t>
    </dgm:pt>
    <dgm:pt modelId="{E28A6A0E-2310-F44E-B807-0BBC7CF038CD}" type="pres">
      <dgm:prSet presAssocID="{6AFA5100-90BF-6341-B1FB-36DF2CA4C9DE}" presName="hierChild4" presStyleCnt="0"/>
      <dgm:spPr/>
    </dgm:pt>
    <dgm:pt modelId="{34945DA2-A364-0540-B41A-C056BFE40809}" type="pres">
      <dgm:prSet presAssocID="{6AFA5100-90BF-6341-B1FB-36DF2CA4C9DE}" presName="hierChild5" presStyleCnt="0"/>
      <dgm:spPr/>
    </dgm:pt>
    <dgm:pt modelId="{C9F490EB-F1CF-4247-BEB6-5A9DE8AD9096}" type="pres">
      <dgm:prSet presAssocID="{CE56599E-9183-7740-A52C-72CDE3386849}" presName="Name37" presStyleLbl="parChTrans1D4" presStyleIdx="2" presStyleCnt="6"/>
      <dgm:spPr/>
      <dgm:t>
        <a:bodyPr/>
        <a:lstStyle/>
        <a:p>
          <a:endParaRPr lang="en-US"/>
        </a:p>
      </dgm:t>
    </dgm:pt>
    <dgm:pt modelId="{23579FD5-285B-BB48-B936-B81C122DE0F8}" type="pres">
      <dgm:prSet presAssocID="{4308237F-87A3-3940-9391-856016767333}" presName="hierRoot2" presStyleCnt="0">
        <dgm:presLayoutVars>
          <dgm:hierBranch val="init"/>
        </dgm:presLayoutVars>
      </dgm:prSet>
      <dgm:spPr/>
    </dgm:pt>
    <dgm:pt modelId="{1F9FB5A5-13D6-E847-944C-8624A67CB2EC}" type="pres">
      <dgm:prSet presAssocID="{4308237F-87A3-3940-9391-856016767333}" presName="rootComposite" presStyleCnt="0"/>
      <dgm:spPr/>
    </dgm:pt>
    <dgm:pt modelId="{43ED70CC-9C0E-4C4E-8472-01A8A961E22B}" type="pres">
      <dgm:prSet presAssocID="{4308237F-87A3-3940-9391-856016767333}" presName="rootText" presStyleLbl="node4" presStyleIdx="2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1562270-CD66-8D49-9776-F046268C4225}" type="pres">
      <dgm:prSet presAssocID="{4308237F-87A3-3940-9391-856016767333}" presName="rootConnector" presStyleLbl="node4" presStyleIdx="2" presStyleCnt="6"/>
      <dgm:spPr/>
      <dgm:t>
        <a:bodyPr/>
        <a:lstStyle/>
        <a:p>
          <a:endParaRPr lang="en-US"/>
        </a:p>
      </dgm:t>
    </dgm:pt>
    <dgm:pt modelId="{C5C4CEEC-8BB3-434F-BDD9-CD7044071710}" type="pres">
      <dgm:prSet presAssocID="{4308237F-87A3-3940-9391-856016767333}" presName="hierChild4" presStyleCnt="0"/>
      <dgm:spPr/>
    </dgm:pt>
    <dgm:pt modelId="{71D7EE61-B9DF-D54D-96F2-FD8AAA267C49}" type="pres">
      <dgm:prSet presAssocID="{4308237F-87A3-3940-9391-856016767333}" presName="hierChild5" presStyleCnt="0"/>
      <dgm:spPr/>
    </dgm:pt>
    <dgm:pt modelId="{732C7DF3-176E-E24F-85AB-0824164E5865}" type="pres">
      <dgm:prSet presAssocID="{4E19DBD6-D553-2047-819F-47C048C8952B}" presName="hierChild5" presStyleCnt="0"/>
      <dgm:spPr/>
    </dgm:pt>
    <dgm:pt modelId="{747F6D1D-D31A-3242-84A8-6BC485C636E2}" type="pres">
      <dgm:prSet presAssocID="{98004FEA-D155-8948-8192-F90FDBCC918E}" presName="Name37" presStyleLbl="parChTrans1D3" presStyleIdx="1" presStyleCnt="4"/>
      <dgm:spPr/>
      <dgm:t>
        <a:bodyPr/>
        <a:lstStyle/>
        <a:p>
          <a:endParaRPr lang="en-US"/>
        </a:p>
      </dgm:t>
    </dgm:pt>
    <dgm:pt modelId="{656D00FA-D233-8B47-AAD5-CAFD95665A4C}" type="pres">
      <dgm:prSet presAssocID="{57B8356C-B59E-244E-9BC1-4D889E4D88B3}" presName="hierRoot2" presStyleCnt="0">
        <dgm:presLayoutVars>
          <dgm:hierBranch val="init"/>
        </dgm:presLayoutVars>
      </dgm:prSet>
      <dgm:spPr/>
    </dgm:pt>
    <dgm:pt modelId="{57CBF5E6-C855-084E-9312-22463E454ED1}" type="pres">
      <dgm:prSet presAssocID="{57B8356C-B59E-244E-9BC1-4D889E4D88B3}" presName="rootComposite" presStyleCnt="0"/>
      <dgm:spPr/>
    </dgm:pt>
    <dgm:pt modelId="{18ECBBE5-1C93-7649-892B-F12AA882B3A1}" type="pres">
      <dgm:prSet presAssocID="{57B8356C-B59E-244E-9BC1-4D889E4D88B3}" presName="rootText" presStyleLbl="node3" presStyleIdx="1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1D89159-46B5-E341-A734-8FA72F9AF8B0}" type="pres">
      <dgm:prSet presAssocID="{57B8356C-B59E-244E-9BC1-4D889E4D88B3}" presName="rootConnector" presStyleLbl="node3" presStyleIdx="1" presStyleCnt="4"/>
      <dgm:spPr/>
      <dgm:t>
        <a:bodyPr/>
        <a:lstStyle/>
        <a:p>
          <a:endParaRPr lang="en-US"/>
        </a:p>
      </dgm:t>
    </dgm:pt>
    <dgm:pt modelId="{09753E12-9173-774D-A281-3B16214E8E1B}" type="pres">
      <dgm:prSet presAssocID="{57B8356C-B59E-244E-9BC1-4D889E4D88B3}" presName="hierChild4" presStyleCnt="0"/>
      <dgm:spPr/>
    </dgm:pt>
    <dgm:pt modelId="{53ADD358-7B72-F144-8B3C-FF642AF96E8B}" type="pres">
      <dgm:prSet presAssocID="{21F02985-FE44-684A-975B-79A36822DDE5}" presName="Name37" presStyleLbl="parChTrans1D4" presStyleIdx="3" presStyleCnt="6"/>
      <dgm:spPr/>
      <dgm:t>
        <a:bodyPr/>
        <a:lstStyle/>
        <a:p>
          <a:endParaRPr lang="en-US"/>
        </a:p>
      </dgm:t>
    </dgm:pt>
    <dgm:pt modelId="{228EECDF-993F-8D47-9727-F464795E1534}" type="pres">
      <dgm:prSet presAssocID="{A8E2ACF8-8B52-FA4B-9345-9B923DF41172}" presName="hierRoot2" presStyleCnt="0">
        <dgm:presLayoutVars>
          <dgm:hierBranch val="init"/>
        </dgm:presLayoutVars>
      </dgm:prSet>
      <dgm:spPr/>
    </dgm:pt>
    <dgm:pt modelId="{583F5640-AC27-7F49-AC99-B6EDC89A965C}" type="pres">
      <dgm:prSet presAssocID="{A8E2ACF8-8B52-FA4B-9345-9B923DF41172}" presName="rootComposite" presStyleCnt="0"/>
      <dgm:spPr/>
    </dgm:pt>
    <dgm:pt modelId="{40EF9795-6D59-FA4C-9D12-DF5D4B8EE2FD}" type="pres">
      <dgm:prSet presAssocID="{A8E2ACF8-8B52-FA4B-9345-9B923DF41172}" presName="rootText" presStyleLbl="node4" presStyleIdx="3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8088CF0-7561-BA4D-A330-EBDDB278A437}" type="pres">
      <dgm:prSet presAssocID="{A8E2ACF8-8B52-FA4B-9345-9B923DF41172}" presName="rootConnector" presStyleLbl="node4" presStyleIdx="3" presStyleCnt="6"/>
      <dgm:spPr/>
      <dgm:t>
        <a:bodyPr/>
        <a:lstStyle/>
        <a:p>
          <a:endParaRPr lang="en-US"/>
        </a:p>
      </dgm:t>
    </dgm:pt>
    <dgm:pt modelId="{2670E6C4-B00F-8545-B64B-9696A7E65B02}" type="pres">
      <dgm:prSet presAssocID="{A8E2ACF8-8B52-FA4B-9345-9B923DF41172}" presName="hierChild4" presStyleCnt="0"/>
      <dgm:spPr/>
    </dgm:pt>
    <dgm:pt modelId="{66759DD7-BC53-5C45-B8B9-781F7B1F27F0}" type="pres">
      <dgm:prSet presAssocID="{A8E2ACF8-8B52-FA4B-9345-9B923DF41172}" presName="hierChild5" presStyleCnt="0"/>
      <dgm:spPr/>
    </dgm:pt>
    <dgm:pt modelId="{870F3B82-522B-DB48-886D-3DF79B87AF75}" type="pres">
      <dgm:prSet presAssocID="{AF44946B-FC67-4441-BA0A-C3CF3ACB9960}" presName="Name37" presStyleLbl="parChTrans1D4" presStyleIdx="4" presStyleCnt="6"/>
      <dgm:spPr/>
      <dgm:t>
        <a:bodyPr/>
        <a:lstStyle/>
        <a:p>
          <a:endParaRPr lang="en-US"/>
        </a:p>
      </dgm:t>
    </dgm:pt>
    <dgm:pt modelId="{F63AA610-F1E7-1C4F-BCF9-8775F69B4124}" type="pres">
      <dgm:prSet presAssocID="{55879DB3-07EB-4645-B8EB-6C3653882535}" presName="hierRoot2" presStyleCnt="0">
        <dgm:presLayoutVars>
          <dgm:hierBranch val="init"/>
        </dgm:presLayoutVars>
      </dgm:prSet>
      <dgm:spPr/>
    </dgm:pt>
    <dgm:pt modelId="{60635259-2C9E-E24A-83B9-9D93456BC363}" type="pres">
      <dgm:prSet presAssocID="{55879DB3-07EB-4645-B8EB-6C3653882535}" presName="rootComposite" presStyleCnt="0"/>
      <dgm:spPr/>
    </dgm:pt>
    <dgm:pt modelId="{C7FE9C48-0504-2F45-A20C-F6A14B9C8407}" type="pres">
      <dgm:prSet presAssocID="{55879DB3-07EB-4645-B8EB-6C3653882535}" presName="rootText" presStyleLbl="node4" presStyleIdx="4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E53BC39-E183-D049-B041-71F50E1570AD}" type="pres">
      <dgm:prSet presAssocID="{55879DB3-07EB-4645-B8EB-6C3653882535}" presName="rootConnector" presStyleLbl="node4" presStyleIdx="4" presStyleCnt="6"/>
      <dgm:spPr/>
      <dgm:t>
        <a:bodyPr/>
        <a:lstStyle/>
        <a:p>
          <a:endParaRPr lang="en-US"/>
        </a:p>
      </dgm:t>
    </dgm:pt>
    <dgm:pt modelId="{D1E6C4F5-CCA7-CE49-8405-4633102A6A0F}" type="pres">
      <dgm:prSet presAssocID="{55879DB3-07EB-4645-B8EB-6C3653882535}" presName="hierChild4" presStyleCnt="0"/>
      <dgm:spPr/>
    </dgm:pt>
    <dgm:pt modelId="{1E794D2E-7FC5-AD46-8093-C394B5BDF907}" type="pres">
      <dgm:prSet presAssocID="{55879DB3-07EB-4645-B8EB-6C3653882535}" presName="hierChild5" presStyleCnt="0"/>
      <dgm:spPr/>
    </dgm:pt>
    <dgm:pt modelId="{34607547-C3B9-064D-A7D9-906520DF3A68}" type="pres">
      <dgm:prSet presAssocID="{397E8726-6CB9-DC45-9C6B-8ADEE95CBD68}" presName="Name37" presStyleLbl="parChTrans1D4" presStyleIdx="5" presStyleCnt="6"/>
      <dgm:spPr/>
      <dgm:t>
        <a:bodyPr/>
        <a:lstStyle/>
        <a:p>
          <a:endParaRPr lang="en-US"/>
        </a:p>
      </dgm:t>
    </dgm:pt>
    <dgm:pt modelId="{A76D41D9-4572-614F-B377-652D4B5844E1}" type="pres">
      <dgm:prSet presAssocID="{B5B5BE82-136A-024B-95C0-176ACB8666FA}" presName="hierRoot2" presStyleCnt="0">
        <dgm:presLayoutVars>
          <dgm:hierBranch val="init"/>
        </dgm:presLayoutVars>
      </dgm:prSet>
      <dgm:spPr/>
    </dgm:pt>
    <dgm:pt modelId="{7BF06120-3FDF-1F4E-8071-988B2B219001}" type="pres">
      <dgm:prSet presAssocID="{B5B5BE82-136A-024B-95C0-176ACB8666FA}" presName="rootComposite" presStyleCnt="0"/>
      <dgm:spPr/>
    </dgm:pt>
    <dgm:pt modelId="{95DFFE6B-6FEB-FD49-8E0B-202AF3349CEC}" type="pres">
      <dgm:prSet presAssocID="{B5B5BE82-136A-024B-95C0-176ACB8666FA}" presName="rootText" presStyleLbl="node4" presStyleIdx="5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15C77A2-B339-3946-9397-35BAB6EAA504}" type="pres">
      <dgm:prSet presAssocID="{B5B5BE82-136A-024B-95C0-176ACB8666FA}" presName="rootConnector" presStyleLbl="node4" presStyleIdx="5" presStyleCnt="6"/>
      <dgm:spPr/>
      <dgm:t>
        <a:bodyPr/>
        <a:lstStyle/>
        <a:p>
          <a:endParaRPr lang="en-US"/>
        </a:p>
      </dgm:t>
    </dgm:pt>
    <dgm:pt modelId="{8D24F60E-A6E6-2744-AEDB-5AD8D0D83187}" type="pres">
      <dgm:prSet presAssocID="{B5B5BE82-136A-024B-95C0-176ACB8666FA}" presName="hierChild4" presStyleCnt="0"/>
      <dgm:spPr/>
    </dgm:pt>
    <dgm:pt modelId="{3EFC5E6A-C8D9-984E-8D18-8712DE335FCC}" type="pres">
      <dgm:prSet presAssocID="{B5B5BE82-136A-024B-95C0-176ACB8666FA}" presName="hierChild5" presStyleCnt="0"/>
      <dgm:spPr/>
    </dgm:pt>
    <dgm:pt modelId="{02CF2616-868E-4A4C-B31E-AAF768F807A8}" type="pres">
      <dgm:prSet presAssocID="{57B8356C-B59E-244E-9BC1-4D889E4D88B3}" presName="hierChild5" presStyleCnt="0"/>
      <dgm:spPr/>
    </dgm:pt>
    <dgm:pt modelId="{77AE7D8A-1424-4CE9-AECC-541EA8AD6CB5}" type="pres">
      <dgm:prSet presAssocID="{1ED39743-A5E4-406C-BE72-3F8B9D390BFE}" presName="hierChild5" presStyleCnt="0"/>
      <dgm:spPr/>
    </dgm:pt>
    <dgm:pt modelId="{489D7D61-EFC5-498A-BBB7-14424DD9396A}" type="pres">
      <dgm:prSet presAssocID="{630289E5-DF2B-40D4-8091-C1DEEB8C15C7}" presName="Name37" presStyleLbl="parChTrans1D2" presStyleIdx="1" presStyleCnt="3"/>
      <dgm:spPr/>
      <dgm:t>
        <a:bodyPr/>
        <a:lstStyle/>
        <a:p>
          <a:endParaRPr lang="en-US"/>
        </a:p>
      </dgm:t>
    </dgm:pt>
    <dgm:pt modelId="{4B20CB8C-493D-43BA-A1AE-88CB416F1B95}" type="pres">
      <dgm:prSet presAssocID="{F1C8BC45-C6DB-4036-95F3-640305355C14}" presName="hierRoot2" presStyleCnt="0">
        <dgm:presLayoutVars>
          <dgm:hierBranch val="init"/>
        </dgm:presLayoutVars>
      </dgm:prSet>
      <dgm:spPr/>
    </dgm:pt>
    <dgm:pt modelId="{60AD8CED-3434-4D10-BB41-84EFF5D2C61C}" type="pres">
      <dgm:prSet presAssocID="{F1C8BC45-C6DB-4036-95F3-640305355C14}" presName="rootComposite" presStyleCnt="0"/>
      <dgm:spPr/>
    </dgm:pt>
    <dgm:pt modelId="{ADC2F5CC-9513-4198-8A07-93EB8E6F339C}" type="pres">
      <dgm:prSet presAssocID="{F1C8BC45-C6DB-4036-95F3-640305355C14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E6CACFA-2A2C-4311-8F1D-631CF61660DE}" type="pres">
      <dgm:prSet presAssocID="{F1C8BC45-C6DB-4036-95F3-640305355C14}" presName="rootConnector" presStyleLbl="node2" presStyleIdx="1" presStyleCnt="3"/>
      <dgm:spPr/>
      <dgm:t>
        <a:bodyPr/>
        <a:lstStyle/>
        <a:p>
          <a:endParaRPr lang="en-US"/>
        </a:p>
      </dgm:t>
    </dgm:pt>
    <dgm:pt modelId="{EA7B9757-48A7-4454-9346-DBFB96EC0879}" type="pres">
      <dgm:prSet presAssocID="{F1C8BC45-C6DB-4036-95F3-640305355C14}" presName="hierChild4" presStyleCnt="0"/>
      <dgm:spPr/>
    </dgm:pt>
    <dgm:pt modelId="{BFA0C6CB-E137-4270-AA09-3BE1822A152C}" type="pres">
      <dgm:prSet presAssocID="{F1C8BC45-C6DB-4036-95F3-640305355C14}" presName="hierChild5" presStyleCnt="0"/>
      <dgm:spPr/>
    </dgm:pt>
    <dgm:pt modelId="{605D59A1-91E3-476C-A492-4F0F1C68179C}" type="pres">
      <dgm:prSet presAssocID="{347EB61C-8479-4EB7-80FC-B495C37D0979}" presName="Name37" presStyleLbl="parChTrans1D2" presStyleIdx="2" presStyleCnt="3"/>
      <dgm:spPr/>
      <dgm:t>
        <a:bodyPr/>
        <a:lstStyle/>
        <a:p>
          <a:endParaRPr lang="en-US"/>
        </a:p>
      </dgm:t>
    </dgm:pt>
    <dgm:pt modelId="{B5F2762D-35E0-4B53-92FA-95BF148953FF}" type="pres">
      <dgm:prSet presAssocID="{83DBA957-390B-4D00-8EF0-35A6786449C5}" presName="hierRoot2" presStyleCnt="0">
        <dgm:presLayoutVars>
          <dgm:hierBranch val="init"/>
        </dgm:presLayoutVars>
      </dgm:prSet>
      <dgm:spPr/>
    </dgm:pt>
    <dgm:pt modelId="{A29B5EAD-991B-43D5-A56E-1AFF5503FFA8}" type="pres">
      <dgm:prSet presAssocID="{83DBA957-390B-4D00-8EF0-35A6786449C5}" presName="rootComposite" presStyleCnt="0"/>
      <dgm:spPr/>
    </dgm:pt>
    <dgm:pt modelId="{A3992BEE-D30F-4374-B431-2E5C4F5829E7}" type="pres">
      <dgm:prSet presAssocID="{83DBA957-390B-4D00-8EF0-35A6786449C5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FE8B5C0-2C67-4F9B-9FAB-D2E3E5B187E5}" type="pres">
      <dgm:prSet presAssocID="{83DBA957-390B-4D00-8EF0-35A6786449C5}" presName="rootConnector" presStyleLbl="node2" presStyleIdx="2" presStyleCnt="3"/>
      <dgm:spPr/>
      <dgm:t>
        <a:bodyPr/>
        <a:lstStyle/>
        <a:p>
          <a:endParaRPr lang="en-US"/>
        </a:p>
      </dgm:t>
    </dgm:pt>
    <dgm:pt modelId="{304FC3F0-154E-4F21-B63A-B5A31B8D7123}" type="pres">
      <dgm:prSet presAssocID="{83DBA957-390B-4D00-8EF0-35A6786449C5}" presName="hierChild4" presStyleCnt="0"/>
      <dgm:spPr/>
    </dgm:pt>
    <dgm:pt modelId="{9F5F1490-61AE-374F-9297-49102013F9CF}" type="pres">
      <dgm:prSet presAssocID="{0092ED01-F581-3A45-BE4F-8FB7FFD405DB}" presName="Name37" presStyleLbl="parChTrans1D3" presStyleIdx="2" presStyleCnt="4"/>
      <dgm:spPr/>
      <dgm:t>
        <a:bodyPr/>
        <a:lstStyle/>
        <a:p>
          <a:endParaRPr lang="en-US"/>
        </a:p>
      </dgm:t>
    </dgm:pt>
    <dgm:pt modelId="{D49FA9F4-287C-4447-9C51-05659A247D77}" type="pres">
      <dgm:prSet presAssocID="{CBE4E97A-B59F-614F-B745-75AF2CEE7B28}" presName="hierRoot2" presStyleCnt="0">
        <dgm:presLayoutVars>
          <dgm:hierBranch val="init"/>
        </dgm:presLayoutVars>
      </dgm:prSet>
      <dgm:spPr/>
    </dgm:pt>
    <dgm:pt modelId="{E80F7582-D483-084F-8447-4ABE235C0128}" type="pres">
      <dgm:prSet presAssocID="{CBE4E97A-B59F-614F-B745-75AF2CEE7B28}" presName="rootComposite" presStyleCnt="0"/>
      <dgm:spPr/>
    </dgm:pt>
    <dgm:pt modelId="{665537FE-DE8C-AF4B-8554-986913674B12}" type="pres">
      <dgm:prSet presAssocID="{CBE4E97A-B59F-614F-B745-75AF2CEE7B28}" presName="rootText" presStyleLbl="node3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F3E2D57-7B70-414D-86DC-2B1C5C3B984A}" type="pres">
      <dgm:prSet presAssocID="{CBE4E97A-B59F-614F-B745-75AF2CEE7B28}" presName="rootConnector" presStyleLbl="node3" presStyleIdx="2" presStyleCnt="4"/>
      <dgm:spPr/>
      <dgm:t>
        <a:bodyPr/>
        <a:lstStyle/>
        <a:p>
          <a:endParaRPr lang="en-US"/>
        </a:p>
      </dgm:t>
    </dgm:pt>
    <dgm:pt modelId="{9AB54864-AA53-BA4B-952C-A67F276A465B}" type="pres">
      <dgm:prSet presAssocID="{CBE4E97A-B59F-614F-B745-75AF2CEE7B28}" presName="hierChild4" presStyleCnt="0"/>
      <dgm:spPr/>
    </dgm:pt>
    <dgm:pt modelId="{6E94E13A-A9BF-9942-B22D-2E2F17A8C1D7}" type="pres">
      <dgm:prSet presAssocID="{CBE4E97A-B59F-614F-B745-75AF2CEE7B28}" presName="hierChild5" presStyleCnt="0"/>
      <dgm:spPr/>
    </dgm:pt>
    <dgm:pt modelId="{206B618F-F9CC-1B4C-9E11-4652C8108251}" type="pres">
      <dgm:prSet presAssocID="{5BD3D9B1-2846-B640-997E-9816BD1CDE11}" presName="Name37" presStyleLbl="parChTrans1D3" presStyleIdx="3" presStyleCnt="4"/>
      <dgm:spPr/>
      <dgm:t>
        <a:bodyPr/>
        <a:lstStyle/>
        <a:p>
          <a:endParaRPr lang="en-US"/>
        </a:p>
      </dgm:t>
    </dgm:pt>
    <dgm:pt modelId="{4A5D7E4C-C597-0741-A39B-A255C74F1AC7}" type="pres">
      <dgm:prSet presAssocID="{3D1D340F-6F71-AC4D-B6A2-B8C92FDB6FDB}" presName="hierRoot2" presStyleCnt="0">
        <dgm:presLayoutVars>
          <dgm:hierBranch val="init"/>
        </dgm:presLayoutVars>
      </dgm:prSet>
      <dgm:spPr/>
    </dgm:pt>
    <dgm:pt modelId="{35AA725C-4E17-7B40-8AF7-66F5E4AB0F81}" type="pres">
      <dgm:prSet presAssocID="{3D1D340F-6F71-AC4D-B6A2-B8C92FDB6FDB}" presName="rootComposite" presStyleCnt="0"/>
      <dgm:spPr/>
    </dgm:pt>
    <dgm:pt modelId="{846C3FDF-0881-544C-9ED2-64FCDDC8DB04}" type="pres">
      <dgm:prSet presAssocID="{3D1D340F-6F71-AC4D-B6A2-B8C92FDB6FDB}" presName="rootText" presStyleLbl="node3" presStyleIdx="3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01A0BF7-1FFC-8F4D-93D0-AB692F4D762F}" type="pres">
      <dgm:prSet presAssocID="{3D1D340F-6F71-AC4D-B6A2-B8C92FDB6FDB}" presName="rootConnector" presStyleLbl="node3" presStyleIdx="3" presStyleCnt="4"/>
      <dgm:spPr/>
      <dgm:t>
        <a:bodyPr/>
        <a:lstStyle/>
        <a:p>
          <a:endParaRPr lang="en-US"/>
        </a:p>
      </dgm:t>
    </dgm:pt>
    <dgm:pt modelId="{57035ACC-BA51-2F42-B209-49AFFDE38E89}" type="pres">
      <dgm:prSet presAssocID="{3D1D340F-6F71-AC4D-B6A2-B8C92FDB6FDB}" presName="hierChild4" presStyleCnt="0"/>
      <dgm:spPr/>
    </dgm:pt>
    <dgm:pt modelId="{F596B2A6-DC0F-4643-B93D-879C29254902}" type="pres">
      <dgm:prSet presAssocID="{3D1D340F-6F71-AC4D-B6A2-B8C92FDB6FDB}" presName="hierChild5" presStyleCnt="0"/>
      <dgm:spPr/>
    </dgm:pt>
    <dgm:pt modelId="{73EEFFBD-DDE4-4E56-94BC-155F78BA2C57}" type="pres">
      <dgm:prSet presAssocID="{83DBA957-390B-4D00-8EF0-35A6786449C5}" presName="hierChild5" presStyleCnt="0"/>
      <dgm:spPr/>
    </dgm:pt>
    <dgm:pt modelId="{517885FD-5039-4169-91AE-7DED422BAA8D}" type="pres">
      <dgm:prSet presAssocID="{69DE5676-D7E9-47CD-B8DB-A5C3941D695D}" presName="hierChild3" presStyleCnt="0"/>
      <dgm:spPr/>
    </dgm:pt>
  </dgm:ptLst>
  <dgm:cxnLst>
    <dgm:cxn modelId="{334F6596-E91E-2A47-897F-53A240529FA8}" srcId="{4E19DBD6-D553-2047-819F-47C048C8952B}" destId="{6AFA5100-90BF-6341-B1FB-36DF2CA4C9DE}" srcOrd="1" destOrd="0" parTransId="{910AFF23-D2BB-B444-8B55-5C7810A0814E}" sibTransId="{73A51B46-AC61-AE48-8E26-4502BB8E31BC}"/>
    <dgm:cxn modelId="{B99C7EA6-5EDA-4210-B14E-1DC26B930979}" type="presOf" srcId="{A8E2ACF8-8B52-FA4B-9345-9B923DF41172}" destId="{28088CF0-7561-BA4D-A330-EBDDB278A437}" srcOrd="1" destOrd="0" presId="urn:microsoft.com/office/officeart/2005/8/layout/orgChart1"/>
    <dgm:cxn modelId="{E3A3BB1E-7614-4440-BF2B-C71995E42C83}" type="presOf" srcId="{011639CE-9F57-4617-9D70-5FAC67F0C5E4}" destId="{C7903766-5884-4CF4-B261-4087165AAD67}" srcOrd="0" destOrd="0" presId="urn:microsoft.com/office/officeart/2005/8/layout/orgChart1"/>
    <dgm:cxn modelId="{4F9B4FEA-6204-4B46-849C-47B4DE3557F3}" type="presOf" srcId="{6D3BE310-7FCB-AF4F-85CE-E5D5DFB08426}" destId="{4DA90937-A027-EB4B-B2A1-552628DCFFC8}" srcOrd="0" destOrd="0" presId="urn:microsoft.com/office/officeart/2005/8/layout/orgChart1"/>
    <dgm:cxn modelId="{14AA0E75-10DD-439D-B0AD-509DE312559A}" type="presOf" srcId="{69DE5676-D7E9-47CD-B8DB-A5C3941D695D}" destId="{9BD9713D-2F71-4671-9946-2B75C102A81D}" srcOrd="1" destOrd="0" presId="urn:microsoft.com/office/officeart/2005/8/layout/orgChart1"/>
    <dgm:cxn modelId="{50A21B0A-15A1-4B05-975E-13BFC3C6E9F8}" type="presOf" srcId="{55879DB3-07EB-4645-B8EB-6C3653882535}" destId="{C7FE9C48-0504-2F45-A20C-F6A14B9C8407}" srcOrd="0" destOrd="0" presId="urn:microsoft.com/office/officeart/2005/8/layout/orgChart1"/>
    <dgm:cxn modelId="{C564FA85-8B54-D446-90CB-14E59DDA9F5D}" srcId="{4E19DBD6-D553-2047-819F-47C048C8952B}" destId="{4308237F-87A3-3940-9391-856016767333}" srcOrd="2" destOrd="0" parTransId="{CE56599E-9183-7740-A52C-72CDE3386849}" sibTransId="{AE05E7B8-89FD-9042-87E6-A5099DCDB358}"/>
    <dgm:cxn modelId="{8B933855-1C35-4649-A8ED-3726E102D28C}" type="presOf" srcId="{6AFA5100-90BF-6341-B1FB-36DF2CA4C9DE}" destId="{0A1BD5B0-B89D-CD49-BB05-80C8CC283BC3}" srcOrd="0" destOrd="0" presId="urn:microsoft.com/office/officeart/2005/8/layout/orgChart1"/>
    <dgm:cxn modelId="{A91658C9-1BE6-4E27-952E-B2FC8A1A418B}" type="presOf" srcId="{A2DD9981-5B4A-904E-8473-E2D1B1B7705F}" destId="{48072C54-1169-B84B-8251-AEB7DF9056E9}" srcOrd="0" destOrd="0" presId="urn:microsoft.com/office/officeart/2005/8/layout/orgChart1"/>
    <dgm:cxn modelId="{99438F40-9217-4878-B163-9D90EB63D344}" srcId="{69DE5676-D7E9-47CD-B8DB-A5C3941D695D}" destId="{83DBA957-390B-4D00-8EF0-35A6786449C5}" srcOrd="2" destOrd="0" parTransId="{347EB61C-8479-4EB7-80FC-B495C37D0979}" sibTransId="{C50AC10E-ED88-4E3A-9F4A-200B91704C0C}"/>
    <dgm:cxn modelId="{1B4EE4E1-A5BD-FF46-BDA9-43CDE5441C60}" srcId="{4E19DBD6-D553-2047-819F-47C048C8952B}" destId="{4C516F15-40BA-FF41-B9AA-1F9822C74423}" srcOrd="0" destOrd="0" parTransId="{6D3BE310-7FCB-AF4F-85CE-E5D5DFB08426}" sibTransId="{5BD95C25-AABE-4448-8E41-EC01A6E6639E}"/>
    <dgm:cxn modelId="{79652F40-FDEF-4F0B-AD4E-75349DC18EA2}" type="presOf" srcId="{4308237F-87A3-3940-9391-856016767333}" destId="{43ED70CC-9C0E-4C4E-8472-01A8A961E22B}" srcOrd="0" destOrd="0" presId="urn:microsoft.com/office/officeart/2005/8/layout/orgChart1"/>
    <dgm:cxn modelId="{645C6AC9-F85D-4615-88BE-93273D78BBBB}" type="presOf" srcId="{6AFA5100-90BF-6341-B1FB-36DF2CA4C9DE}" destId="{593527E6-DFF7-E548-BE8E-2FA3C4B63A18}" srcOrd="1" destOrd="0" presId="urn:microsoft.com/office/officeart/2005/8/layout/orgChart1"/>
    <dgm:cxn modelId="{7A699AA4-096F-40B0-8598-04674D3F7277}" type="presOf" srcId="{397E8726-6CB9-DC45-9C6B-8ADEE95CBD68}" destId="{34607547-C3B9-064D-A7D9-906520DF3A68}" srcOrd="0" destOrd="0" presId="urn:microsoft.com/office/officeart/2005/8/layout/orgChart1"/>
    <dgm:cxn modelId="{F27A0EC6-F401-40C6-B2CA-D65C54AE8EF9}" type="presOf" srcId="{A8E2ACF8-8B52-FA4B-9345-9B923DF41172}" destId="{40EF9795-6D59-FA4C-9D12-DF5D4B8EE2FD}" srcOrd="0" destOrd="0" presId="urn:microsoft.com/office/officeart/2005/8/layout/orgChart1"/>
    <dgm:cxn modelId="{2E497FFE-5794-42E8-8942-A615F383675E}" type="presOf" srcId="{57B8356C-B59E-244E-9BC1-4D889E4D88B3}" destId="{01D89159-46B5-E341-A734-8FA72F9AF8B0}" srcOrd="1" destOrd="0" presId="urn:microsoft.com/office/officeart/2005/8/layout/orgChart1"/>
    <dgm:cxn modelId="{202BE9A7-45C1-224A-AF0C-443F192E1037}" srcId="{83DBA957-390B-4D00-8EF0-35A6786449C5}" destId="{CBE4E97A-B59F-614F-B745-75AF2CEE7B28}" srcOrd="0" destOrd="0" parTransId="{0092ED01-F581-3A45-BE4F-8FB7FFD405DB}" sibTransId="{B64497F9-0695-1943-BA88-989D9CBDA489}"/>
    <dgm:cxn modelId="{6319C138-F06F-4F20-A0B4-D58BE5674964}" type="presOf" srcId="{1ED39743-A5E4-406C-BE72-3F8B9D390BFE}" destId="{F7F284FE-4283-448B-BA48-3D76EF4836D1}" srcOrd="0" destOrd="0" presId="urn:microsoft.com/office/officeart/2005/8/layout/orgChart1"/>
    <dgm:cxn modelId="{DAC287C4-2E6F-4BF5-A494-9D55145ECA9F}" type="presOf" srcId="{B5B5BE82-136A-024B-95C0-176ACB8666FA}" destId="{95DFFE6B-6FEB-FD49-8E0B-202AF3349CEC}" srcOrd="0" destOrd="0" presId="urn:microsoft.com/office/officeart/2005/8/layout/orgChart1"/>
    <dgm:cxn modelId="{AA22C2C6-62E4-4EC4-99C1-DD082BA668F4}" type="presOf" srcId="{83DBA957-390B-4D00-8EF0-35A6786449C5}" destId="{AFE8B5C0-2C67-4F9B-9FAB-D2E3E5B187E5}" srcOrd="1" destOrd="0" presId="urn:microsoft.com/office/officeart/2005/8/layout/orgChart1"/>
    <dgm:cxn modelId="{5AD97077-B349-47D5-B773-DFBA213B677F}" type="presOf" srcId="{83DBA957-390B-4D00-8EF0-35A6786449C5}" destId="{A3992BEE-D30F-4374-B431-2E5C4F5829E7}" srcOrd="0" destOrd="0" presId="urn:microsoft.com/office/officeart/2005/8/layout/orgChart1"/>
    <dgm:cxn modelId="{F09E47F6-44CA-4527-A8AB-8B89514271E8}" type="presOf" srcId="{910AFF23-D2BB-B444-8B55-5C7810A0814E}" destId="{055117A0-0E2B-A84C-9E8C-AD3CFC3787CD}" srcOrd="0" destOrd="0" presId="urn:microsoft.com/office/officeart/2005/8/layout/orgChart1"/>
    <dgm:cxn modelId="{F734FA21-1256-4D58-A7BF-A684371B1867}" type="presOf" srcId="{CBE4E97A-B59F-614F-B745-75AF2CEE7B28}" destId="{4F3E2D57-7B70-414D-86DC-2B1C5C3B984A}" srcOrd="1" destOrd="0" presId="urn:microsoft.com/office/officeart/2005/8/layout/orgChart1"/>
    <dgm:cxn modelId="{8F6EC129-A7B5-4883-8397-EA4CFF044490}" type="presOf" srcId="{3D1D340F-6F71-AC4D-B6A2-B8C92FDB6FDB}" destId="{846C3FDF-0881-544C-9ED2-64FCDDC8DB04}" srcOrd="0" destOrd="0" presId="urn:microsoft.com/office/officeart/2005/8/layout/orgChart1"/>
    <dgm:cxn modelId="{41B338FA-7F3E-4810-91D3-ADA7EF8C9887}" type="presOf" srcId="{630289E5-DF2B-40D4-8091-C1DEEB8C15C7}" destId="{489D7D61-EFC5-498A-BBB7-14424DD9396A}" srcOrd="0" destOrd="0" presId="urn:microsoft.com/office/officeart/2005/8/layout/orgChart1"/>
    <dgm:cxn modelId="{F5705171-A9CE-4DB8-98A4-B14F916D9EFD}" type="presOf" srcId="{5BD3D9B1-2846-B640-997E-9816BD1CDE11}" destId="{206B618F-F9CC-1B4C-9E11-4652C8108251}" srcOrd="0" destOrd="0" presId="urn:microsoft.com/office/officeart/2005/8/layout/orgChart1"/>
    <dgm:cxn modelId="{3EA4410F-A731-4839-A253-7AF770A28506}" type="presOf" srcId="{69DE5676-D7E9-47CD-B8DB-A5C3941D695D}" destId="{1A4663A3-7006-4D67-9E01-E387A6DD3B08}" srcOrd="0" destOrd="0" presId="urn:microsoft.com/office/officeart/2005/8/layout/orgChart1"/>
    <dgm:cxn modelId="{38B09E81-BE4D-4E82-A7F1-C9020B049B30}" type="presOf" srcId="{AF44946B-FC67-4441-BA0A-C3CF3ACB9960}" destId="{870F3B82-522B-DB48-886D-3DF79B87AF75}" srcOrd="0" destOrd="0" presId="urn:microsoft.com/office/officeart/2005/8/layout/orgChart1"/>
    <dgm:cxn modelId="{B60386EB-9BFF-4D37-8A8D-F0B90FFCB176}" type="presOf" srcId="{F1C8BC45-C6DB-4036-95F3-640305355C14}" destId="{ADC2F5CC-9513-4198-8A07-93EB8E6F339C}" srcOrd="0" destOrd="0" presId="urn:microsoft.com/office/officeart/2005/8/layout/orgChart1"/>
    <dgm:cxn modelId="{30CFF43D-BB1E-4506-B450-C821C7342D8A}" type="presOf" srcId="{F1C8BC45-C6DB-4036-95F3-640305355C14}" destId="{9E6CACFA-2A2C-4311-8F1D-631CF61660DE}" srcOrd="1" destOrd="0" presId="urn:microsoft.com/office/officeart/2005/8/layout/orgChart1"/>
    <dgm:cxn modelId="{F5A34B7D-FC01-5246-A6A6-21F37D1A5AEA}" srcId="{57B8356C-B59E-244E-9BC1-4D889E4D88B3}" destId="{A8E2ACF8-8B52-FA4B-9345-9B923DF41172}" srcOrd="0" destOrd="0" parTransId="{21F02985-FE44-684A-975B-79A36822DDE5}" sibTransId="{B15274BB-4337-CA4E-BED8-E471588B5401}"/>
    <dgm:cxn modelId="{718BEAF9-0125-4080-B5E7-A28C71FFFB32}" type="presOf" srcId="{4CD1565D-5196-4295-9663-35EEB42FBC2D}" destId="{E6AD8B74-ACEC-4EAC-83F7-140AC251A357}" srcOrd="0" destOrd="0" presId="urn:microsoft.com/office/officeart/2005/8/layout/orgChart1"/>
    <dgm:cxn modelId="{CF86EC13-5D86-4F47-B723-FDA276F27D6B}" type="presOf" srcId="{CE56599E-9183-7740-A52C-72CDE3386849}" destId="{C9F490EB-F1CF-4247-BEB6-5A9DE8AD9096}" srcOrd="0" destOrd="0" presId="urn:microsoft.com/office/officeart/2005/8/layout/orgChart1"/>
    <dgm:cxn modelId="{B6BDA73A-E79B-44B6-A2FE-23568AB93E27}" type="presOf" srcId="{55879DB3-07EB-4645-B8EB-6C3653882535}" destId="{8E53BC39-E183-D049-B041-71F50E1570AD}" srcOrd="1" destOrd="0" presId="urn:microsoft.com/office/officeart/2005/8/layout/orgChart1"/>
    <dgm:cxn modelId="{225AAAF2-0F90-4539-BE2F-948E17483F96}" type="presOf" srcId="{B5B5BE82-136A-024B-95C0-176ACB8666FA}" destId="{A15C77A2-B339-3946-9397-35BAB6EAA504}" srcOrd="1" destOrd="0" presId="urn:microsoft.com/office/officeart/2005/8/layout/orgChart1"/>
    <dgm:cxn modelId="{7F5DB17D-D343-43E7-99EE-2DA1C4F20C08}" srcId="{69DE5676-D7E9-47CD-B8DB-A5C3941D695D}" destId="{1ED39743-A5E4-406C-BE72-3F8B9D390BFE}" srcOrd="0" destOrd="0" parTransId="{011639CE-9F57-4617-9D70-5FAC67F0C5E4}" sibTransId="{42672C51-94B4-4338-842D-251BE1384385}"/>
    <dgm:cxn modelId="{A4BB0596-6E65-48EA-AA9D-ABBBA08FEF09}" type="presOf" srcId="{4E19DBD6-D553-2047-819F-47C048C8952B}" destId="{13A226A9-8C72-2145-9875-6ED1A15A4FA1}" srcOrd="0" destOrd="0" presId="urn:microsoft.com/office/officeart/2005/8/layout/orgChart1"/>
    <dgm:cxn modelId="{3F664634-0B8E-6E4C-AFED-513BA46E78EF}" srcId="{83DBA957-390B-4D00-8EF0-35A6786449C5}" destId="{3D1D340F-6F71-AC4D-B6A2-B8C92FDB6FDB}" srcOrd="1" destOrd="0" parTransId="{5BD3D9B1-2846-B640-997E-9816BD1CDE11}" sibTransId="{59F5EE50-2965-E746-AB15-04284A03A801}"/>
    <dgm:cxn modelId="{7DF5505F-C38D-0941-BA29-C4A680941391}" srcId="{57B8356C-B59E-244E-9BC1-4D889E4D88B3}" destId="{B5B5BE82-136A-024B-95C0-176ACB8666FA}" srcOrd="2" destOrd="0" parTransId="{397E8726-6CB9-DC45-9C6B-8ADEE95CBD68}" sibTransId="{365F81B1-2FD9-BA4E-8721-04FC7B9B5363}"/>
    <dgm:cxn modelId="{5846881C-F381-4687-85B9-931BFEFA5C91}" type="presOf" srcId="{347EB61C-8479-4EB7-80FC-B495C37D0979}" destId="{605D59A1-91E3-476C-A492-4F0F1C68179C}" srcOrd="0" destOrd="0" presId="urn:microsoft.com/office/officeart/2005/8/layout/orgChart1"/>
    <dgm:cxn modelId="{F7182E0A-4DAE-4E23-9FF7-B50ECE4E6968}" type="presOf" srcId="{3D1D340F-6F71-AC4D-B6A2-B8C92FDB6FDB}" destId="{701A0BF7-1FFC-8F4D-93D0-AB692F4D762F}" srcOrd="1" destOrd="0" presId="urn:microsoft.com/office/officeart/2005/8/layout/orgChart1"/>
    <dgm:cxn modelId="{375A5292-1252-4DC9-A93A-36A7F3B77B56}" type="presOf" srcId="{98004FEA-D155-8948-8192-F90FDBCC918E}" destId="{747F6D1D-D31A-3242-84A8-6BC485C636E2}" srcOrd="0" destOrd="0" presId="urn:microsoft.com/office/officeart/2005/8/layout/orgChart1"/>
    <dgm:cxn modelId="{547A2FB5-8BD2-42AF-B5F1-4DA1B62C7894}" type="presOf" srcId="{4E19DBD6-D553-2047-819F-47C048C8952B}" destId="{6658EC03-C9A2-0547-BC75-E2FE1FD65493}" srcOrd="1" destOrd="0" presId="urn:microsoft.com/office/officeart/2005/8/layout/orgChart1"/>
    <dgm:cxn modelId="{22E01720-97B4-4C49-A82A-8E9E67861B11}" srcId="{57B8356C-B59E-244E-9BC1-4D889E4D88B3}" destId="{55879DB3-07EB-4645-B8EB-6C3653882535}" srcOrd="1" destOrd="0" parTransId="{AF44946B-FC67-4441-BA0A-C3CF3ACB9960}" sibTransId="{A7190408-4A32-A747-978E-53920AEC9EE1}"/>
    <dgm:cxn modelId="{22CCAA0D-9B24-4D43-8401-E6C1F5BAA797}" srcId="{4CD1565D-5196-4295-9663-35EEB42FBC2D}" destId="{69DE5676-D7E9-47CD-B8DB-A5C3941D695D}" srcOrd="0" destOrd="0" parTransId="{526A313B-0547-4758-8118-22C77FA5EA23}" sibTransId="{81D6E195-0563-4676-AA1F-D6E2DDE8BD2C}"/>
    <dgm:cxn modelId="{DCBD8B83-8A6B-4840-AD79-64120A79249F}" srcId="{1ED39743-A5E4-406C-BE72-3F8B9D390BFE}" destId="{4E19DBD6-D553-2047-819F-47C048C8952B}" srcOrd="0" destOrd="0" parTransId="{A2DD9981-5B4A-904E-8473-E2D1B1B7705F}" sibTransId="{9B702627-767B-F645-AD26-C9E86B6A4BE1}"/>
    <dgm:cxn modelId="{D55D2A70-E2C2-4AD1-9DAF-0ADDE7AF91EC}" type="presOf" srcId="{4C516F15-40BA-FF41-B9AA-1F9822C74423}" destId="{EDC406F8-F465-A442-AECC-B5614C6C16F6}" srcOrd="0" destOrd="0" presId="urn:microsoft.com/office/officeart/2005/8/layout/orgChart1"/>
    <dgm:cxn modelId="{CC962307-88FC-443B-889C-BCD4602AD734}" srcId="{69DE5676-D7E9-47CD-B8DB-A5C3941D695D}" destId="{F1C8BC45-C6DB-4036-95F3-640305355C14}" srcOrd="1" destOrd="0" parTransId="{630289E5-DF2B-40D4-8091-C1DEEB8C15C7}" sibTransId="{5E4AA53A-7C31-4143-8D10-E7D3329B8699}"/>
    <dgm:cxn modelId="{6A6132F4-CC32-4886-B341-4EF55FBB6F04}" type="presOf" srcId="{CBE4E97A-B59F-614F-B745-75AF2CEE7B28}" destId="{665537FE-DE8C-AF4B-8554-986913674B12}" srcOrd="0" destOrd="0" presId="urn:microsoft.com/office/officeart/2005/8/layout/orgChart1"/>
    <dgm:cxn modelId="{08513585-B5D5-BB45-B852-AE7775259C9D}" srcId="{1ED39743-A5E4-406C-BE72-3F8B9D390BFE}" destId="{57B8356C-B59E-244E-9BC1-4D889E4D88B3}" srcOrd="1" destOrd="0" parTransId="{98004FEA-D155-8948-8192-F90FDBCC918E}" sibTransId="{34C57C52-E334-3346-9DB4-E7BB7E0EC5E3}"/>
    <dgm:cxn modelId="{510D7F1D-0CE6-4E4A-A456-A39D1B846F6D}" type="presOf" srcId="{4C516F15-40BA-FF41-B9AA-1F9822C74423}" destId="{C46CD013-7CC7-694E-8821-23A9C3432B78}" srcOrd="1" destOrd="0" presId="urn:microsoft.com/office/officeart/2005/8/layout/orgChart1"/>
    <dgm:cxn modelId="{9A8AC2E5-C9A8-4FB0-844F-2DDFB3EDB84A}" type="presOf" srcId="{57B8356C-B59E-244E-9BC1-4D889E4D88B3}" destId="{18ECBBE5-1C93-7649-892B-F12AA882B3A1}" srcOrd="0" destOrd="0" presId="urn:microsoft.com/office/officeart/2005/8/layout/orgChart1"/>
    <dgm:cxn modelId="{BE853A45-08B3-4FD8-8A78-268A555055EE}" type="presOf" srcId="{0092ED01-F581-3A45-BE4F-8FB7FFD405DB}" destId="{9F5F1490-61AE-374F-9297-49102013F9CF}" srcOrd="0" destOrd="0" presId="urn:microsoft.com/office/officeart/2005/8/layout/orgChart1"/>
    <dgm:cxn modelId="{F0D77EB5-C7D8-4BA3-980F-56345126D415}" type="presOf" srcId="{4308237F-87A3-3940-9391-856016767333}" destId="{01562270-CD66-8D49-9776-F046268C4225}" srcOrd="1" destOrd="0" presId="urn:microsoft.com/office/officeart/2005/8/layout/orgChart1"/>
    <dgm:cxn modelId="{059C7054-DDAA-4465-A99D-587063052A81}" type="presOf" srcId="{1ED39743-A5E4-406C-BE72-3F8B9D390BFE}" destId="{75EEEB17-B0C4-466A-976E-E0DE3B3125A0}" srcOrd="1" destOrd="0" presId="urn:microsoft.com/office/officeart/2005/8/layout/orgChart1"/>
    <dgm:cxn modelId="{21A07FE1-0D1C-4ACB-9FF0-83400C2D67AE}" type="presOf" srcId="{21F02985-FE44-684A-975B-79A36822DDE5}" destId="{53ADD358-7B72-F144-8B3C-FF642AF96E8B}" srcOrd="0" destOrd="0" presId="urn:microsoft.com/office/officeart/2005/8/layout/orgChart1"/>
    <dgm:cxn modelId="{4EFD2973-066C-43EB-9852-EDF47CA6D466}" type="presParOf" srcId="{E6AD8B74-ACEC-4EAC-83F7-140AC251A357}" destId="{8BFB688C-350C-4E6E-BF49-B2303664A82C}" srcOrd="0" destOrd="0" presId="urn:microsoft.com/office/officeart/2005/8/layout/orgChart1"/>
    <dgm:cxn modelId="{A7490BBA-F3C5-4292-A4A7-34BF9FDA0389}" type="presParOf" srcId="{8BFB688C-350C-4E6E-BF49-B2303664A82C}" destId="{47ED524F-44DE-4C4E-8C9B-886BD9E69AA4}" srcOrd="0" destOrd="0" presId="urn:microsoft.com/office/officeart/2005/8/layout/orgChart1"/>
    <dgm:cxn modelId="{61090436-16C4-448D-B12F-CF5B92B9B596}" type="presParOf" srcId="{47ED524F-44DE-4C4E-8C9B-886BD9E69AA4}" destId="{1A4663A3-7006-4D67-9E01-E387A6DD3B08}" srcOrd="0" destOrd="0" presId="urn:microsoft.com/office/officeart/2005/8/layout/orgChart1"/>
    <dgm:cxn modelId="{12B3A7FC-1A49-4B13-86FA-9E2539D3DCBA}" type="presParOf" srcId="{47ED524F-44DE-4C4E-8C9B-886BD9E69AA4}" destId="{9BD9713D-2F71-4671-9946-2B75C102A81D}" srcOrd="1" destOrd="0" presId="urn:microsoft.com/office/officeart/2005/8/layout/orgChart1"/>
    <dgm:cxn modelId="{3FD47062-A930-4838-91D3-7539B678CCCC}" type="presParOf" srcId="{8BFB688C-350C-4E6E-BF49-B2303664A82C}" destId="{EDF137C2-E1BB-42B3-ACF3-9A379414D3E4}" srcOrd="1" destOrd="0" presId="urn:microsoft.com/office/officeart/2005/8/layout/orgChart1"/>
    <dgm:cxn modelId="{841C507F-4EC7-486A-95C9-BFA2DB5BC853}" type="presParOf" srcId="{EDF137C2-E1BB-42B3-ACF3-9A379414D3E4}" destId="{C7903766-5884-4CF4-B261-4087165AAD67}" srcOrd="0" destOrd="0" presId="urn:microsoft.com/office/officeart/2005/8/layout/orgChart1"/>
    <dgm:cxn modelId="{1E12DE42-E6BD-49F2-AAC2-F77F9EDDC62C}" type="presParOf" srcId="{EDF137C2-E1BB-42B3-ACF3-9A379414D3E4}" destId="{00409432-C652-40BB-A179-D512826ABB5C}" srcOrd="1" destOrd="0" presId="urn:microsoft.com/office/officeart/2005/8/layout/orgChart1"/>
    <dgm:cxn modelId="{B71090A9-108E-42FC-8AA7-2F183535AC92}" type="presParOf" srcId="{00409432-C652-40BB-A179-D512826ABB5C}" destId="{F053B942-2363-4D38-BE0A-A00FAFCA022A}" srcOrd="0" destOrd="0" presId="urn:microsoft.com/office/officeart/2005/8/layout/orgChart1"/>
    <dgm:cxn modelId="{A60B606E-1A87-40F0-9BDF-6A7744450931}" type="presParOf" srcId="{F053B942-2363-4D38-BE0A-A00FAFCA022A}" destId="{F7F284FE-4283-448B-BA48-3D76EF4836D1}" srcOrd="0" destOrd="0" presId="urn:microsoft.com/office/officeart/2005/8/layout/orgChart1"/>
    <dgm:cxn modelId="{65B4541D-1427-4681-8FF3-619428BBE0E9}" type="presParOf" srcId="{F053B942-2363-4D38-BE0A-A00FAFCA022A}" destId="{75EEEB17-B0C4-466A-976E-E0DE3B3125A0}" srcOrd="1" destOrd="0" presId="urn:microsoft.com/office/officeart/2005/8/layout/orgChart1"/>
    <dgm:cxn modelId="{6507D0A7-E010-4DD6-8937-E1D4B8C28651}" type="presParOf" srcId="{00409432-C652-40BB-A179-D512826ABB5C}" destId="{C32288BE-0A53-42F0-914A-E2801B9E62DB}" srcOrd="1" destOrd="0" presId="urn:microsoft.com/office/officeart/2005/8/layout/orgChart1"/>
    <dgm:cxn modelId="{9B3EBA8F-5BAC-41D1-8263-68B4BF26EC8B}" type="presParOf" srcId="{C32288BE-0A53-42F0-914A-E2801B9E62DB}" destId="{48072C54-1169-B84B-8251-AEB7DF9056E9}" srcOrd="0" destOrd="0" presId="urn:microsoft.com/office/officeart/2005/8/layout/orgChart1"/>
    <dgm:cxn modelId="{398ADE00-DBC0-4DE7-88DC-DC9AE98CC654}" type="presParOf" srcId="{C32288BE-0A53-42F0-914A-E2801B9E62DB}" destId="{2822A58C-334D-3246-9E26-8CFD59988606}" srcOrd="1" destOrd="0" presId="urn:microsoft.com/office/officeart/2005/8/layout/orgChart1"/>
    <dgm:cxn modelId="{9BDB8AF8-C4B6-404F-A214-5EC249B58E0B}" type="presParOf" srcId="{2822A58C-334D-3246-9E26-8CFD59988606}" destId="{66EFC771-5CA2-CF48-AEC7-2021B3ED8008}" srcOrd="0" destOrd="0" presId="urn:microsoft.com/office/officeart/2005/8/layout/orgChart1"/>
    <dgm:cxn modelId="{FC1CFCA5-CF70-4900-B0EA-04D7A3F7FE38}" type="presParOf" srcId="{66EFC771-5CA2-CF48-AEC7-2021B3ED8008}" destId="{13A226A9-8C72-2145-9875-6ED1A15A4FA1}" srcOrd="0" destOrd="0" presId="urn:microsoft.com/office/officeart/2005/8/layout/orgChart1"/>
    <dgm:cxn modelId="{AB96E602-002C-47DB-A400-97D8B7DD3E76}" type="presParOf" srcId="{66EFC771-5CA2-CF48-AEC7-2021B3ED8008}" destId="{6658EC03-C9A2-0547-BC75-E2FE1FD65493}" srcOrd="1" destOrd="0" presId="urn:microsoft.com/office/officeart/2005/8/layout/orgChart1"/>
    <dgm:cxn modelId="{E20E2412-E4C1-4AF2-B196-03DBE60EE916}" type="presParOf" srcId="{2822A58C-334D-3246-9E26-8CFD59988606}" destId="{8FEBBA04-0877-AB4A-98FD-8A18EF1C0EC3}" srcOrd="1" destOrd="0" presId="urn:microsoft.com/office/officeart/2005/8/layout/orgChart1"/>
    <dgm:cxn modelId="{90077E5A-B249-49A2-B320-500D6EC88B2B}" type="presParOf" srcId="{8FEBBA04-0877-AB4A-98FD-8A18EF1C0EC3}" destId="{4DA90937-A027-EB4B-B2A1-552628DCFFC8}" srcOrd="0" destOrd="0" presId="urn:microsoft.com/office/officeart/2005/8/layout/orgChart1"/>
    <dgm:cxn modelId="{B41A860A-3513-4662-8722-F26E21627D1A}" type="presParOf" srcId="{8FEBBA04-0877-AB4A-98FD-8A18EF1C0EC3}" destId="{1CF902D3-C0E0-A747-B56F-B783D07D8D95}" srcOrd="1" destOrd="0" presId="urn:microsoft.com/office/officeart/2005/8/layout/orgChart1"/>
    <dgm:cxn modelId="{706CE1C9-FA6B-4F24-A310-25910C061DC6}" type="presParOf" srcId="{1CF902D3-C0E0-A747-B56F-B783D07D8D95}" destId="{75A57C14-06BB-F749-BA08-8468B73C3288}" srcOrd="0" destOrd="0" presId="urn:microsoft.com/office/officeart/2005/8/layout/orgChart1"/>
    <dgm:cxn modelId="{12B63ED7-4028-45DD-B4C0-50DB385A7D0A}" type="presParOf" srcId="{75A57C14-06BB-F749-BA08-8468B73C3288}" destId="{EDC406F8-F465-A442-AECC-B5614C6C16F6}" srcOrd="0" destOrd="0" presId="urn:microsoft.com/office/officeart/2005/8/layout/orgChart1"/>
    <dgm:cxn modelId="{328379FB-4FB8-43B0-BB2C-A2676CB83867}" type="presParOf" srcId="{75A57C14-06BB-F749-BA08-8468B73C3288}" destId="{C46CD013-7CC7-694E-8821-23A9C3432B78}" srcOrd="1" destOrd="0" presId="urn:microsoft.com/office/officeart/2005/8/layout/orgChart1"/>
    <dgm:cxn modelId="{AEBD06E3-5FAE-4C71-B589-BA682F77A13E}" type="presParOf" srcId="{1CF902D3-C0E0-A747-B56F-B783D07D8D95}" destId="{41B424CD-3C93-6B4B-9F5F-CFE1533A128D}" srcOrd="1" destOrd="0" presId="urn:microsoft.com/office/officeart/2005/8/layout/orgChart1"/>
    <dgm:cxn modelId="{62D68F49-D472-4ABA-9377-56BC68560BC4}" type="presParOf" srcId="{1CF902D3-C0E0-A747-B56F-B783D07D8D95}" destId="{928A6A26-5270-7A46-882D-6480BC27C48E}" srcOrd="2" destOrd="0" presId="urn:microsoft.com/office/officeart/2005/8/layout/orgChart1"/>
    <dgm:cxn modelId="{F33AB33B-9B1D-4283-8569-F0A69F2F3CEC}" type="presParOf" srcId="{8FEBBA04-0877-AB4A-98FD-8A18EF1C0EC3}" destId="{055117A0-0E2B-A84C-9E8C-AD3CFC3787CD}" srcOrd="2" destOrd="0" presId="urn:microsoft.com/office/officeart/2005/8/layout/orgChart1"/>
    <dgm:cxn modelId="{AB4C361A-EFE6-466B-BADD-AC2320B0C095}" type="presParOf" srcId="{8FEBBA04-0877-AB4A-98FD-8A18EF1C0EC3}" destId="{36E0A725-0DDD-8248-9883-5183037DDD7B}" srcOrd="3" destOrd="0" presId="urn:microsoft.com/office/officeart/2005/8/layout/orgChart1"/>
    <dgm:cxn modelId="{0190947C-60E7-4A11-BB09-EB3BE8ECCB22}" type="presParOf" srcId="{36E0A725-0DDD-8248-9883-5183037DDD7B}" destId="{DCC04409-0874-6C4A-B8F6-7EF64E08F911}" srcOrd="0" destOrd="0" presId="urn:microsoft.com/office/officeart/2005/8/layout/orgChart1"/>
    <dgm:cxn modelId="{747C243D-150A-43DC-9567-3B2BBE8A66FA}" type="presParOf" srcId="{DCC04409-0874-6C4A-B8F6-7EF64E08F911}" destId="{0A1BD5B0-B89D-CD49-BB05-80C8CC283BC3}" srcOrd="0" destOrd="0" presId="urn:microsoft.com/office/officeart/2005/8/layout/orgChart1"/>
    <dgm:cxn modelId="{EDE3CE93-C4A6-47E2-B119-8B8E62B997B9}" type="presParOf" srcId="{DCC04409-0874-6C4A-B8F6-7EF64E08F911}" destId="{593527E6-DFF7-E548-BE8E-2FA3C4B63A18}" srcOrd="1" destOrd="0" presId="urn:microsoft.com/office/officeart/2005/8/layout/orgChart1"/>
    <dgm:cxn modelId="{8810006E-FBFD-4CBA-BF0D-A0EB8DAF2260}" type="presParOf" srcId="{36E0A725-0DDD-8248-9883-5183037DDD7B}" destId="{E28A6A0E-2310-F44E-B807-0BBC7CF038CD}" srcOrd="1" destOrd="0" presId="urn:microsoft.com/office/officeart/2005/8/layout/orgChart1"/>
    <dgm:cxn modelId="{659EF24B-5705-48A8-8CAE-14663170D1D0}" type="presParOf" srcId="{36E0A725-0DDD-8248-9883-5183037DDD7B}" destId="{34945DA2-A364-0540-B41A-C056BFE40809}" srcOrd="2" destOrd="0" presId="urn:microsoft.com/office/officeart/2005/8/layout/orgChart1"/>
    <dgm:cxn modelId="{5005BF8A-40D3-4795-ADA7-2F08D5198B9B}" type="presParOf" srcId="{8FEBBA04-0877-AB4A-98FD-8A18EF1C0EC3}" destId="{C9F490EB-F1CF-4247-BEB6-5A9DE8AD9096}" srcOrd="4" destOrd="0" presId="urn:microsoft.com/office/officeart/2005/8/layout/orgChart1"/>
    <dgm:cxn modelId="{CD9A2415-07E7-4EC1-A7D2-F93A203166AB}" type="presParOf" srcId="{8FEBBA04-0877-AB4A-98FD-8A18EF1C0EC3}" destId="{23579FD5-285B-BB48-B936-B81C122DE0F8}" srcOrd="5" destOrd="0" presId="urn:microsoft.com/office/officeart/2005/8/layout/orgChart1"/>
    <dgm:cxn modelId="{86B4AE23-25C2-47D1-B963-AE8B53D33BED}" type="presParOf" srcId="{23579FD5-285B-BB48-B936-B81C122DE0F8}" destId="{1F9FB5A5-13D6-E847-944C-8624A67CB2EC}" srcOrd="0" destOrd="0" presId="urn:microsoft.com/office/officeart/2005/8/layout/orgChart1"/>
    <dgm:cxn modelId="{E5AE0D72-F3A4-405F-BD40-E55BC981A80E}" type="presParOf" srcId="{1F9FB5A5-13D6-E847-944C-8624A67CB2EC}" destId="{43ED70CC-9C0E-4C4E-8472-01A8A961E22B}" srcOrd="0" destOrd="0" presId="urn:microsoft.com/office/officeart/2005/8/layout/orgChart1"/>
    <dgm:cxn modelId="{EBF21354-2CF6-4072-AFFB-06FDB3567EDF}" type="presParOf" srcId="{1F9FB5A5-13D6-E847-944C-8624A67CB2EC}" destId="{01562270-CD66-8D49-9776-F046268C4225}" srcOrd="1" destOrd="0" presId="urn:microsoft.com/office/officeart/2005/8/layout/orgChart1"/>
    <dgm:cxn modelId="{6CFCEE1B-9F56-4E42-B3F7-950C2965D18D}" type="presParOf" srcId="{23579FD5-285B-BB48-B936-B81C122DE0F8}" destId="{C5C4CEEC-8BB3-434F-BDD9-CD7044071710}" srcOrd="1" destOrd="0" presId="urn:microsoft.com/office/officeart/2005/8/layout/orgChart1"/>
    <dgm:cxn modelId="{EF06655F-C164-427C-8971-F0B7639D549C}" type="presParOf" srcId="{23579FD5-285B-BB48-B936-B81C122DE0F8}" destId="{71D7EE61-B9DF-D54D-96F2-FD8AAA267C49}" srcOrd="2" destOrd="0" presId="urn:microsoft.com/office/officeart/2005/8/layout/orgChart1"/>
    <dgm:cxn modelId="{F110EC04-E817-4F1B-AC19-B5A32BFD7AFF}" type="presParOf" srcId="{2822A58C-334D-3246-9E26-8CFD59988606}" destId="{732C7DF3-176E-E24F-85AB-0824164E5865}" srcOrd="2" destOrd="0" presId="urn:microsoft.com/office/officeart/2005/8/layout/orgChart1"/>
    <dgm:cxn modelId="{94D18B9B-6C5C-42A0-B233-87255CB565CF}" type="presParOf" srcId="{C32288BE-0A53-42F0-914A-E2801B9E62DB}" destId="{747F6D1D-D31A-3242-84A8-6BC485C636E2}" srcOrd="2" destOrd="0" presId="urn:microsoft.com/office/officeart/2005/8/layout/orgChart1"/>
    <dgm:cxn modelId="{3617A664-3242-4246-A099-F56D811A22DD}" type="presParOf" srcId="{C32288BE-0A53-42F0-914A-E2801B9E62DB}" destId="{656D00FA-D233-8B47-AAD5-CAFD95665A4C}" srcOrd="3" destOrd="0" presId="urn:microsoft.com/office/officeart/2005/8/layout/orgChart1"/>
    <dgm:cxn modelId="{19E007E9-DE70-4CC1-BE48-675941E06351}" type="presParOf" srcId="{656D00FA-D233-8B47-AAD5-CAFD95665A4C}" destId="{57CBF5E6-C855-084E-9312-22463E454ED1}" srcOrd="0" destOrd="0" presId="urn:microsoft.com/office/officeart/2005/8/layout/orgChart1"/>
    <dgm:cxn modelId="{3DC80E46-44FB-4269-A56D-43636C6819B9}" type="presParOf" srcId="{57CBF5E6-C855-084E-9312-22463E454ED1}" destId="{18ECBBE5-1C93-7649-892B-F12AA882B3A1}" srcOrd="0" destOrd="0" presId="urn:microsoft.com/office/officeart/2005/8/layout/orgChart1"/>
    <dgm:cxn modelId="{D8486889-C3A6-4301-A7E9-7C183A785D9B}" type="presParOf" srcId="{57CBF5E6-C855-084E-9312-22463E454ED1}" destId="{01D89159-46B5-E341-A734-8FA72F9AF8B0}" srcOrd="1" destOrd="0" presId="urn:microsoft.com/office/officeart/2005/8/layout/orgChart1"/>
    <dgm:cxn modelId="{E89F1A7B-74A0-40F1-9D05-8784AD58107F}" type="presParOf" srcId="{656D00FA-D233-8B47-AAD5-CAFD95665A4C}" destId="{09753E12-9173-774D-A281-3B16214E8E1B}" srcOrd="1" destOrd="0" presId="urn:microsoft.com/office/officeart/2005/8/layout/orgChart1"/>
    <dgm:cxn modelId="{D494F647-C23B-4E9D-A4B4-8B1EA164ACCE}" type="presParOf" srcId="{09753E12-9173-774D-A281-3B16214E8E1B}" destId="{53ADD358-7B72-F144-8B3C-FF642AF96E8B}" srcOrd="0" destOrd="0" presId="urn:microsoft.com/office/officeart/2005/8/layout/orgChart1"/>
    <dgm:cxn modelId="{32FD464E-3731-4307-AC54-CD3B420E18D6}" type="presParOf" srcId="{09753E12-9173-774D-A281-3B16214E8E1B}" destId="{228EECDF-993F-8D47-9727-F464795E1534}" srcOrd="1" destOrd="0" presId="urn:microsoft.com/office/officeart/2005/8/layout/orgChart1"/>
    <dgm:cxn modelId="{BBEE82CA-D163-45EB-9CF3-7A9BBDB1C2C7}" type="presParOf" srcId="{228EECDF-993F-8D47-9727-F464795E1534}" destId="{583F5640-AC27-7F49-AC99-B6EDC89A965C}" srcOrd="0" destOrd="0" presId="urn:microsoft.com/office/officeart/2005/8/layout/orgChart1"/>
    <dgm:cxn modelId="{0A8B0BE8-3F19-48F9-AC7F-A1DC191B678A}" type="presParOf" srcId="{583F5640-AC27-7F49-AC99-B6EDC89A965C}" destId="{40EF9795-6D59-FA4C-9D12-DF5D4B8EE2FD}" srcOrd="0" destOrd="0" presId="urn:microsoft.com/office/officeart/2005/8/layout/orgChart1"/>
    <dgm:cxn modelId="{024DB049-2F6D-475B-851C-C9AC1EB1F1A6}" type="presParOf" srcId="{583F5640-AC27-7F49-AC99-B6EDC89A965C}" destId="{28088CF0-7561-BA4D-A330-EBDDB278A437}" srcOrd="1" destOrd="0" presId="urn:microsoft.com/office/officeart/2005/8/layout/orgChart1"/>
    <dgm:cxn modelId="{9DD1C55B-FBC6-459B-BE90-CE5EFCFE150E}" type="presParOf" srcId="{228EECDF-993F-8D47-9727-F464795E1534}" destId="{2670E6C4-B00F-8545-B64B-9696A7E65B02}" srcOrd="1" destOrd="0" presId="urn:microsoft.com/office/officeart/2005/8/layout/orgChart1"/>
    <dgm:cxn modelId="{AFD8A5FA-7E6C-43A9-BB8D-F2151814562E}" type="presParOf" srcId="{228EECDF-993F-8D47-9727-F464795E1534}" destId="{66759DD7-BC53-5C45-B8B9-781F7B1F27F0}" srcOrd="2" destOrd="0" presId="urn:microsoft.com/office/officeart/2005/8/layout/orgChart1"/>
    <dgm:cxn modelId="{BB48841E-12EA-4E8C-92B3-4CA5F7C9692E}" type="presParOf" srcId="{09753E12-9173-774D-A281-3B16214E8E1B}" destId="{870F3B82-522B-DB48-886D-3DF79B87AF75}" srcOrd="2" destOrd="0" presId="urn:microsoft.com/office/officeart/2005/8/layout/orgChart1"/>
    <dgm:cxn modelId="{F0780372-B689-4610-906F-CA15E6F1096F}" type="presParOf" srcId="{09753E12-9173-774D-A281-3B16214E8E1B}" destId="{F63AA610-F1E7-1C4F-BCF9-8775F69B4124}" srcOrd="3" destOrd="0" presId="urn:microsoft.com/office/officeart/2005/8/layout/orgChart1"/>
    <dgm:cxn modelId="{FF79D0A7-EC29-4F76-99C6-1757E665AA14}" type="presParOf" srcId="{F63AA610-F1E7-1C4F-BCF9-8775F69B4124}" destId="{60635259-2C9E-E24A-83B9-9D93456BC363}" srcOrd="0" destOrd="0" presId="urn:microsoft.com/office/officeart/2005/8/layout/orgChart1"/>
    <dgm:cxn modelId="{62F7DDF1-6513-41E7-AC75-FF242E4CD29C}" type="presParOf" srcId="{60635259-2C9E-E24A-83B9-9D93456BC363}" destId="{C7FE9C48-0504-2F45-A20C-F6A14B9C8407}" srcOrd="0" destOrd="0" presId="urn:microsoft.com/office/officeart/2005/8/layout/orgChart1"/>
    <dgm:cxn modelId="{5A8815C8-013D-4121-8434-3488265BF6A1}" type="presParOf" srcId="{60635259-2C9E-E24A-83B9-9D93456BC363}" destId="{8E53BC39-E183-D049-B041-71F50E1570AD}" srcOrd="1" destOrd="0" presId="urn:microsoft.com/office/officeart/2005/8/layout/orgChart1"/>
    <dgm:cxn modelId="{2CAACE48-C091-4194-9EA1-EB48386FBAAA}" type="presParOf" srcId="{F63AA610-F1E7-1C4F-BCF9-8775F69B4124}" destId="{D1E6C4F5-CCA7-CE49-8405-4633102A6A0F}" srcOrd="1" destOrd="0" presId="urn:microsoft.com/office/officeart/2005/8/layout/orgChart1"/>
    <dgm:cxn modelId="{8BD9C82B-D62B-4529-B5F9-AD6AFA4A3390}" type="presParOf" srcId="{F63AA610-F1E7-1C4F-BCF9-8775F69B4124}" destId="{1E794D2E-7FC5-AD46-8093-C394B5BDF907}" srcOrd="2" destOrd="0" presId="urn:microsoft.com/office/officeart/2005/8/layout/orgChart1"/>
    <dgm:cxn modelId="{1FFC522E-DA8E-49C6-8AC1-0AD94A332308}" type="presParOf" srcId="{09753E12-9173-774D-A281-3B16214E8E1B}" destId="{34607547-C3B9-064D-A7D9-906520DF3A68}" srcOrd="4" destOrd="0" presId="urn:microsoft.com/office/officeart/2005/8/layout/orgChart1"/>
    <dgm:cxn modelId="{BBBA7E48-6E99-4BDB-9492-901A958F63EE}" type="presParOf" srcId="{09753E12-9173-774D-A281-3B16214E8E1B}" destId="{A76D41D9-4572-614F-B377-652D4B5844E1}" srcOrd="5" destOrd="0" presId="urn:microsoft.com/office/officeart/2005/8/layout/orgChart1"/>
    <dgm:cxn modelId="{3C9B2752-3DB3-4A85-878C-F0E9906B9026}" type="presParOf" srcId="{A76D41D9-4572-614F-B377-652D4B5844E1}" destId="{7BF06120-3FDF-1F4E-8071-988B2B219001}" srcOrd="0" destOrd="0" presId="urn:microsoft.com/office/officeart/2005/8/layout/orgChart1"/>
    <dgm:cxn modelId="{C176C702-FE0B-4C91-8820-4D306ACF25C8}" type="presParOf" srcId="{7BF06120-3FDF-1F4E-8071-988B2B219001}" destId="{95DFFE6B-6FEB-FD49-8E0B-202AF3349CEC}" srcOrd="0" destOrd="0" presId="urn:microsoft.com/office/officeart/2005/8/layout/orgChart1"/>
    <dgm:cxn modelId="{E15BEBBD-5988-48FB-86F9-9DC69C1E38CE}" type="presParOf" srcId="{7BF06120-3FDF-1F4E-8071-988B2B219001}" destId="{A15C77A2-B339-3946-9397-35BAB6EAA504}" srcOrd="1" destOrd="0" presId="urn:microsoft.com/office/officeart/2005/8/layout/orgChart1"/>
    <dgm:cxn modelId="{392D12EB-E639-4132-B169-6EF23EB77FA3}" type="presParOf" srcId="{A76D41D9-4572-614F-B377-652D4B5844E1}" destId="{8D24F60E-A6E6-2744-AEDB-5AD8D0D83187}" srcOrd="1" destOrd="0" presId="urn:microsoft.com/office/officeart/2005/8/layout/orgChart1"/>
    <dgm:cxn modelId="{06DC4D92-F86E-4E73-8577-EBBB8103DCEC}" type="presParOf" srcId="{A76D41D9-4572-614F-B377-652D4B5844E1}" destId="{3EFC5E6A-C8D9-984E-8D18-8712DE335FCC}" srcOrd="2" destOrd="0" presId="urn:microsoft.com/office/officeart/2005/8/layout/orgChart1"/>
    <dgm:cxn modelId="{DA1A87B2-647C-4728-81BB-E0C2104CDBAE}" type="presParOf" srcId="{656D00FA-D233-8B47-AAD5-CAFD95665A4C}" destId="{02CF2616-868E-4A4C-B31E-AAF768F807A8}" srcOrd="2" destOrd="0" presId="urn:microsoft.com/office/officeart/2005/8/layout/orgChart1"/>
    <dgm:cxn modelId="{F951BF23-BFCA-4167-8BB2-51E9D56BA74E}" type="presParOf" srcId="{00409432-C652-40BB-A179-D512826ABB5C}" destId="{77AE7D8A-1424-4CE9-AECC-541EA8AD6CB5}" srcOrd="2" destOrd="0" presId="urn:microsoft.com/office/officeart/2005/8/layout/orgChart1"/>
    <dgm:cxn modelId="{30B7E1C2-9B62-4320-95A6-A139C066A921}" type="presParOf" srcId="{EDF137C2-E1BB-42B3-ACF3-9A379414D3E4}" destId="{489D7D61-EFC5-498A-BBB7-14424DD9396A}" srcOrd="2" destOrd="0" presId="urn:microsoft.com/office/officeart/2005/8/layout/orgChart1"/>
    <dgm:cxn modelId="{D0C4D2CD-56E7-49A3-B394-1C0C3A557977}" type="presParOf" srcId="{EDF137C2-E1BB-42B3-ACF3-9A379414D3E4}" destId="{4B20CB8C-493D-43BA-A1AE-88CB416F1B95}" srcOrd="3" destOrd="0" presId="urn:microsoft.com/office/officeart/2005/8/layout/orgChart1"/>
    <dgm:cxn modelId="{CC12C8D3-0106-4A44-B9C2-778FB7DB97A7}" type="presParOf" srcId="{4B20CB8C-493D-43BA-A1AE-88CB416F1B95}" destId="{60AD8CED-3434-4D10-BB41-84EFF5D2C61C}" srcOrd="0" destOrd="0" presId="urn:microsoft.com/office/officeart/2005/8/layout/orgChart1"/>
    <dgm:cxn modelId="{614FE062-9E90-439F-BB98-71FDF7C31309}" type="presParOf" srcId="{60AD8CED-3434-4D10-BB41-84EFF5D2C61C}" destId="{ADC2F5CC-9513-4198-8A07-93EB8E6F339C}" srcOrd="0" destOrd="0" presId="urn:microsoft.com/office/officeart/2005/8/layout/orgChart1"/>
    <dgm:cxn modelId="{56DD99F7-B097-4D2A-998B-7C70E2F8B9E4}" type="presParOf" srcId="{60AD8CED-3434-4D10-BB41-84EFF5D2C61C}" destId="{9E6CACFA-2A2C-4311-8F1D-631CF61660DE}" srcOrd="1" destOrd="0" presId="urn:microsoft.com/office/officeart/2005/8/layout/orgChart1"/>
    <dgm:cxn modelId="{ACE66B8B-BE0F-4A05-928D-836739C925E7}" type="presParOf" srcId="{4B20CB8C-493D-43BA-A1AE-88CB416F1B95}" destId="{EA7B9757-48A7-4454-9346-DBFB96EC0879}" srcOrd="1" destOrd="0" presId="urn:microsoft.com/office/officeart/2005/8/layout/orgChart1"/>
    <dgm:cxn modelId="{AB7427EE-1362-499B-8752-3E662E0A5FF7}" type="presParOf" srcId="{4B20CB8C-493D-43BA-A1AE-88CB416F1B95}" destId="{BFA0C6CB-E137-4270-AA09-3BE1822A152C}" srcOrd="2" destOrd="0" presId="urn:microsoft.com/office/officeart/2005/8/layout/orgChart1"/>
    <dgm:cxn modelId="{EB6D3FED-1495-4F62-A41B-CBBEC2CC2FB0}" type="presParOf" srcId="{EDF137C2-E1BB-42B3-ACF3-9A379414D3E4}" destId="{605D59A1-91E3-476C-A492-4F0F1C68179C}" srcOrd="4" destOrd="0" presId="urn:microsoft.com/office/officeart/2005/8/layout/orgChart1"/>
    <dgm:cxn modelId="{4EBD791D-B4B3-4EEC-82C8-DEA1D976864B}" type="presParOf" srcId="{EDF137C2-E1BB-42B3-ACF3-9A379414D3E4}" destId="{B5F2762D-35E0-4B53-92FA-95BF148953FF}" srcOrd="5" destOrd="0" presId="urn:microsoft.com/office/officeart/2005/8/layout/orgChart1"/>
    <dgm:cxn modelId="{D87BC563-69C7-40B4-BF74-849E07257009}" type="presParOf" srcId="{B5F2762D-35E0-4B53-92FA-95BF148953FF}" destId="{A29B5EAD-991B-43D5-A56E-1AFF5503FFA8}" srcOrd="0" destOrd="0" presId="urn:microsoft.com/office/officeart/2005/8/layout/orgChart1"/>
    <dgm:cxn modelId="{4CCBB3A1-3162-4BE5-B025-AFC1AE03257D}" type="presParOf" srcId="{A29B5EAD-991B-43D5-A56E-1AFF5503FFA8}" destId="{A3992BEE-D30F-4374-B431-2E5C4F5829E7}" srcOrd="0" destOrd="0" presId="urn:microsoft.com/office/officeart/2005/8/layout/orgChart1"/>
    <dgm:cxn modelId="{ABDDF958-6F75-4C53-9A59-CA7D44A1CD81}" type="presParOf" srcId="{A29B5EAD-991B-43D5-A56E-1AFF5503FFA8}" destId="{AFE8B5C0-2C67-4F9B-9FAB-D2E3E5B187E5}" srcOrd="1" destOrd="0" presId="urn:microsoft.com/office/officeart/2005/8/layout/orgChart1"/>
    <dgm:cxn modelId="{27C833FE-627A-4365-818F-05278F390533}" type="presParOf" srcId="{B5F2762D-35E0-4B53-92FA-95BF148953FF}" destId="{304FC3F0-154E-4F21-B63A-B5A31B8D7123}" srcOrd="1" destOrd="0" presId="urn:microsoft.com/office/officeart/2005/8/layout/orgChart1"/>
    <dgm:cxn modelId="{3DF61029-EB2D-4962-A69A-01F798FF42AA}" type="presParOf" srcId="{304FC3F0-154E-4F21-B63A-B5A31B8D7123}" destId="{9F5F1490-61AE-374F-9297-49102013F9CF}" srcOrd="0" destOrd="0" presId="urn:microsoft.com/office/officeart/2005/8/layout/orgChart1"/>
    <dgm:cxn modelId="{DF1B72CB-EE0A-4963-B3CB-B275AFA07A06}" type="presParOf" srcId="{304FC3F0-154E-4F21-B63A-B5A31B8D7123}" destId="{D49FA9F4-287C-4447-9C51-05659A247D77}" srcOrd="1" destOrd="0" presId="urn:microsoft.com/office/officeart/2005/8/layout/orgChart1"/>
    <dgm:cxn modelId="{5E71F78A-C95A-48EA-AE40-7458C8634066}" type="presParOf" srcId="{D49FA9F4-287C-4447-9C51-05659A247D77}" destId="{E80F7582-D483-084F-8447-4ABE235C0128}" srcOrd="0" destOrd="0" presId="urn:microsoft.com/office/officeart/2005/8/layout/orgChart1"/>
    <dgm:cxn modelId="{920B2890-0D05-4815-8B75-F28D46E6F1B9}" type="presParOf" srcId="{E80F7582-D483-084F-8447-4ABE235C0128}" destId="{665537FE-DE8C-AF4B-8554-986913674B12}" srcOrd="0" destOrd="0" presId="urn:microsoft.com/office/officeart/2005/8/layout/orgChart1"/>
    <dgm:cxn modelId="{313AA510-DC8A-42D4-B8C0-B31850E9F1D4}" type="presParOf" srcId="{E80F7582-D483-084F-8447-4ABE235C0128}" destId="{4F3E2D57-7B70-414D-86DC-2B1C5C3B984A}" srcOrd="1" destOrd="0" presId="urn:microsoft.com/office/officeart/2005/8/layout/orgChart1"/>
    <dgm:cxn modelId="{5A182C7B-7A2C-408C-937F-3984B9F61DFB}" type="presParOf" srcId="{D49FA9F4-287C-4447-9C51-05659A247D77}" destId="{9AB54864-AA53-BA4B-952C-A67F276A465B}" srcOrd="1" destOrd="0" presId="urn:microsoft.com/office/officeart/2005/8/layout/orgChart1"/>
    <dgm:cxn modelId="{0721819A-A961-4434-B158-28C9760CC84D}" type="presParOf" srcId="{D49FA9F4-287C-4447-9C51-05659A247D77}" destId="{6E94E13A-A9BF-9942-B22D-2E2F17A8C1D7}" srcOrd="2" destOrd="0" presId="urn:microsoft.com/office/officeart/2005/8/layout/orgChart1"/>
    <dgm:cxn modelId="{879FB25B-931A-4EB0-9564-3442A7700192}" type="presParOf" srcId="{304FC3F0-154E-4F21-B63A-B5A31B8D7123}" destId="{206B618F-F9CC-1B4C-9E11-4652C8108251}" srcOrd="2" destOrd="0" presId="urn:microsoft.com/office/officeart/2005/8/layout/orgChart1"/>
    <dgm:cxn modelId="{D00BF978-3D49-45D5-A0B2-2921331FC229}" type="presParOf" srcId="{304FC3F0-154E-4F21-B63A-B5A31B8D7123}" destId="{4A5D7E4C-C597-0741-A39B-A255C74F1AC7}" srcOrd="3" destOrd="0" presId="urn:microsoft.com/office/officeart/2005/8/layout/orgChart1"/>
    <dgm:cxn modelId="{8B52649C-8638-4913-9074-590E8AD7FBCF}" type="presParOf" srcId="{4A5D7E4C-C597-0741-A39B-A255C74F1AC7}" destId="{35AA725C-4E17-7B40-8AF7-66F5E4AB0F81}" srcOrd="0" destOrd="0" presId="urn:microsoft.com/office/officeart/2005/8/layout/orgChart1"/>
    <dgm:cxn modelId="{BE0764D4-3882-44BE-8EB8-8740D15443D1}" type="presParOf" srcId="{35AA725C-4E17-7B40-8AF7-66F5E4AB0F81}" destId="{846C3FDF-0881-544C-9ED2-64FCDDC8DB04}" srcOrd="0" destOrd="0" presId="urn:microsoft.com/office/officeart/2005/8/layout/orgChart1"/>
    <dgm:cxn modelId="{007DE9FF-B84E-4485-A403-A2DFCD6B327E}" type="presParOf" srcId="{35AA725C-4E17-7B40-8AF7-66F5E4AB0F81}" destId="{701A0BF7-1FFC-8F4D-93D0-AB692F4D762F}" srcOrd="1" destOrd="0" presId="urn:microsoft.com/office/officeart/2005/8/layout/orgChart1"/>
    <dgm:cxn modelId="{F29C60FE-85A0-48B4-AA1D-478351B3BBF3}" type="presParOf" srcId="{4A5D7E4C-C597-0741-A39B-A255C74F1AC7}" destId="{57035ACC-BA51-2F42-B209-49AFFDE38E89}" srcOrd="1" destOrd="0" presId="urn:microsoft.com/office/officeart/2005/8/layout/orgChart1"/>
    <dgm:cxn modelId="{8937609E-54A6-4E27-AF23-F37D06D4AA9D}" type="presParOf" srcId="{4A5D7E4C-C597-0741-A39B-A255C74F1AC7}" destId="{F596B2A6-DC0F-4643-B93D-879C29254902}" srcOrd="2" destOrd="0" presId="urn:microsoft.com/office/officeart/2005/8/layout/orgChart1"/>
    <dgm:cxn modelId="{9859FDA6-5581-4ABD-9982-0117A1CFED6F}" type="presParOf" srcId="{B5F2762D-35E0-4B53-92FA-95BF148953FF}" destId="{73EEFFBD-DDE4-4E56-94BC-155F78BA2C57}" srcOrd="2" destOrd="0" presId="urn:microsoft.com/office/officeart/2005/8/layout/orgChart1"/>
    <dgm:cxn modelId="{84AD07BD-6DE7-4957-8474-4D6F34571461}" type="presParOf" srcId="{8BFB688C-350C-4E6E-BF49-B2303664A82C}" destId="{517885FD-5039-4169-91AE-7DED422BAA8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xmlns="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206B618F-F9CC-1B4C-9E11-4652C8108251}">
      <dsp:nvSpPr>
        <dsp:cNvPr id="0" name=""/>
        <dsp:cNvSpPr/>
      </dsp:nvSpPr>
      <dsp:spPr>
        <a:xfrm>
          <a:off x="4779800" y="1524454"/>
          <a:ext cx="188546" cy="14706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70661"/>
              </a:lnTo>
              <a:lnTo>
                <a:pt x="188546" y="147066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5F1490-61AE-374F-9297-49102013F9CF}">
      <dsp:nvSpPr>
        <dsp:cNvPr id="0" name=""/>
        <dsp:cNvSpPr/>
      </dsp:nvSpPr>
      <dsp:spPr>
        <a:xfrm>
          <a:off x="4779800" y="1524454"/>
          <a:ext cx="188546" cy="5782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8208"/>
              </a:lnTo>
              <a:lnTo>
                <a:pt x="188546" y="5782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5D59A1-91E3-476C-A492-4F0F1C68179C}">
      <dsp:nvSpPr>
        <dsp:cNvPr id="0" name=""/>
        <dsp:cNvSpPr/>
      </dsp:nvSpPr>
      <dsp:spPr>
        <a:xfrm>
          <a:off x="3761650" y="632002"/>
          <a:ext cx="1520940" cy="26396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982"/>
              </a:lnTo>
              <a:lnTo>
                <a:pt x="1520940" y="131982"/>
              </a:lnTo>
              <a:lnTo>
                <a:pt x="1520940" y="26396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9D7D61-EFC5-498A-BBB7-14424DD9396A}">
      <dsp:nvSpPr>
        <dsp:cNvPr id="0" name=""/>
        <dsp:cNvSpPr/>
      </dsp:nvSpPr>
      <dsp:spPr>
        <a:xfrm>
          <a:off x="3715930" y="632002"/>
          <a:ext cx="91440" cy="26396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396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607547-C3B9-064D-A7D9-906520DF3A68}">
      <dsp:nvSpPr>
        <dsp:cNvPr id="0" name=""/>
        <dsp:cNvSpPr/>
      </dsp:nvSpPr>
      <dsp:spPr>
        <a:xfrm>
          <a:off x="2498390" y="2416907"/>
          <a:ext cx="188546" cy="23631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63114"/>
              </a:lnTo>
              <a:lnTo>
                <a:pt x="188546" y="236311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70F3B82-522B-DB48-886D-3DF79B87AF75}">
      <dsp:nvSpPr>
        <dsp:cNvPr id="0" name=""/>
        <dsp:cNvSpPr/>
      </dsp:nvSpPr>
      <dsp:spPr>
        <a:xfrm>
          <a:off x="2498390" y="2416907"/>
          <a:ext cx="188546" cy="14706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70661"/>
              </a:lnTo>
              <a:lnTo>
                <a:pt x="188546" y="147066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ADD358-7B72-F144-8B3C-FF642AF96E8B}">
      <dsp:nvSpPr>
        <dsp:cNvPr id="0" name=""/>
        <dsp:cNvSpPr/>
      </dsp:nvSpPr>
      <dsp:spPr>
        <a:xfrm>
          <a:off x="2498390" y="2416907"/>
          <a:ext cx="188546" cy="5782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8208"/>
              </a:lnTo>
              <a:lnTo>
                <a:pt x="188546" y="5782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7F6D1D-D31A-3242-84A8-6BC485C636E2}">
      <dsp:nvSpPr>
        <dsp:cNvPr id="0" name=""/>
        <dsp:cNvSpPr/>
      </dsp:nvSpPr>
      <dsp:spPr>
        <a:xfrm>
          <a:off x="2240710" y="1524454"/>
          <a:ext cx="760470" cy="26396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982"/>
              </a:lnTo>
              <a:lnTo>
                <a:pt x="760470" y="131982"/>
              </a:lnTo>
              <a:lnTo>
                <a:pt x="760470" y="2639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F490EB-F1CF-4247-BEB6-5A9DE8AD9096}">
      <dsp:nvSpPr>
        <dsp:cNvPr id="0" name=""/>
        <dsp:cNvSpPr/>
      </dsp:nvSpPr>
      <dsp:spPr>
        <a:xfrm>
          <a:off x="977449" y="2416907"/>
          <a:ext cx="188546" cy="23631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63114"/>
              </a:lnTo>
              <a:lnTo>
                <a:pt x="188546" y="236311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5117A0-0E2B-A84C-9E8C-AD3CFC3787CD}">
      <dsp:nvSpPr>
        <dsp:cNvPr id="0" name=""/>
        <dsp:cNvSpPr/>
      </dsp:nvSpPr>
      <dsp:spPr>
        <a:xfrm>
          <a:off x="977449" y="2416907"/>
          <a:ext cx="188546" cy="14706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70661"/>
              </a:lnTo>
              <a:lnTo>
                <a:pt x="188546" y="147066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A90937-A027-EB4B-B2A1-552628DCFFC8}">
      <dsp:nvSpPr>
        <dsp:cNvPr id="0" name=""/>
        <dsp:cNvSpPr/>
      </dsp:nvSpPr>
      <dsp:spPr>
        <a:xfrm>
          <a:off x="977449" y="2416907"/>
          <a:ext cx="188546" cy="5782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78208"/>
              </a:lnTo>
              <a:lnTo>
                <a:pt x="188546" y="57820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072C54-1169-B84B-8251-AEB7DF9056E9}">
      <dsp:nvSpPr>
        <dsp:cNvPr id="0" name=""/>
        <dsp:cNvSpPr/>
      </dsp:nvSpPr>
      <dsp:spPr>
        <a:xfrm>
          <a:off x="1480239" y="1524454"/>
          <a:ext cx="760470" cy="263964"/>
        </a:xfrm>
        <a:custGeom>
          <a:avLst/>
          <a:gdLst/>
          <a:ahLst/>
          <a:cxnLst/>
          <a:rect l="0" t="0" r="0" b="0"/>
          <a:pathLst>
            <a:path>
              <a:moveTo>
                <a:pt x="760470" y="0"/>
              </a:moveTo>
              <a:lnTo>
                <a:pt x="760470" y="131982"/>
              </a:lnTo>
              <a:lnTo>
                <a:pt x="0" y="131982"/>
              </a:lnTo>
              <a:lnTo>
                <a:pt x="0" y="2639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903766-5884-4CF4-B261-4087165AAD67}">
      <dsp:nvSpPr>
        <dsp:cNvPr id="0" name=""/>
        <dsp:cNvSpPr/>
      </dsp:nvSpPr>
      <dsp:spPr>
        <a:xfrm>
          <a:off x="2240710" y="632002"/>
          <a:ext cx="1520940" cy="263964"/>
        </a:xfrm>
        <a:custGeom>
          <a:avLst/>
          <a:gdLst/>
          <a:ahLst/>
          <a:cxnLst/>
          <a:rect l="0" t="0" r="0" b="0"/>
          <a:pathLst>
            <a:path>
              <a:moveTo>
                <a:pt x="1520940" y="0"/>
              </a:moveTo>
              <a:lnTo>
                <a:pt x="1520940" y="131982"/>
              </a:lnTo>
              <a:lnTo>
                <a:pt x="0" y="131982"/>
              </a:lnTo>
              <a:lnTo>
                <a:pt x="0" y="26396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4663A3-7006-4D67-9E01-E387A6DD3B08}">
      <dsp:nvSpPr>
        <dsp:cNvPr id="0" name=""/>
        <dsp:cNvSpPr/>
      </dsp:nvSpPr>
      <dsp:spPr>
        <a:xfrm>
          <a:off x="3133162" y="3514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/>
            <a:t>Total</a:t>
          </a:r>
          <a:endParaRPr lang="en-US" sz="1200" kern="1200" dirty="0"/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/>
            <a:t>3992 cases</a:t>
          </a:r>
        </a:p>
      </dsp:txBody>
      <dsp:txXfrm>
        <a:off x="3133162" y="3514"/>
        <a:ext cx="1256975" cy="628487"/>
      </dsp:txXfrm>
    </dsp:sp>
    <dsp:sp modelId="{F7F284FE-4283-448B-BA48-3D76EF4836D1}">
      <dsp:nvSpPr>
        <dsp:cNvPr id="0" name=""/>
        <dsp:cNvSpPr/>
      </dsp:nvSpPr>
      <dsp:spPr>
        <a:xfrm>
          <a:off x="1612222" y="895967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/>
            <a:t>Some Missing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/>
            <a:t>1127 cases</a:t>
          </a:r>
          <a:endParaRPr lang="en-US" sz="1200" kern="1200" dirty="0"/>
        </a:p>
      </dsp:txBody>
      <dsp:txXfrm>
        <a:off x="1612222" y="895967"/>
        <a:ext cx="1256975" cy="628487"/>
      </dsp:txXfrm>
    </dsp:sp>
    <dsp:sp modelId="{13A226A9-8C72-2145-9875-6ED1A15A4FA1}">
      <dsp:nvSpPr>
        <dsp:cNvPr id="0" name=""/>
        <dsp:cNvSpPr/>
      </dsp:nvSpPr>
      <dsp:spPr>
        <a:xfrm>
          <a:off x="851752" y="1788419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 smtClean="0"/>
            <a:t>At least 1 MMR Intact</a:t>
          </a:r>
          <a:endParaRPr lang="en-US" sz="1000" kern="1200" dirty="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/>
            <a:t>+ </a:t>
          </a:r>
          <a:r>
            <a:rPr lang="en-US" sz="1000" kern="1200" dirty="0" smtClean="0"/>
            <a:t>Missing</a:t>
          </a:r>
          <a:endParaRPr lang="en-US" sz="1000" kern="1200" dirty="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 smtClean="0"/>
            <a:t>1012 cases</a:t>
          </a:r>
          <a:endParaRPr lang="en-US" sz="1000" kern="1200" dirty="0"/>
        </a:p>
      </dsp:txBody>
      <dsp:txXfrm>
        <a:off x="851752" y="1788419"/>
        <a:ext cx="1256975" cy="628487"/>
      </dsp:txXfrm>
    </dsp:sp>
    <dsp:sp modelId="{EDC406F8-F465-A442-AECC-B5614C6C16F6}">
      <dsp:nvSpPr>
        <dsp:cNvPr id="0" name=""/>
        <dsp:cNvSpPr/>
      </dsp:nvSpPr>
      <dsp:spPr>
        <a:xfrm>
          <a:off x="1165996" y="2680872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>
              <a:solidFill>
                <a:sysClr val="windowText" lastClr="000000"/>
              </a:solidFill>
            </a:rPr>
            <a:t>3 MMR intact + 1 </a:t>
          </a:r>
          <a:r>
            <a:rPr lang="en-US" sz="800" kern="1200" dirty="0" smtClean="0">
              <a:solidFill>
                <a:sysClr val="windowText" lastClr="000000"/>
              </a:solidFill>
            </a:rPr>
            <a:t>Missing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>
              <a:solidFill>
                <a:sysClr val="windowText" lastClr="000000"/>
              </a:solidFill>
            </a:rPr>
            <a:t>438 cases</a:t>
          </a:r>
          <a:endParaRPr lang="en-US" sz="800" kern="1200" dirty="0">
            <a:solidFill>
              <a:sysClr val="windowText" lastClr="000000"/>
            </a:solidFill>
          </a:endParaRPr>
        </a:p>
      </dsp:txBody>
      <dsp:txXfrm>
        <a:off x="1165996" y="2680872"/>
        <a:ext cx="1256975" cy="628487"/>
      </dsp:txXfrm>
    </dsp:sp>
    <dsp:sp modelId="{0A1BD5B0-B89D-CD49-BB05-80C8CC283BC3}">
      <dsp:nvSpPr>
        <dsp:cNvPr id="0" name=""/>
        <dsp:cNvSpPr/>
      </dsp:nvSpPr>
      <dsp:spPr>
        <a:xfrm>
          <a:off x="1165996" y="3573325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/>
            <a:t>2 MMR intact + 2 </a:t>
          </a:r>
          <a:r>
            <a:rPr lang="en-US" sz="800" kern="1200" dirty="0" smtClean="0"/>
            <a:t>Missing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/>
            <a:t>304 cases</a:t>
          </a:r>
          <a:endParaRPr lang="en-US" sz="800" kern="1200" dirty="0"/>
        </a:p>
      </dsp:txBody>
      <dsp:txXfrm>
        <a:off x="1165996" y="3573325"/>
        <a:ext cx="1256975" cy="628487"/>
      </dsp:txXfrm>
    </dsp:sp>
    <dsp:sp modelId="{43ED70CC-9C0E-4C4E-8472-01A8A961E22B}">
      <dsp:nvSpPr>
        <dsp:cNvPr id="0" name=""/>
        <dsp:cNvSpPr/>
      </dsp:nvSpPr>
      <dsp:spPr>
        <a:xfrm>
          <a:off x="1165996" y="4465777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/>
            <a:t>1 MMR intact + 3 </a:t>
          </a:r>
          <a:r>
            <a:rPr lang="en-US" sz="800" kern="1200" dirty="0" smtClean="0"/>
            <a:t>Missing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/>
            <a:t>270 cases</a:t>
          </a:r>
          <a:endParaRPr lang="en-US" sz="800" kern="1200" dirty="0"/>
        </a:p>
      </dsp:txBody>
      <dsp:txXfrm>
        <a:off x="1165996" y="4465777"/>
        <a:ext cx="1256975" cy="628487"/>
      </dsp:txXfrm>
    </dsp:sp>
    <dsp:sp modelId="{18ECBBE5-1C93-7649-892B-F12AA882B3A1}">
      <dsp:nvSpPr>
        <dsp:cNvPr id="0" name=""/>
        <dsp:cNvSpPr/>
      </dsp:nvSpPr>
      <dsp:spPr>
        <a:xfrm>
          <a:off x="2372692" y="1788419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 smtClean="0"/>
            <a:t>At least 1 MMR loss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 dirty="0" smtClean="0"/>
            <a:t>+  Missing</a:t>
          </a:r>
          <a:endParaRPr lang="en-US" sz="1000" kern="1200" dirty="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0" kern="1200" dirty="0"/>
            <a:t>115 cases</a:t>
          </a:r>
        </a:p>
      </dsp:txBody>
      <dsp:txXfrm>
        <a:off x="2372692" y="1788419"/>
        <a:ext cx="1256975" cy="628487"/>
      </dsp:txXfrm>
    </dsp:sp>
    <dsp:sp modelId="{40EF9795-6D59-FA4C-9D12-DF5D4B8EE2FD}">
      <dsp:nvSpPr>
        <dsp:cNvPr id="0" name=""/>
        <dsp:cNvSpPr/>
      </dsp:nvSpPr>
      <dsp:spPr>
        <a:xfrm>
          <a:off x="2686936" y="2680872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>
              <a:solidFill>
                <a:sysClr val="windowText" lastClr="000000"/>
              </a:solidFill>
            </a:rPr>
            <a:t>Some </a:t>
          </a:r>
          <a:r>
            <a:rPr lang="en-US" sz="800" kern="1200" dirty="0">
              <a:solidFill>
                <a:sysClr val="windowText" lastClr="000000"/>
              </a:solidFill>
            </a:rPr>
            <a:t>loss with 1 </a:t>
          </a:r>
          <a:r>
            <a:rPr lang="en-US" sz="800" kern="1200" dirty="0" smtClean="0">
              <a:solidFill>
                <a:sysClr val="windowText" lastClr="000000"/>
              </a:solidFill>
            </a:rPr>
            <a:t>missing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>
              <a:solidFill>
                <a:sysClr val="windowText" lastClr="000000"/>
              </a:solidFill>
            </a:rPr>
            <a:t>46 cases</a:t>
          </a:r>
          <a:endParaRPr lang="en-US" sz="800" kern="1200" dirty="0">
            <a:solidFill>
              <a:sysClr val="windowText" lastClr="000000"/>
            </a:solidFill>
          </a:endParaRPr>
        </a:p>
      </dsp:txBody>
      <dsp:txXfrm>
        <a:off x="2686936" y="2680872"/>
        <a:ext cx="1256975" cy="628487"/>
      </dsp:txXfrm>
    </dsp:sp>
    <dsp:sp modelId="{C7FE9C48-0504-2F45-A20C-F6A14B9C8407}">
      <dsp:nvSpPr>
        <dsp:cNvPr id="0" name=""/>
        <dsp:cNvSpPr/>
      </dsp:nvSpPr>
      <dsp:spPr>
        <a:xfrm>
          <a:off x="2686936" y="3573325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/>
            <a:t>Some </a:t>
          </a:r>
          <a:r>
            <a:rPr lang="en-US" sz="800" kern="1200" dirty="0"/>
            <a:t>loss with 2 </a:t>
          </a:r>
          <a:r>
            <a:rPr lang="en-US" sz="800" kern="1200" dirty="0" smtClean="0"/>
            <a:t>missing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/>
            <a:t>37 cases</a:t>
          </a:r>
          <a:endParaRPr lang="en-US" sz="800" kern="1200" dirty="0"/>
        </a:p>
      </dsp:txBody>
      <dsp:txXfrm>
        <a:off x="2686936" y="3573325"/>
        <a:ext cx="1256975" cy="628487"/>
      </dsp:txXfrm>
    </dsp:sp>
    <dsp:sp modelId="{95DFFE6B-6FEB-FD49-8E0B-202AF3349CEC}">
      <dsp:nvSpPr>
        <dsp:cNvPr id="0" name=""/>
        <dsp:cNvSpPr/>
      </dsp:nvSpPr>
      <dsp:spPr>
        <a:xfrm>
          <a:off x="2686936" y="4465777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/>
            <a:t>Some </a:t>
          </a:r>
          <a:r>
            <a:rPr lang="en-US" sz="800" kern="1200" dirty="0"/>
            <a:t>loss with 3 </a:t>
          </a:r>
          <a:r>
            <a:rPr lang="en-US" sz="800" kern="1200" dirty="0" smtClean="0"/>
            <a:t>missing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 dirty="0" smtClean="0"/>
            <a:t>32 cases</a:t>
          </a:r>
          <a:endParaRPr lang="en-US" sz="800" kern="1200" dirty="0"/>
        </a:p>
      </dsp:txBody>
      <dsp:txXfrm>
        <a:off x="2686936" y="4465777"/>
        <a:ext cx="1256975" cy="628487"/>
      </dsp:txXfrm>
    </dsp:sp>
    <dsp:sp modelId="{ADC2F5CC-9513-4198-8A07-93EB8E6F339C}">
      <dsp:nvSpPr>
        <dsp:cNvPr id="0" name=""/>
        <dsp:cNvSpPr/>
      </dsp:nvSpPr>
      <dsp:spPr>
        <a:xfrm>
          <a:off x="3133162" y="895967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solidFill>
                <a:sysClr val="windowText" lastClr="000000"/>
              </a:solidFill>
            </a:rPr>
            <a:t>All </a:t>
          </a:r>
          <a:r>
            <a:rPr lang="en-US" sz="1200" kern="1200" dirty="0">
              <a:solidFill>
                <a:sysClr val="windowText" lastClr="000000"/>
              </a:solidFill>
            </a:rPr>
            <a:t>4 </a:t>
          </a:r>
          <a:r>
            <a:rPr lang="en-US" sz="1200" kern="1200" dirty="0" smtClean="0">
              <a:solidFill>
                <a:sysClr val="windowText" lastClr="000000"/>
              </a:solidFill>
            </a:rPr>
            <a:t>Missing</a:t>
          </a:r>
          <a:endParaRPr lang="en-US" sz="1200" kern="1200" dirty="0">
            <a:solidFill>
              <a:sysClr val="windowText" lastClr="000000"/>
            </a:solidFill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>
              <a:solidFill>
                <a:sysClr val="windowText" lastClr="000000"/>
              </a:solidFill>
            </a:rPr>
            <a:t>1230 cases</a:t>
          </a:r>
          <a:endParaRPr lang="en-US" sz="1200" kern="1200" dirty="0">
            <a:solidFill>
              <a:sysClr val="windowText" lastClr="000000"/>
            </a:solidFill>
          </a:endParaRPr>
        </a:p>
      </dsp:txBody>
      <dsp:txXfrm>
        <a:off x="3133162" y="895967"/>
        <a:ext cx="1256975" cy="628487"/>
      </dsp:txXfrm>
    </dsp:sp>
    <dsp:sp modelId="{A3992BEE-D30F-4374-B431-2E5C4F5829E7}">
      <dsp:nvSpPr>
        <dsp:cNvPr id="0" name=""/>
        <dsp:cNvSpPr/>
      </dsp:nvSpPr>
      <dsp:spPr>
        <a:xfrm>
          <a:off x="4654103" y="895967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/>
            <a:t>All Interpretable</a:t>
          </a:r>
          <a:endParaRPr lang="en-US" sz="1200" kern="1200" dirty="0"/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/>
            <a:t>1635 cases </a:t>
          </a:r>
        </a:p>
      </dsp:txBody>
      <dsp:txXfrm>
        <a:off x="4654103" y="895967"/>
        <a:ext cx="1256975" cy="628487"/>
      </dsp:txXfrm>
    </dsp:sp>
    <dsp:sp modelId="{665537FE-DE8C-AF4B-8554-986913674B12}">
      <dsp:nvSpPr>
        <dsp:cNvPr id="0" name=""/>
        <dsp:cNvSpPr/>
      </dsp:nvSpPr>
      <dsp:spPr>
        <a:xfrm>
          <a:off x="4968347" y="1788419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 smtClean="0"/>
            <a:t>All MMR </a:t>
          </a:r>
          <a:r>
            <a:rPr lang="en-US" sz="1200" kern="1200" dirty="0"/>
            <a:t>intact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 dirty="0"/>
            <a:t>1604 cases</a:t>
          </a:r>
        </a:p>
      </dsp:txBody>
      <dsp:txXfrm>
        <a:off x="4968347" y="1788419"/>
        <a:ext cx="1256975" cy="628487"/>
      </dsp:txXfrm>
    </dsp:sp>
    <dsp:sp modelId="{846C3FDF-0881-544C-9ED2-64FCDDC8DB04}">
      <dsp:nvSpPr>
        <dsp:cNvPr id="0" name=""/>
        <dsp:cNvSpPr/>
      </dsp:nvSpPr>
      <dsp:spPr>
        <a:xfrm>
          <a:off x="4968347" y="2680872"/>
          <a:ext cx="1256975" cy="62848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At least 1 MMR loss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/>
            <a:t>31 cases</a:t>
          </a:r>
        </a:p>
      </dsp:txBody>
      <dsp:txXfrm>
        <a:off x="4968347" y="2680872"/>
        <a:ext cx="1256975" cy="6284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Burugu</dc:creator>
  <cp:lastModifiedBy>0010494</cp:lastModifiedBy>
  <cp:revision>2</cp:revision>
  <dcterms:created xsi:type="dcterms:W3CDTF">2019-09-09T13:11:00Z</dcterms:created>
  <dcterms:modified xsi:type="dcterms:W3CDTF">2019-09-09T13:11:00Z</dcterms:modified>
</cp:coreProperties>
</file>